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F9FAB" w14:textId="2660D619" w:rsidR="00C95628" w:rsidRPr="00C95628" w:rsidRDefault="00C95628" w:rsidP="00C95628">
      <w:pPr>
        <w:rPr>
          <w:rFonts w:ascii="Times New Roman" w:hAnsi="Times New Roman" w:cs="Times New Roman"/>
          <w:b/>
          <w:bCs/>
        </w:rPr>
      </w:pPr>
      <w:r>
        <w:rPr>
          <w:rFonts w:ascii="Times New Roman" w:hAnsi="Times New Roman" w:cs="Times New Roman"/>
          <w:b/>
          <w:bCs/>
        </w:rPr>
        <w:t>Table S1</w:t>
      </w:r>
      <w:r w:rsidR="00946A94">
        <w:rPr>
          <w:rFonts w:ascii="Times New Roman" w:hAnsi="Times New Roman" w:cs="Times New Roman"/>
          <w:b/>
          <w:bCs/>
        </w:rPr>
        <w:t>.</w:t>
      </w:r>
      <w:r>
        <w:rPr>
          <w:rFonts w:ascii="Times New Roman" w:hAnsi="Times New Roman" w:cs="Times New Roman"/>
          <w:b/>
          <w:bCs/>
        </w:rPr>
        <w:t xml:space="preserve"> Characteristics of included studies</w:t>
      </w:r>
    </w:p>
    <w:p w14:paraId="60FD38D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Ergun O, Kim K, Kim MH, Hwang EC, Blair Y, Gudeloglu A, Parekattil S, Dahm P</w:t>
      </w:r>
      <w:r w:rsidRPr="00C95628">
        <w:rPr>
          <w:rFonts w:ascii="Times New Roman" w:hAnsi="Times New Roman" w:cs="Times New Roman"/>
        </w:rPr>
        <w:br/>
      </w:r>
      <w:hyperlink r:id="rId5" w:history="1">
        <w:r w:rsidRPr="00C95628">
          <w:rPr>
            <w:rStyle w:val="Hyperlink"/>
            <w:rFonts w:ascii="Times New Roman" w:hAnsi="Times New Roman" w:cs="Times New Roman"/>
          </w:rPr>
          <w:t>https://doi.org/10.1002/14651858.CD013166.pub3</w:t>
        </w:r>
      </w:hyperlink>
    </w:p>
    <w:p w14:paraId="6D7A6226" w14:textId="77777777" w:rsidR="00C95628" w:rsidRPr="00C95628" w:rsidRDefault="00C95628" w:rsidP="00C95628">
      <w:pPr>
        <w:rPr>
          <w:rFonts w:ascii="Times New Roman" w:hAnsi="Times New Roman" w:cs="Times New Roman"/>
        </w:rPr>
      </w:pPr>
      <w:r w:rsidRPr="00C95628">
        <w:rPr>
          <w:rFonts w:ascii="Times New Roman" w:hAnsi="Times New Roman" w:cs="Times New Roman"/>
          <w:i/>
          <w:iCs/>
        </w:rPr>
        <w:t>The material in this section has been supplied by the author(s) for publication under a Licence for Publication and the author(s) are solely responsible for the material. Cochrane has reviewed this material, but Cochrane has not copyedited, formatted or proofread. Cochrane accordingly gives no representations or warranties of any kind in relation to, and accepts no liability for any reliance on or use of, such material.</w:t>
      </w:r>
    </w:p>
    <w:p w14:paraId="241C6141"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Characteristics of included studies</w:t>
      </w:r>
    </w:p>
    <w:p w14:paraId="6FCBC83D"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Table of contents</w:t>
      </w:r>
    </w:p>
    <w:p w14:paraId="77CDACE4" w14:textId="77777777" w:rsidR="00C95628" w:rsidRPr="00C95628" w:rsidRDefault="00C95628" w:rsidP="00C95628">
      <w:pPr>
        <w:numPr>
          <w:ilvl w:val="0"/>
          <w:numId w:val="1"/>
        </w:numPr>
        <w:rPr>
          <w:rFonts w:ascii="Times New Roman" w:hAnsi="Times New Roman" w:cs="Times New Roman"/>
        </w:rPr>
      </w:pPr>
      <w:hyperlink r:id="rId6" w:anchor="studies" w:history="1">
        <w:r w:rsidRPr="00C95628">
          <w:rPr>
            <w:rStyle w:val="Hyperlink"/>
            <w:rFonts w:ascii="Times New Roman" w:hAnsi="Times New Roman" w:cs="Times New Roman"/>
          </w:rPr>
          <w:t>Studies ordered by Study ID</w:t>
        </w:r>
      </w:hyperlink>
    </w:p>
    <w:p w14:paraId="286E93DA" w14:textId="77777777" w:rsidR="00C95628" w:rsidRPr="00C95628" w:rsidRDefault="00C95628" w:rsidP="00C95628">
      <w:pPr>
        <w:numPr>
          <w:ilvl w:val="1"/>
          <w:numId w:val="1"/>
        </w:numPr>
        <w:rPr>
          <w:rFonts w:ascii="Times New Roman" w:hAnsi="Times New Roman" w:cs="Times New Roman"/>
        </w:rPr>
      </w:pPr>
      <w:hyperlink r:id="rId7" w:anchor="id444737038151864734" w:history="1">
        <w:r w:rsidRPr="00C95628">
          <w:rPr>
            <w:rStyle w:val="Hyperlink"/>
            <w:rFonts w:ascii="Times New Roman" w:hAnsi="Times New Roman" w:cs="Times New Roman"/>
          </w:rPr>
          <w:t>Chung 2022</w:t>
        </w:r>
      </w:hyperlink>
    </w:p>
    <w:p w14:paraId="352AD0C3" w14:textId="77777777" w:rsidR="00C95628" w:rsidRPr="00C95628" w:rsidRDefault="00C95628" w:rsidP="00C95628">
      <w:pPr>
        <w:numPr>
          <w:ilvl w:val="1"/>
          <w:numId w:val="1"/>
        </w:numPr>
        <w:rPr>
          <w:rFonts w:ascii="Times New Roman" w:hAnsi="Times New Roman" w:cs="Times New Roman"/>
        </w:rPr>
      </w:pPr>
      <w:hyperlink r:id="rId8" w:anchor="id444737038151864719" w:history="1">
        <w:r w:rsidRPr="00C95628">
          <w:rPr>
            <w:rStyle w:val="Hyperlink"/>
            <w:rFonts w:ascii="Times New Roman" w:hAnsi="Times New Roman" w:cs="Times New Roman"/>
          </w:rPr>
          <w:t>Fojecki 2017</w:t>
        </w:r>
      </w:hyperlink>
    </w:p>
    <w:p w14:paraId="46979604" w14:textId="77777777" w:rsidR="00C95628" w:rsidRPr="00C95628" w:rsidRDefault="00C95628" w:rsidP="00C95628">
      <w:pPr>
        <w:numPr>
          <w:ilvl w:val="1"/>
          <w:numId w:val="1"/>
        </w:numPr>
        <w:rPr>
          <w:rFonts w:ascii="Times New Roman" w:hAnsi="Times New Roman" w:cs="Times New Roman"/>
        </w:rPr>
      </w:pPr>
      <w:hyperlink r:id="rId9" w:anchor="id444737038151864730" w:history="1">
        <w:r w:rsidRPr="00C95628">
          <w:rPr>
            <w:rStyle w:val="Hyperlink"/>
            <w:rFonts w:ascii="Times New Roman" w:hAnsi="Times New Roman" w:cs="Times New Roman"/>
          </w:rPr>
          <w:t>Harish 2017</w:t>
        </w:r>
      </w:hyperlink>
    </w:p>
    <w:p w14:paraId="4062F4BD" w14:textId="77777777" w:rsidR="00C95628" w:rsidRPr="00C95628" w:rsidRDefault="00C95628" w:rsidP="00C95628">
      <w:pPr>
        <w:numPr>
          <w:ilvl w:val="1"/>
          <w:numId w:val="1"/>
        </w:numPr>
        <w:rPr>
          <w:rFonts w:ascii="Times New Roman" w:hAnsi="Times New Roman" w:cs="Times New Roman"/>
        </w:rPr>
      </w:pPr>
      <w:hyperlink r:id="rId10" w:anchor="id444737038151864731" w:history="1">
        <w:r w:rsidRPr="00C95628">
          <w:rPr>
            <w:rStyle w:val="Hyperlink"/>
            <w:rFonts w:ascii="Times New Roman" w:hAnsi="Times New Roman" w:cs="Times New Roman"/>
          </w:rPr>
          <w:t>Kalyvianakis 2017</w:t>
        </w:r>
      </w:hyperlink>
    </w:p>
    <w:p w14:paraId="2F53D5F8" w14:textId="77777777" w:rsidR="00C95628" w:rsidRPr="00C95628" w:rsidRDefault="00C95628" w:rsidP="00C95628">
      <w:pPr>
        <w:numPr>
          <w:ilvl w:val="1"/>
          <w:numId w:val="1"/>
        </w:numPr>
        <w:rPr>
          <w:rFonts w:ascii="Times New Roman" w:hAnsi="Times New Roman" w:cs="Times New Roman"/>
        </w:rPr>
      </w:pPr>
      <w:hyperlink r:id="rId11" w:anchor="id444737038151864721" w:history="1">
        <w:r w:rsidRPr="00C95628">
          <w:rPr>
            <w:rStyle w:val="Hyperlink"/>
            <w:rFonts w:ascii="Times New Roman" w:hAnsi="Times New Roman" w:cs="Times New Roman"/>
          </w:rPr>
          <w:t>Kalyvianakis 2022</w:t>
        </w:r>
      </w:hyperlink>
    </w:p>
    <w:p w14:paraId="3E4466BB" w14:textId="77777777" w:rsidR="00C95628" w:rsidRPr="00C95628" w:rsidRDefault="00C95628" w:rsidP="00C95628">
      <w:pPr>
        <w:numPr>
          <w:ilvl w:val="1"/>
          <w:numId w:val="1"/>
        </w:numPr>
        <w:rPr>
          <w:rFonts w:ascii="Times New Roman" w:hAnsi="Times New Roman" w:cs="Times New Roman"/>
        </w:rPr>
      </w:pPr>
      <w:hyperlink r:id="rId12" w:anchor="id446430335802302509" w:history="1">
        <w:r w:rsidRPr="00C95628">
          <w:rPr>
            <w:rStyle w:val="Hyperlink"/>
            <w:rFonts w:ascii="Times New Roman" w:hAnsi="Times New Roman" w:cs="Times New Roman"/>
          </w:rPr>
          <w:t>Kennady 2023</w:t>
        </w:r>
      </w:hyperlink>
    </w:p>
    <w:p w14:paraId="6125F364" w14:textId="77777777" w:rsidR="00C95628" w:rsidRPr="00C95628" w:rsidRDefault="00C95628" w:rsidP="00C95628">
      <w:pPr>
        <w:numPr>
          <w:ilvl w:val="1"/>
          <w:numId w:val="1"/>
        </w:numPr>
        <w:rPr>
          <w:rFonts w:ascii="Times New Roman" w:hAnsi="Times New Roman" w:cs="Times New Roman"/>
        </w:rPr>
      </w:pPr>
      <w:hyperlink r:id="rId13" w:anchor="id444737038151864723" w:history="1">
        <w:r w:rsidRPr="00C95628">
          <w:rPr>
            <w:rStyle w:val="Hyperlink"/>
            <w:rFonts w:ascii="Times New Roman" w:hAnsi="Times New Roman" w:cs="Times New Roman"/>
          </w:rPr>
          <w:t>Kim 2020</w:t>
        </w:r>
      </w:hyperlink>
    </w:p>
    <w:p w14:paraId="07F72CE8" w14:textId="77777777" w:rsidR="00C95628" w:rsidRPr="00C95628" w:rsidRDefault="00C95628" w:rsidP="00C95628">
      <w:pPr>
        <w:numPr>
          <w:ilvl w:val="1"/>
          <w:numId w:val="1"/>
        </w:numPr>
        <w:rPr>
          <w:rFonts w:ascii="Times New Roman" w:hAnsi="Times New Roman" w:cs="Times New Roman"/>
        </w:rPr>
      </w:pPr>
      <w:hyperlink r:id="rId14" w:anchor="id444737038151864733" w:history="1">
        <w:r w:rsidRPr="00C95628">
          <w:rPr>
            <w:rStyle w:val="Hyperlink"/>
            <w:rFonts w:ascii="Times New Roman" w:hAnsi="Times New Roman" w:cs="Times New Roman"/>
          </w:rPr>
          <w:t>Kitrey 2016</w:t>
        </w:r>
      </w:hyperlink>
    </w:p>
    <w:p w14:paraId="30827123" w14:textId="77777777" w:rsidR="00C95628" w:rsidRPr="00C95628" w:rsidRDefault="00C95628" w:rsidP="00C95628">
      <w:pPr>
        <w:numPr>
          <w:ilvl w:val="1"/>
          <w:numId w:val="1"/>
        </w:numPr>
        <w:rPr>
          <w:rFonts w:ascii="Times New Roman" w:hAnsi="Times New Roman" w:cs="Times New Roman"/>
        </w:rPr>
      </w:pPr>
      <w:hyperlink r:id="rId15" w:anchor="id444737038151864716" w:history="1">
        <w:r w:rsidRPr="00C95628">
          <w:rPr>
            <w:rStyle w:val="Hyperlink"/>
            <w:rFonts w:ascii="Times New Roman" w:hAnsi="Times New Roman" w:cs="Times New Roman"/>
          </w:rPr>
          <w:t>Olsen 2015</w:t>
        </w:r>
      </w:hyperlink>
    </w:p>
    <w:p w14:paraId="173B0FAD" w14:textId="77777777" w:rsidR="00C95628" w:rsidRPr="00C95628" w:rsidRDefault="00C95628" w:rsidP="00C95628">
      <w:pPr>
        <w:numPr>
          <w:ilvl w:val="1"/>
          <w:numId w:val="1"/>
        </w:numPr>
        <w:rPr>
          <w:rFonts w:ascii="Times New Roman" w:hAnsi="Times New Roman" w:cs="Times New Roman"/>
        </w:rPr>
      </w:pPr>
      <w:hyperlink r:id="rId16" w:anchor="id444737038151864718" w:history="1">
        <w:r w:rsidRPr="00C95628">
          <w:rPr>
            <w:rStyle w:val="Hyperlink"/>
            <w:rFonts w:ascii="Times New Roman" w:hAnsi="Times New Roman" w:cs="Times New Roman"/>
          </w:rPr>
          <w:t>Ong 2022</w:t>
        </w:r>
      </w:hyperlink>
    </w:p>
    <w:p w14:paraId="4FD53005" w14:textId="77777777" w:rsidR="00C95628" w:rsidRPr="00C95628" w:rsidRDefault="00C95628" w:rsidP="00C95628">
      <w:pPr>
        <w:numPr>
          <w:ilvl w:val="1"/>
          <w:numId w:val="1"/>
        </w:numPr>
        <w:rPr>
          <w:rFonts w:ascii="Times New Roman" w:hAnsi="Times New Roman" w:cs="Times New Roman"/>
        </w:rPr>
      </w:pPr>
      <w:hyperlink r:id="rId17" w:anchor="id444737038151864727" w:history="1">
        <w:r w:rsidRPr="00C95628">
          <w:rPr>
            <w:rStyle w:val="Hyperlink"/>
            <w:rFonts w:ascii="Times New Roman" w:hAnsi="Times New Roman" w:cs="Times New Roman"/>
          </w:rPr>
          <w:t>Ortac 2021</w:t>
        </w:r>
      </w:hyperlink>
    </w:p>
    <w:p w14:paraId="40A0174B" w14:textId="77777777" w:rsidR="00C95628" w:rsidRPr="00C95628" w:rsidRDefault="00C95628" w:rsidP="00C95628">
      <w:pPr>
        <w:numPr>
          <w:ilvl w:val="1"/>
          <w:numId w:val="1"/>
        </w:numPr>
        <w:rPr>
          <w:rFonts w:ascii="Times New Roman" w:hAnsi="Times New Roman" w:cs="Times New Roman"/>
        </w:rPr>
      </w:pPr>
      <w:hyperlink r:id="rId18" w:anchor="id444737038151864720" w:history="1">
        <w:r w:rsidRPr="00C95628">
          <w:rPr>
            <w:rStyle w:val="Hyperlink"/>
            <w:rFonts w:ascii="Times New Roman" w:hAnsi="Times New Roman" w:cs="Times New Roman"/>
          </w:rPr>
          <w:t>Shendy 2021</w:t>
        </w:r>
      </w:hyperlink>
    </w:p>
    <w:p w14:paraId="58AA6C2A" w14:textId="77777777" w:rsidR="00C95628" w:rsidRPr="00C95628" w:rsidRDefault="00C95628" w:rsidP="00C95628">
      <w:pPr>
        <w:numPr>
          <w:ilvl w:val="1"/>
          <w:numId w:val="1"/>
        </w:numPr>
        <w:rPr>
          <w:rFonts w:ascii="Times New Roman" w:hAnsi="Times New Roman" w:cs="Times New Roman"/>
        </w:rPr>
      </w:pPr>
      <w:hyperlink r:id="rId19" w:anchor="id444737038151864725" w:history="1">
        <w:r w:rsidRPr="00C95628">
          <w:rPr>
            <w:rStyle w:val="Hyperlink"/>
            <w:rFonts w:ascii="Times New Roman" w:hAnsi="Times New Roman" w:cs="Times New Roman"/>
          </w:rPr>
          <w:t>Spivak 2018</w:t>
        </w:r>
      </w:hyperlink>
    </w:p>
    <w:p w14:paraId="1D0471E2" w14:textId="77777777" w:rsidR="00C95628" w:rsidRPr="00C95628" w:rsidRDefault="00C95628" w:rsidP="00C95628">
      <w:pPr>
        <w:numPr>
          <w:ilvl w:val="1"/>
          <w:numId w:val="1"/>
        </w:numPr>
        <w:rPr>
          <w:rFonts w:ascii="Times New Roman" w:hAnsi="Times New Roman" w:cs="Times New Roman"/>
        </w:rPr>
      </w:pPr>
      <w:hyperlink r:id="rId20" w:anchor="id444737038151864724" w:history="1">
        <w:r w:rsidRPr="00C95628">
          <w:rPr>
            <w:rStyle w:val="Hyperlink"/>
            <w:rFonts w:ascii="Times New Roman" w:hAnsi="Times New Roman" w:cs="Times New Roman"/>
          </w:rPr>
          <w:t>Sramkova 2020</w:t>
        </w:r>
      </w:hyperlink>
    </w:p>
    <w:p w14:paraId="4E91B0C9" w14:textId="77777777" w:rsidR="00C95628" w:rsidRPr="00C95628" w:rsidRDefault="00C95628" w:rsidP="00C95628">
      <w:pPr>
        <w:numPr>
          <w:ilvl w:val="1"/>
          <w:numId w:val="1"/>
        </w:numPr>
        <w:rPr>
          <w:rFonts w:ascii="Times New Roman" w:hAnsi="Times New Roman" w:cs="Times New Roman"/>
        </w:rPr>
      </w:pPr>
      <w:hyperlink r:id="rId21" w:anchor="id444737038151864729" w:history="1">
        <w:r w:rsidRPr="00C95628">
          <w:rPr>
            <w:rStyle w:val="Hyperlink"/>
            <w:rFonts w:ascii="Times New Roman" w:hAnsi="Times New Roman" w:cs="Times New Roman"/>
          </w:rPr>
          <w:t>Srini 2015</w:t>
        </w:r>
      </w:hyperlink>
    </w:p>
    <w:p w14:paraId="4637E603" w14:textId="77777777" w:rsidR="00C95628" w:rsidRPr="00C95628" w:rsidRDefault="00C95628" w:rsidP="00C95628">
      <w:pPr>
        <w:numPr>
          <w:ilvl w:val="1"/>
          <w:numId w:val="1"/>
        </w:numPr>
        <w:rPr>
          <w:rFonts w:ascii="Times New Roman" w:hAnsi="Times New Roman" w:cs="Times New Roman"/>
        </w:rPr>
      </w:pPr>
      <w:hyperlink r:id="rId22" w:anchor="id444737038151864717" w:history="1">
        <w:r w:rsidRPr="00C95628">
          <w:rPr>
            <w:rStyle w:val="Hyperlink"/>
            <w:rFonts w:ascii="Times New Roman" w:hAnsi="Times New Roman" w:cs="Times New Roman"/>
          </w:rPr>
          <w:t>Vardi 2012</w:t>
        </w:r>
      </w:hyperlink>
    </w:p>
    <w:p w14:paraId="697FD682" w14:textId="77777777" w:rsidR="00C95628" w:rsidRPr="00C95628" w:rsidRDefault="00C95628" w:rsidP="00C95628">
      <w:pPr>
        <w:numPr>
          <w:ilvl w:val="1"/>
          <w:numId w:val="1"/>
        </w:numPr>
        <w:rPr>
          <w:rFonts w:ascii="Times New Roman" w:hAnsi="Times New Roman" w:cs="Times New Roman"/>
        </w:rPr>
      </w:pPr>
      <w:hyperlink r:id="rId23" w:anchor="id444737038151864722" w:history="1">
        <w:r w:rsidRPr="00C95628">
          <w:rPr>
            <w:rStyle w:val="Hyperlink"/>
            <w:rFonts w:ascii="Times New Roman" w:hAnsi="Times New Roman" w:cs="Times New Roman"/>
          </w:rPr>
          <w:t>Vinay 2017</w:t>
        </w:r>
      </w:hyperlink>
    </w:p>
    <w:p w14:paraId="685515C3" w14:textId="77777777" w:rsidR="00C95628" w:rsidRPr="00C95628" w:rsidRDefault="00C95628" w:rsidP="00C95628">
      <w:pPr>
        <w:numPr>
          <w:ilvl w:val="1"/>
          <w:numId w:val="1"/>
        </w:numPr>
        <w:rPr>
          <w:rFonts w:ascii="Times New Roman" w:hAnsi="Times New Roman" w:cs="Times New Roman"/>
        </w:rPr>
      </w:pPr>
      <w:hyperlink r:id="rId24" w:anchor="id444737038151864732" w:history="1">
        <w:r w:rsidRPr="00C95628">
          <w:rPr>
            <w:rStyle w:val="Hyperlink"/>
            <w:rFonts w:ascii="Times New Roman" w:hAnsi="Times New Roman" w:cs="Times New Roman"/>
          </w:rPr>
          <w:t>Vinay 2021</w:t>
        </w:r>
      </w:hyperlink>
    </w:p>
    <w:p w14:paraId="2330C032" w14:textId="77777777" w:rsidR="00C95628" w:rsidRPr="00C95628" w:rsidRDefault="00C95628" w:rsidP="00C95628">
      <w:pPr>
        <w:numPr>
          <w:ilvl w:val="1"/>
          <w:numId w:val="1"/>
        </w:numPr>
        <w:rPr>
          <w:rFonts w:ascii="Times New Roman" w:hAnsi="Times New Roman" w:cs="Times New Roman"/>
        </w:rPr>
      </w:pPr>
      <w:hyperlink r:id="rId25" w:anchor="id444737038151864735" w:history="1">
        <w:r w:rsidRPr="00C95628">
          <w:rPr>
            <w:rStyle w:val="Hyperlink"/>
            <w:rFonts w:ascii="Times New Roman" w:hAnsi="Times New Roman" w:cs="Times New Roman"/>
          </w:rPr>
          <w:t>Xin 2017</w:t>
        </w:r>
      </w:hyperlink>
    </w:p>
    <w:p w14:paraId="2049F64A" w14:textId="77777777" w:rsidR="00C95628" w:rsidRPr="00C95628" w:rsidRDefault="00C95628" w:rsidP="00C95628">
      <w:pPr>
        <w:numPr>
          <w:ilvl w:val="1"/>
          <w:numId w:val="1"/>
        </w:numPr>
        <w:rPr>
          <w:rFonts w:ascii="Times New Roman" w:hAnsi="Times New Roman" w:cs="Times New Roman"/>
        </w:rPr>
      </w:pPr>
      <w:hyperlink r:id="rId26" w:anchor="id444737038151864728" w:history="1">
        <w:r w:rsidRPr="00C95628">
          <w:rPr>
            <w:rStyle w:val="Hyperlink"/>
            <w:rFonts w:ascii="Times New Roman" w:hAnsi="Times New Roman" w:cs="Times New Roman"/>
          </w:rPr>
          <w:t>Yang 2019</w:t>
        </w:r>
      </w:hyperlink>
    </w:p>
    <w:p w14:paraId="507A2A3B" w14:textId="77777777" w:rsidR="00C95628" w:rsidRPr="00C95628" w:rsidRDefault="00C95628" w:rsidP="00C95628">
      <w:pPr>
        <w:numPr>
          <w:ilvl w:val="1"/>
          <w:numId w:val="1"/>
        </w:numPr>
        <w:rPr>
          <w:rFonts w:ascii="Times New Roman" w:hAnsi="Times New Roman" w:cs="Times New Roman"/>
        </w:rPr>
      </w:pPr>
      <w:hyperlink r:id="rId27" w:anchor="id444737038151864726" w:history="1">
        <w:r w:rsidRPr="00C95628">
          <w:rPr>
            <w:rStyle w:val="Hyperlink"/>
            <w:rFonts w:ascii="Times New Roman" w:hAnsi="Times New Roman" w:cs="Times New Roman"/>
          </w:rPr>
          <w:t>Yee 2014</w:t>
        </w:r>
      </w:hyperlink>
    </w:p>
    <w:p w14:paraId="79B2FFDB" w14:textId="77777777" w:rsidR="00C95628" w:rsidRPr="00C95628" w:rsidRDefault="00C95628" w:rsidP="00C95628">
      <w:pPr>
        <w:numPr>
          <w:ilvl w:val="0"/>
          <w:numId w:val="1"/>
        </w:numPr>
        <w:rPr>
          <w:rFonts w:ascii="Times New Roman" w:hAnsi="Times New Roman" w:cs="Times New Roman"/>
        </w:rPr>
      </w:pPr>
      <w:hyperlink r:id="rId28" w:anchor="footnotes" w:history="1">
        <w:r w:rsidRPr="00C95628">
          <w:rPr>
            <w:rStyle w:val="Hyperlink"/>
            <w:rFonts w:ascii="Times New Roman" w:hAnsi="Times New Roman" w:cs="Times New Roman"/>
          </w:rPr>
          <w:t>Footnotes</w:t>
        </w:r>
      </w:hyperlink>
    </w:p>
    <w:p w14:paraId="630E805F" w14:textId="77777777" w:rsidR="00C95628" w:rsidRPr="00C95628" w:rsidRDefault="00C95628" w:rsidP="00C95628">
      <w:pPr>
        <w:numPr>
          <w:ilvl w:val="0"/>
          <w:numId w:val="1"/>
        </w:numPr>
        <w:rPr>
          <w:rFonts w:ascii="Times New Roman" w:hAnsi="Times New Roman" w:cs="Times New Roman"/>
        </w:rPr>
      </w:pPr>
      <w:hyperlink r:id="rId29" w:anchor="references" w:history="1">
        <w:r w:rsidRPr="00C95628">
          <w:rPr>
            <w:rStyle w:val="Hyperlink"/>
            <w:rFonts w:ascii="Times New Roman" w:hAnsi="Times New Roman" w:cs="Times New Roman"/>
          </w:rPr>
          <w:t>References to studies</w:t>
        </w:r>
      </w:hyperlink>
    </w:p>
    <w:p w14:paraId="3E5FBA77"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tudies ordered by Study ID</w:t>
      </w:r>
    </w:p>
    <w:tbl>
      <w:tblPr>
        <w:tblW w:w="0" w:type="auto"/>
        <w:tblCellMar>
          <w:top w:w="15" w:type="dxa"/>
          <w:left w:w="15" w:type="dxa"/>
          <w:bottom w:w="15" w:type="dxa"/>
          <w:right w:w="15" w:type="dxa"/>
        </w:tblCellMar>
        <w:tblLook w:val="04A0" w:firstRow="1" w:lastRow="0" w:firstColumn="1" w:lastColumn="0" w:noHBand="0" w:noVBand="1"/>
      </w:tblPr>
      <w:tblGrid>
        <w:gridCol w:w="2596"/>
        <w:gridCol w:w="1846"/>
        <w:gridCol w:w="4918"/>
      </w:tblGrid>
      <w:tr w:rsidR="00C95628" w:rsidRPr="00C95628" w14:paraId="709B6AD6"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79814E07"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Chung 2022</w:t>
            </w:r>
          </w:p>
        </w:tc>
      </w:tr>
      <w:tr w:rsidR="00C95628" w:rsidRPr="00C95628" w14:paraId="64F4A3F9"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55E7D2B"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6EC02EE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4380F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B85B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placebo controlled trial</w:t>
            </w:r>
          </w:p>
          <w:p w14:paraId="6B9E054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Australia</w:t>
            </w:r>
          </w:p>
          <w:p w14:paraId="283E07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January 2018 to January 2019</w:t>
            </w:r>
          </w:p>
        </w:tc>
      </w:tr>
      <w:tr w:rsidR="00C95628" w:rsidRPr="00C95628" w14:paraId="61056B2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DD445A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8133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patient age ≥ 18 years, has a poor response to medical therapy, a minimum 6-month history of ED, IIEF-5 score ≥ 12, and is in a stable sexual relationship for more than 3 months</w:t>
            </w:r>
          </w:p>
          <w:p w14:paraId="7EB0A7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patients who developed ED following prostate cancer treatment such as prostatectomy or radiation, or pre-existing anatomical or neurological conditions</w:t>
            </w:r>
          </w:p>
          <w:p w14:paraId="5A0FA1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60</w:t>
            </w:r>
          </w:p>
          <w:p w14:paraId="24A316D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1FB108A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0</w:t>
            </w:r>
          </w:p>
          <w:p w14:paraId="65A4FB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45 (median) (range 42-68)</w:t>
            </w:r>
          </w:p>
          <w:p w14:paraId="054B96F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4.6 (3.8)</w:t>
            </w:r>
          </w:p>
          <w:p w14:paraId="3FEC6C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1.4 (0.6)</w:t>
            </w:r>
          </w:p>
          <w:p w14:paraId="6C03EAF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33 months (median) (range 8-59)</w:t>
            </w:r>
          </w:p>
          <w:p w14:paraId="6D59DE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2BBA779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2B8AF5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Number of participants assigned: 30</w:t>
            </w:r>
          </w:p>
          <w:p w14:paraId="0D0B906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48 (median) (range 42-63)</w:t>
            </w:r>
          </w:p>
          <w:p w14:paraId="0FAE85D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4.8 (3.6)</w:t>
            </w:r>
          </w:p>
          <w:p w14:paraId="3550A6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1.3 (0.7)</w:t>
            </w:r>
          </w:p>
          <w:p w14:paraId="71FF159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35 months (median) (range 6-60)</w:t>
            </w:r>
          </w:p>
          <w:p w14:paraId="61ED20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5EC1CD5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EC93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D167E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318C0C7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econd generation Duolith SD1 ultra (Storz Medical AG, Tägerwilen, Switzerland)</w:t>
            </w:r>
          </w:p>
          <w:p w14:paraId="64C8161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3000 shockwaves; energy: 0.25 mJ/mm2; frequency: 6 Hz; anesthesia: no local or systemic analgesia; schedule: 12 treatments over six weeks (2 sessions per week)</w:t>
            </w:r>
          </w:p>
          <w:p w14:paraId="6B05364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4200BA5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treatment was performed using the same medical device and handpiece as in the active LI-ESWT with the only difference, namely a standoff device at the end of the handpiece that does not transmit any shock waves</w:t>
            </w:r>
          </w:p>
          <w:p w14:paraId="30F915B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1C63BA0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F04D1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CB33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5 questionnaire, adverse events</w:t>
            </w:r>
          </w:p>
          <w:p w14:paraId="7A8AE5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3, and 6 months after last treatment</w:t>
            </w:r>
          </w:p>
          <w:p w14:paraId="3D87651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 EDITS</w:t>
            </w:r>
          </w:p>
          <w:p w14:paraId="0E3EDA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3, and 6 months after last treatment</w:t>
            </w:r>
          </w:p>
        </w:tc>
      </w:tr>
      <w:tr w:rsidR="00C95628" w:rsidRPr="00C95628" w14:paraId="44C956B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E49F7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C795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orz Medical AG</w:t>
            </w:r>
          </w:p>
        </w:tc>
      </w:tr>
      <w:tr w:rsidR="00C95628" w:rsidRPr="00C95628" w14:paraId="2667CCF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B11AF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812B5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4552B23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2F1A6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142F1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525E769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0CF964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7 October 2023</w:t>
            </w:r>
          </w:p>
          <w:p w14:paraId="568848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reply by the author; based on author feedback, we re-evaluated performance bias and detection bias. Due to sufficient information lowering our concerns about these biases, we changed them from unclear to low.</w:t>
            </w:r>
          </w:p>
        </w:tc>
      </w:tr>
      <w:tr w:rsidR="00C95628" w:rsidRPr="00C95628" w14:paraId="37A090B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8ACB2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5CCC3C6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DC14B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12B93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578668"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127D3B2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36994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A332C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6DFCB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atients were randomized using computer generated random list"</w:t>
            </w:r>
          </w:p>
        </w:tc>
      </w:tr>
      <w:tr w:rsidR="00C95628" w:rsidRPr="00C95628" w14:paraId="2DD37C5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538FC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BE9C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7D4B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5471DCE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557A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5143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9A45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both the clinicians and patients (e-mail)"</w:t>
            </w:r>
            <w:r w:rsidRPr="00C95628">
              <w:rPr>
                <w:rFonts w:ascii="Times New Roman" w:hAnsi="Times New Roman" w:cs="Times New Roman"/>
              </w:rPr>
              <w:br/>
              <w:t>Judgment: no information who were blinded</w:t>
            </w:r>
          </w:p>
        </w:tc>
      </w:tr>
      <w:tr w:rsidR="00C95628" w:rsidRPr="00C95628" w14:paraId="187A999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34EFE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E329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B499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n independent third party is involved in collecting the data. Hence, the outcome assessor also blinded"</w:t>
            </w:r>
          </w:p>
        </w:tc>
      </w:tr>
      <w:tr w:rsidR="00C95628" w:rsidRPr="00C95628" w14:paraId="2386609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6202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F782A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5C07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793BBAE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34AB3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9A455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61D52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6E0DE24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7ECF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D9B4A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F38A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7F8362D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AE6EA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D79A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45F2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2424B8C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7419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F7381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302C6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1FDFAA9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D23F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D07B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0F3E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18187F6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9F8CE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DEDB9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FB3B2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6129686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DBD2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21BB4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1AAB4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0C973EAB"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305"/>
        <w:gridCol w:w="1666"/>
        <w:gridCol w:w="5389"/>
      </w:tblGrid>
      <w:tr w:rsidR="00C95628" w:rsidRPr="00C95628" w14:paraId="751B7D6F"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214BD447"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Fojecki 2017</w:t>
            </w:r>
          </w:p>
        </w:tc>
      </w:tr>
      <w:tr w:rsidR="00C95628" w:rsidRPr="00C95628" w14:paraId="5998C531"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A7FCC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49C4FA0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D1C86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0235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 blinded sham controlled study</w:t>
            </w:r>
          </w:p>
          <w:p w14:paraId="62C34D3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likely multicenter/Denmark</w:t>
            </w:r>
          </w:p>
          <w:p w14:paraId="7976486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February 2014 to August 2014</w:t>
            </w:r>
          </w:p>
        </w:tc>
      </w:tr>
      <w:tr w:rsidR="00C95628" w:rsidRPr="00C95628" w14:paraId="423B28F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B7B6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6E6162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aged over 40 years old, IIEF &lt; 25, ED &gt; 6 months, in stable relationship &gt; 3 months</w:t>
            </w:r>
          </w:p>
          <w:p w14:paraId="33ECC3F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surgery/radiotherapy of pelvic region, anticoagulants except acetylsalicylic acid 75mg, antiandrogens, anatomic penile deformation or penile prosthesis, total testosterone &lt;8nmol/dl, serious heart or lung disease, psychiatric or neurologic disorder, pregnant partner, IIEF-EF ≥ 25</w:t>
            </w:r>
          </w:p>
          <w:p w14:paraId="1D25AC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126</w:t>
            </w:r>
          </w:p>
          <w:p w14:paraId="49443F5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5A3F91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63</w:t>
            </w:r>
          </w:p>
          <w:p w14:paraId="53C096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5.4 (3.8)</w:t>
            </w:r>
          </w:p>
          <w:p w14:paraId="1E59E3F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0.9 (mean) (95% CI: 9.1-12.7)</w:t>
            </w:r>
          </w:p>
          <w:p w14:paraId="798B818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77F4E91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099FEBE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43.2 (likely mean) (95% CI: 36.2-50.2)</w:t>
            </w:r>
          </w:p>
          <w:p w14:paraId="5729EC2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7E56BD2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63</w:t>
            </w:r>
          </w:p>
          <w:p w14:paraId="60A3B1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3.3 (9.5)</w:t>
            </w:r>
          </w:p>
          <w:p w14:paraId="02ED977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1.5 (mean) (95% CI: 9.8-13.2)</w:t>
            </w:r>
          </w:p>
          <w:p w14:paraId="6FD82C7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532F67B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5CABB49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41.7 (likely mean) (95% CI: 36.2-47.3)</w:t>
            </w:r>
          </w:p>
        </w:tc>
      </w:tr>
      <w:tr w:rsidR="00C95628" w:rsidRPr="00C95628" w14:paraId="4B7D36B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A07DF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0CBFC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0E25E9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piezoelectric linear therapy source (FBL10, Richard-Wolf GmbH, Knitlingen, Germany)</w:t>
            </w:r>
          </w:p>
          <w:p w14:paraId="5F769E3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600 shockwaves; energy: 0.09 mJ/mm2; frequency: 5 Hz; anesthesia: not reported; schedule: two rounds of five weekly sessions</w:t>
            </w:r>
          </w:p>
          <w:p w14:paraId="64A00FA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Group B</w:t>
            </w:r>
          </w:p>
          <w:p w14:paraId="6B8631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treatment; placebo gel pad will prevent shockwave emission</w:t>
            </w:r>
          </w:p>
          <w:p w14:paraId="161555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35AB118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DA8B4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24E1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score, adverse events</w:t>
            </w:r>
          </w:p>
          <w:p w14:paraId="5DF8DE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weeks after last treatment</w:t>
            </w:r>
          </w:p>
          <w:p w14:paraId="2F8C30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 Sexual Quality of Life–Men, EDITS</w:t>
            </w:r>
          </w:p>
          <w:p w14:paraId="301BCD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and nine weeks (four weeks after five weekly treatment sessions)</w:t>
            </w:r>
          </w:p>
        </w:tc>
      </w:tr>
      <w:tr w:rsidR="00C95628" w:rsidRPr="00C95628" w14:paraId="4541BED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CBD1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3EEE1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0ED4EC3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4395D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D7975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7D370FF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7617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82952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46A1EA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4CBC02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6 October 2023</w:t>
            </w:r>
          </w:p>
          <w:p w14:paraId="63B3A1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reply by the author; data provided</w:t>
            </w:r>
          </w:p>
        </w:tc>
      </w:tr>
      <w:tr w:rsidR="00C95628" w:rsidRPr="00C95628" w14:paraId="148AED6A"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46C9488"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1858D05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C2C457"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F3065D"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47DF9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585BCF2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3C529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F3980A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08CAE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 random list of numbers was generated (http://www. randomization.com)"</w:t>
            </w:r>
          </w:p>
        </w:tc>
      </w:tr>
      <w:tr w:rsidR="00C95628" w:rsidRPr="00C95628" w14:paraId="498DD93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27454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E9A09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605A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6F7B92C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D2207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3546A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E38BE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subjects and the physician were blinded throughout the trial"</w:t>
            </w:r>
          </w:p>
        </w:tc>
      </w:tr>
      <w:tr w:rsidR="00C95628" w:rsidRPr="00C95628" w14:paraId="5FECF94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B9F4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F795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2F2D6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44153B7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24934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32ED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C47DA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58/63 (92.1%) randomized participants in experimental group and 60/63 (95.2%) in control group were included in the analysis</w:t>
            </w:r>
          </w:p>
        </w:tc>
      </w:tr>
      <w:tr w:rsidR="00C95628" w:rsidRPr="00C95628" w14:paraId="100B4DD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984A1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5EE46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6CA53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35C9D31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B59A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02790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FEB02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58/63 (92.1%) randomized participants in experimental group and 60/63 (95.2%) in control group were included in the analysis</w:t>
            </w:r>
          </w:p>
        </w:tc>
      </w:tr>
      <w:tr w:rsidR="00C95628" w:rsidRPr="00C95628" w14:paraId="004613A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B2EC2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D193CE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42230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58/63 (92.1%) randomized participants in experimental group and 60/63 (95.2%) in control group were included in the analysis</w:t>
            </w:r>
          </w:p>
        </w:tc>
      </w:tr>
      <w:tr w:rsidR="00C95628" w:rsidRPr="00C95628" w14:paraId="3BEAD8A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6D37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0935C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61183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2608BCB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86AD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C291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6252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58/63 (92.1%) randomized participants in experimental group and 60/63 (95.2%) in control group were included in the analysis</w:t>
            </w:r>
          </w:p>
        </w:tc>
      </w:tr>
      <w:tr w:rsidR="00C95628" w:rsidRPr="00C95628" w14:paraId="24E493A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3B696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4685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E8EBC8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study outcomes were well predefined and described, but not planned study outcomes (i.e. SQoL-M) were presented in the published full text article</w:t>
            </w:r>
          </w:p>
        </w:tc>
      </w:tr>
      <w:tr w:rsidR="00C95628" w:rsidRPr="00C95628" w14:paraId="77686DB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00BE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91E4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FF4E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7C470316"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3649"/>
        <w:gridCol w:w="1785"/>
        <w:gridCol w:w="3926"/>
      </w:tblGrid>
      <w:tr w:rsidR="00C95628" w:rsidRPr="00C95628" w14:paraId="19D00072"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4B4E66F1"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Harish 2017</w:t>
            </w:r>
          </w:p>
        </w:tc>
      </w:tr>
      <w:tr w:rsidR="00C95628" w:rsidRPr="00C95628" w14:paraId="39984F9B"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ADE78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059FE5B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32C92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5C6A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 controlled trial</w:t>
            </w:r>
          </w:p>
          <w:p w14:paraId="6A8122C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 country: single center/ India</w:t>
            </w:r>
          </w:p>
          <w:p w14:paraId="771F44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5B012E3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3B49A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859F2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NA</w:t>
            </w:r>
          </w:p>
          <w:p w14:paraId="7C367A7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NA</w:t>
            </w:r>
          </w:p>
          <w:p w14:paraId="51044F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60</w:t>
            </w:r>
          </w:p>
          <w:p w14:paraId="2D78B3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0A7A6E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0</w:t>
            </w:r>
          </w:p>
          <w:p w14:paraId="15F1616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NA</w:t>
            </w:r>
          </w:p>
          <w:p w14:paraId="6832C8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NA</w:t>
            </w:r>
          </w:p>
          <w:p w14:paraId="7F4B10E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EHS (SD): NA</w:t>
            </w:r>
          </w:p>
          <w:p w14:paraId="7DD595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05DD4E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1622B0F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4BEB69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0</w:t>
            </w:r>
          </w:p>
          <w:p w14:paraId="214DF79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NA</w:t>
            </w:r>
          </w:p>
          <w:p w14:paraId="472005D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NA</w:t>
            </w:r>
          </w:p>
          <w:p w14:paraId="328BF1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3DCECF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41FB26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0D52E9F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57619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4743E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1F05E12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NA</w:t>
            </w:r>
          </w:p>
          <w:p w14:paraId="3F9B208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A</w:t>
            </w:r>
          </w:p>
          <w:p w14:paraId="3D3CD8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62561BE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NA</w:t>
            </w:r>
          </w:p>
          <w:p w14:paraId="1C79F25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A</w:t>
            </w:r>
          </w:p>
        </w:tc>
      </w:tr>
      <w:tr w:rsidR="00C95628" w:rsidRPr="00C95628" w14:paraId="01F1B33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E78E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5E9D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questionnaire</w:t>
            </w:r>
          </w:p>
          <w:p w14:paraId="5ED5AC1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and 6 months</w:t>
            </w:r>
          </w:p>
          <w:p w14:paraId="46376E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EHS scores</w:t>
            </w:r>
          </w:p>
          <w:p w14:paraId="579172E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and 6 months</w:t>
            </w:r>
          </w:p>
        </w:tc>
      </w:tr>
      <w:tr w:rsidR="00C95628" w:rsidRPr="00C95628" w14:paraId="030DBD7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75917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5A2A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28D7D98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2AB4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511D2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268A089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BC0D5A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D137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08525A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Type of publication: full-text article</w:t>
            </w:r>
          </w:p>
          <w:p w14:paraId="5A73C6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NA</w:t>
            </w:r>
          </w:p>
        </w:tc>
      </w:tr>
      <w:tr w:rsidR="00C95628" w:rsidRPr="00C95628" w14:paraId="4A38D59D"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77E27F"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lastRenderedPageBreak/>
              <w:t>Risk of bias</w:t>
            </w:r>
          </w:p>
        </w:tc>
      </w:tr>
      <w:tr w:rsidR="00C95628" w:rsidRPr="00C95628" w14:paraId="50CCEA5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67B9B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4C2E2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930FAC"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12AABE0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48287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467A8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D7B0E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In this double-blind, placebo-controlled study"</w:t>
            </w:r>
          </w:p>
        </w:tc>
      </w:tr>
      <w:tr w:rsidR="00C95628" w:rsidRPr="00C95628" w14:paraId="439A63C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47DA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8E565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936BC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0CE0E6B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F34C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DABBF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6A08C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o were blinded</w:t>
            </w:r>
          </w:p>
        </w:tc>
      </w:tr>
      <w:tr w:rsidR="00C95628" w:rsidRPr="00C95628" w14:paraId="5DEFB0F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B0085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122D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6774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5952163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641EB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FA198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B351B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4ABA85D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2A51A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8B7D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5BD3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16E65CF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AE211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33927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A7B56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7E1A582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88A2C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D9979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9959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3C3A7CE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B5496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CCED5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B94FE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72767D0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D752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78B6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0BCAF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4CE3CD7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6A6ABA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146E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ED6F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75E22FB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4E6D7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C9D47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E853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014D4B16"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508"/>
        <w:gridCol w:w="1628"/>
        <w:gridCol w:w="5224"/>
      </w:tblGrid>
      <w:tr w:rsidR="00C95628" w:rsidRPr="00C95628" w14:paraId="5C6F80E7"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0D46491C"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alyvianakis 2017</w:t>
            </w:r>
          </w:p>
        </w:tc>
      </w:tr>
      <w:tr w:rsidR="00C95628" w:rsidRPr="00C95628" w14:paraId="6C4FECEC"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B0F91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439D6E8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40FB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4F252F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 controlled trial</w:t>
            </w:r>
          </w:p>
          <w:p w14:paraId="1F6563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Greece</w:t>
            </w:r>
          </w:p>
          <w:p w14:paraId="0F9434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423FCF7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9A6E7E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31C14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ho were at least 18 years old, had ED for at least 6 months, were at least partial responders to PDE5-I, had been stable heterosexual relationship with the same partner for more than 3 months, and had to be at least 6 to 21 in IIEF-EF</w:t>
            </w:r>
          </w:p>
          <w:p w14:paraId="47422BC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ho had no ED or mild ED, radical prostatectomy, psychogenic ED, penile anatomic abnormalities, neurogenic ED, hormonal abnormalities</w:t>
            </w:r>
          </w:p>
          <w:p w14:paraId="5096382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46</w:t>
            </w:r>
          </w:p>
          <w:p w14:paraId="2DF5E9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4E14FE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Number of participants assigned: 30</w:t>
            </w:r>
          </w:p>
          <w:p w14:paraId="1669FFF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3 (median) (range 31-72)</w:t>
            </w:r>
          </w:p>
          <w:p w14:paraId="7B8D7B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3.8 (3.6)</w:t>
            </w:r>
          </w:p>
          <w:p w14:paraId="7DB85C2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24B417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5.5 (median) (range 1-20)</w:t>
            </w:r>
          </w:p>
          <w:p w14:paraId="2BF8CF9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0340E3B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6B6CDA1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16</w:t>
            </w:r>
          </w:p>
          <w:p w14:paraId="49F792C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5.1 (median) (range 38-72)</w:t>
            </w:r>
          </w:p>
          <w:p w14:paraId="39C7A93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4.6 (3.4)</w:t>
            </w:r>
          </w:p>
          <w:p w14:paraId="3BB2E47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58F47CE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5.5 (median) (range 1-15)</w:t>
            </w:r>
          </w:p>
          <w:p w14:paraId="3667AC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35574DB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075E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D366A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1714DE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Omnispec ED 1000 electrohydraulic device (Medispec, Yehud, Israel)</w:t>
            </w:r>
          </w:p>
          <w:p w14:paraId="16B1F7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1500 shockwaves; energy: 0.09mJ/mm2; frequency: 160 pulses/min; anesthesia: none; schedule: 12 treatments over nine weeks</w:t>
            </w:r>
          </w:p>
          <w:p w14:paraId="448289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5EE224B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treatment: the sham treatment was conducted using a distinctively designed shockwave applicator. The sham shockwave applicator contained an element that blocked delivery of shockwaves</w:t>
            </w:r>
          </w:p>
          <w:p w14:paraId="24A6FD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A</w:t>
            </w:r>
          </w:p>
        </w:tc>
      </w:tr>
      <w:tr w:rsidR="00C95628" w:rsidRPr="00C95628" w14:paraId="05F8489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4C82B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3FE3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score, adverse events</w:t>
            </w:r>
          </w:p>
          <w:p w14:paraId="7119AF8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Time point measured: baseline, 1, 3, 6, 9, and 12 months after last treatment</w:t>
            </w:r>
          </w:p>
          <w:p w14:paraId="016FD9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PSV and RI</w:t>
            </w:r>
          </w:p>
          <w:p w14:paraId="3AFFE4C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3 months after last treatment</w:t>
            </w:r>
          </w:p>
        </w:tc>
      </w:tr>
      <w:tr w:rsidR="00C95628" w:rsidRPr="00C95628" w14:paraId="28596F4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06755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CF8C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dispec</w:t>
            </w:r>
          </w:p>
        </w:tc>
      </w:tr>
      <w:tr w:rsidR="00C95628" w:rsidRPr="00C95628" w14:paraId="54EAF5C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0F23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C09A4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uthor received speaker honoraria from Medispec, Dornier Med Tech, and Menarini; and has research grants from Medispec and Dornier Med Tech.</w:t>
            </w:r>
          </w:p>
        </w:tc>
      </w:tr>
      <w:tr w:rsidR="00C95628" w:rsidRPr="00C95628" w14:paraId="09C45A3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E47DC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BB51D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194008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488DAE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4 October 2023</w:t>
            </w:r>
          </w:p>
          <w:p w14:paraId="7E687E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45758575"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C53B0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260BE0D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8DA927"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9F1A3A"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BE13D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7235057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BC97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027C1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05F470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ll patients were blindly randomized using specific computer software into one of two active treatment groups or into a sham control group in a 2:1 ratio, respectively"</w:t>
            </w:r>
          </w:p>
        </w:tc>
      </w:tr>
      <w:tr w:rsidR="00C95628" w:rsidRPr="00C95628" w14:paraId="2AEA59A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1EFD2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E3462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06C61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596596B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B7EAB9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 xml:space="preserve">Blinding of participants and </w:t>
            </w:r>
            <w:r w:rsidRPr="00C95628">
              <w:rPr>
                <w:rFonts w:ascii="Times New Roman" w:hAnsi="Times New Roman" w:cs="Times New Roman"/>
              </w:rPr>
              <w:lastRenderedPageBreak/>
              <w:t>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89C21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0E76D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double-blinded fashion"</w:t>
            </w:r>
            <w:r w:rsidRPr="00C95628">
              <w:rPr>
                <w:rFonts w:ascii="Times New Roman" w:hAnsi="Times New Roman" w:cs="Times New Roman"/>
              </w:rPr>
              <w:br/>
              <w:t>Judgment: no information who were blinded</w:t>
            </w:r>
          </w:p>
        </w:tc>
      </w:tr>
      <w:tr w:rsidR="00C95628" w:rsidRPr="00C95628" w14:paraId="194E3DF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5329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66DA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E8D5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0E64888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ABAC6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02DC4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C9E5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0B6A2AE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D658F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20D9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4D52B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21BDB2C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FC377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E85A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D3505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1864E55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807D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62E3B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C7AD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3B60639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BE814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72A91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CD631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44A963C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BD995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384E4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2078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5CC342B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65D52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B04AA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2C0B8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248545D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E325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3388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1AFD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27D4ADC2"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299"/>
        <w:gridCol w:w="1460"/>
        <w:gridCol w:w="5601"/>
      </w:tblGrid>
      <w:tr w:rsidR="00C95628" w:rsidRPr="00C95628" w14:paraId="0D58B9E3"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251AB9DB"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alyvianakis 2022</w:t>
            </w:r>
          </w:p>
        </w:tc>
      </w:tr>
      <w:tr w:rsidR="00C95628" w:rsidRPr="00C95628" w14:paraId="6F016F28"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DFFD3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3300DD4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1245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FC20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 controlled trial</w:t>
            </w:r>
          </w:p>
          <w:p w14:paraId="0B70458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Greece</w:t>
            </w:r>
          </w:p>
          <w:p w14:paraId="6D2802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June 2018 to July 2021</w:t>
            </w:r>
          </w:p>
        </w:tc>
      </w:tr>
      <w:tr w:rsidR="00C95628" w:rsidRPr="00C95628" w14:paraId="0777EEE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36907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51EA1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1) sexually active male patients 40–70 years old in a stable, heterosexual relationship for more than 3 months, 2) presence of vasculogenic ED (defined after medical history by experienced clinicians) for at least 6 months, 3) regular use of any PDE5 inhibitor with good or partial response to treatment (defined as at least 5/10 successful sexual intercourse attempts), 4) presence of moderate vasculogenic ED after a 1-month washout from PDE5 inhibitors, documented with questions 11-16 score in the IIEF-EF, 5) agreement to suspend any ED treatment for the duration of the study, 6) agreement to attempt sexual intercourse, without prior intake of alcohol or recreational drugs, at least 4 times every month for the duration of the study and document the outcome of each attempt using the SEP diaries.</w:t>
            </w:r>
          </w:p>
          <w:p w14:paraId="248F71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1) any history of trauma, major surgery or radiation to the pelvis, 2) any history of priapism, penile fracture or major penile surgery, 3) presence of Peyronie’s disease or other anatomical disorders restricting sexual intercourse, 4) abnormal serum testosterone levels (&lt;300 ng/dl or &gt;1,197 ng/dl), 5) presence of any severe or unregulated medical or psychiatric disease precluding participation to the study, 6) allergy to the ultrasound gel, 7) partners of patients with self-reported sexual dysfunction or other medical conditions restricting sexual activity, 8) pregnant, breastfeeding or younger than 18 years old partners of patients.</w:t>
            </w:r>
          </w:p>
          <w:p w14:paraId="2E02AF0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Total number of participants randomized: 70</w:t>
            </w:r>
          </w:p>
          <w:p w14:paraId="380113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1C43E6E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5</w:t>
            </w:r>
          </w:p>
          <w:p w14:paraId="73FF2E2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54 (median) (47-63 IQR)</w:t>
            </w:r>
          </w:p>
          <w:p w14:paraId="1F9B35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14 (median) (13-16 IQR)</w:t>
            </w:r>
          </w:p>
          <w:p w14:paraId="2061A3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5CD04A8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68 (median) (35-124 IQR)</w:t>
            </w:r>
          </w:p>
          <w:p w14:paraId="3DC82FD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43DFAB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76C29B3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5</w:t>
            </w:r>
          </w:p>
          <w:p w14:paraId="22C9B8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61 (median) (52-64 IQR)</w:t>
            </w:r>
          </w:p>
          <w:p w14:paraId="2FA92BA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15 (median) (13-16 IQR)</w:t>
            </w:r>
          </w:p>
          <w:p w14:paraId="07FC1D2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6DF639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48 (median) (32-97 IQR)</w:t>
            </w:r>
          </w:p>
          <w:p w14:paraId="1A1089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4475759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151A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A0503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2C31912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ARIES 2TM and Smart Focus probe (Dornier MedTech GmbH, Wessling, Germany).</w:t>
            </w:r>
          </w:p>
          <w:p w14:paraId="0499D9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5,000 impulses along the penis at an energy flux density of 0.096 mJ/mm2 and a frequency of 5 Hz (level 7 at the ARIES 2 generator). More specifically, 2,000 impulses were delivered to the corpora cavernosa, 2,000 to the crura cavernosa and 1,000 to the penile hila (based on a protocol developed by our research team) twice-weekly for 6 weeks.</w:t>
            </w:r>
          </w:p>
          <w:p w14:paraId="1D2808A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23E00AF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probe</w:t>
            </w:r>
          </w:p>
          <w:p w14:paraId="65107C1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3027362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2C152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33DB4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Proportion of patients in each group attaining MCID based on the IIEF- EF at 1 month and 3 months after completion of the treatment protocol, the mean change from baseline in the IIEF-EF between the 2 groups at the 1- and 3-month evaluations after completion of treatment protocol, any treatment related adverse events</w:t>
            </w:r>
          </w:p>
          <w:p w14:paraId="6F6FD4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NA</w:t>
            </w:r>
          </w:p>
        </w:tc>
      </w:tr>
      <w:tr w:rsidR="00C95628" w:rsidRPr="00C95628" w14:paraId="270F0B4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55C6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B4618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ornier MedTech GmbH</w:t>
            </w:r>
          </w:p>
        </w:tc>
      </w:tr>
      <w:tr w:rsidR="00C95628" w:rsidRPr="00C95628" w14:paraId="3E327AA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2F9CD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A006D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uthor had financial interest and/or other relationship with Dornier MedTech GmbH</w:t>
            </w:r>
          </w:p>
        </w:tc>
      </w:tr>
      <w:tr w:rsidR="00C95628" w:rsidRPr="00C95628" w14:paraId="5A79BB6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986D1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F9E51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37B3A57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01DEC6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NA</w:t>
            </w:r>
          </w:p>
        </w:tc>
      </w:tr>
      <w:tr w:rsidR="00C95628" w:rsidRPr="00C95628" w14:paraId="7BA6A6BA"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16903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3733FB2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57223C"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C92A9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73D80B"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2C79B1A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3624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17214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6554F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atients fulfilling the eligibility criteria underwent randomization, based on a computer-generated simple randomization sequence, in a 1:1 ratio to 12 sessions of LiST or sham therapy twice-weekly for 6 weeks. To preserve allocation concealment, the coordinating team performed the assignment of all patients to each group via a web-based registration system."</w:t>
            </w:r>
          </w:p>
        </w:tc>
      </w:tr>
      <w:tr w:rsidR="00C95628" w:rsidRPr="00C95628" w14:paraId="1E920A5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A1C57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211F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C71C3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 xml:space="preserve">Quote: "Patients fulfilling the eligibility criteria underwent randomization, based on a computer-generated simple randomization sequence, in a 1:1 ratio to 12 sessions of LiST or sham therapy twice-weekly for 6 weeks. To preserve allocation concealment, the </w:t>
            </w:r>
            <w:r w:rsidRPr="00C95628">
              <w:rPr>
                <w:rFonts w:ascii="Times New Roman" w:hAnsi="Times New Roman" w:cs="Times New Roman"/>
              </w:rPr>
              <w:lastRenderedPageBreak/>
              <w:t>coordinating team performed the assignment of all patients to each group via a web-based registration system."</w:t>
            </w:r>
          </w:p>
        </w:tc>
      </w:tr>
      <w:tr w:rsidR="00C95628" w:rsidRPr="00C95628" w14:paraId="1A5C947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3A3F2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9BC3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B4DBA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hysicians, staff collecting data, and patients were blinded to group allocation throughout the course of the study."</w:t>
            </w:r>
          </w:p>
        </w:tc>
      </w:tr>
      <w:tr w:rsidR="00C95628" w:rsidRPr="00C95628" w14:paraId="0CB3F27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B8E6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6564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CAF2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hysicians, staff collecting data, and patients were blinded to group allocation throughout the course of the study."</w:t>
            </w:r>
          </w:p>
        </w:tc>
      </w:tr>
      <w:tr w:rsidR="00C95628" w:rsidRPr="00C95628" w14:paraId="0D17A5A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69F66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1FB8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E569C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46C2C77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3BA2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C3F1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272B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62D3581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69F3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B8BA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EA0BC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7882631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E65E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C5B03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0637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7E29331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209B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E78F5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72E0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0C2A888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9A95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5A08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EF230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2842C06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C4EED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0BD7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46980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study outcomes were well predefined and described, and protocol was found</w:t>
            </w:r>
          </w:p>
        </w:tc>
      </w:tr>
      <w:tr w:rsidR="00C95628" w:rsidRPr="00C95628" w14:paraId="35BA91F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DCC9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290EE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2E85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517F510E"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411"/>
        <w:gridCol w:w="1516"/>
        <w:gridCol w:w="5433"/>
      </w:tblGrid>
      <w:tr w:rsidR="00C95628" w:rsidRPr="00C95628" w14:paraId="1208DBE0"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1C555E21"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ennady 2023</w:t>
            </w:r>
          </w:p>
        </w:tc>
      </w:tr>
      <w:tr w:rsidR="00C95628" w:rsidRPr="00C95628" w14:paraId="73F8BE5C"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E7E99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0FA7D59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ABC95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5789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single-blinded, sham controlled, crossover trial</w:t>
            </w:r>
          </w:p>
          <w:p w14:paraId="764BD2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USA</w:t>
            </w:r>
          </w:p>
          <w:p w14:paraId="55D9629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R</w:t>
            </w:r>
          </w:p>
        </w:tc>
      </w:tr>
      <w:tr w:rsidR="00C95628" w:rsidRPr="00C95628" w14:paraId="6AF4162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BA6F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F49EE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1) SHIM scores (≥8 and ≤21), 2) hemoglobin A1c (≤7.5% within 3 months), 3) testosterone levels (&gt;300 ng/dL).</w:t>
            </w:r>
          </w:p>
          <w:p w14:paraId="0256E8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1) A history of extensive pelvic surgery, 2) non–prostate-related cancer treatment within the previous 6 months, 3) any past prostate cancer treatment, 4) significant neurologic disease, 5) known penile malformation (eg, Peyronie’s disease).</w:t>
            </w:r>
          </w:p>
          <w:p w14:paraId="5B1C755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33</w:t>
            </w:r>
          </w:p>
          <w:p w14:paraId="6DCDC69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0A47C29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17</w:t>
            </w:r>
          </w:p>
          <w:p w14:paraId="7E0085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67 (median) (47.2-69.6 IQR)</w:t>
            </w:r>
          </w:p>
          <w:p w14:paraId="74FD23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IEF-5: 10.8 (3.6)</w:t>
            </w:r>
          </w:p>
          <w:p w14:paraId="2E35C58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5FE845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6CAD0E1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4602351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5DBB77C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16</w:t>
            </w:r>
          </w:p>
          <w:p w14:paraId="7BEE6DD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64.6 (median) (52.3-70.2 IQR)</w:t>
            </w:r>
          </w:p>
          <w:p w14:paraId="04F8066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5: 12.1 (3.3)</w:t>
            </w:r>
          </w:p>
          <w:p w14:paraId="3A1A73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23D3F6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15B20E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7E2156D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02D7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2049A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52B7262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Treatments were performed with a handheld Duolith device (Storz).</w:t>
            </w:r>
          </w:p>
          <w:p w14:paraId="573F51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3,000 impulses along the penis at an energy flux density of 0.1 mJ/mm2 and a frequency of 5 Hz. More specifically, 2,000 impulses were delivered to the corpora cavernosa and 1,000 to the proximal corpus at the level of the perineum twice-weekly for 3 weeks.</w:t>
            </w:r>
          </w:p>
          <w:p w14:paraId="3322AE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549A40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probe</w:t>
            </w:r>
          </w:p>
          <w:p w14:paraId="3CA76D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6DF79F6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0C5F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A748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change in IIEF-5</w:t>
            </w:r>
          </w:p>
          <w:p w14:paraId="0D9025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change in EHS</w:t>
            </w:r>
          </w:p>
        </w:tc>
      </w:tr>
      <w:tr w:rsidR="00C95628" w:rsidRPr="00C95628" w14:paraId="0535464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AC35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9E6F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6D9F216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D6BE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564B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3B824D4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D100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073C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35A184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106CDDB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NA</w:t>
            </w:r>
          </w:p>
        </w:tc>
      </w:tr>
      <w:tr w:rsidR="00C95628" w:rsidRPr="00C95628" w14:paraId="7B02349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DCA06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397CC91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A8159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5022A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4D7B3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7D4A722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3A741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841A7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F893C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Randomization was performed by permutated block randomization; block sizes ranged from 2 to 8 via the blockrand package in R stratified by clinical group. Electronic randomization was generated by the study biostatistician."</w:t>
            </w:r>
          </w:p>
        </w:tc>
      </w:tr>
      <w:tr w:rsidR="00C95628" w:rsidRPr="00C95628" w14:paraId="316B5B5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09AD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4029E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956C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2ABC945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9C08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0C4A6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8FBF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clinician performing the treatment had access to the randomization module, with other study personnel blinded to the arm."</w:t>
            </w:r>
            <w:r w:rsidRPr="00C95628">
              <w:rPr>
                <w:rFonts w:ascii="Times New Roman" w:hAnsi="Times New Roman" w:cs="Times New Roman"/>
              </w:rPr>
              <w:br/>
              <w:t>Quote: "Of note, while participants were blinded, all authors, providers, and statisticians were unblinded to grouping."</w:t>
            </w:r>
          </w:p>
        </w:tc>
      </w:tr>
      <w:tr w:rsidR="00C95628" w:rsidRPr="00C95628" w14:paraId="4B4179A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9310F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FF95C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219AE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Of note, while participants were blinded, all authors, providers, and statisticians were unblinded to grouping."</w:t>
            </w:r>
          </w:p>
        </w:tc>
      </w:tr>
      <w:tr w:rsidR="00C95628" w:rsidRPr="00C95628" w14:paraId="39C4BA2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E593D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64E56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C1CC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3A2087C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26C91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FCEC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120A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62D0070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04C1A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868C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D05EC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2552D11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A972A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9F45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4C909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70B815E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2CEF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DE4AD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E9ADA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0E29C7B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2CC27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2C313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68950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681DFC4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DEBA4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9CFBA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6E0E0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2262C5D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6373A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F57A0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B29D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bl>
    <w:p w14:paraId="424C193A"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434"/>
        <w:gridCol w:w="1649"/>
        <w:gridCol w:w="5277"/>
      </w:tblGrid>
      <w:tr w:rsidR="00C95628" w:rsidRPr="00C95628" w14:paraId="074EE3D9"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7C709D49"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im 2020</w:t>
            </w:r>
          </w:p>
        </w:tc>
      </w:tr>
      <w:tr w:rsidR="00C95628" w:rsidRPr="00C95628" w14:paraId="06ED4BEE"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87A5B7"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2D2E433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88692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BE463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sham-controlled, double-blind, randomized prospective study</w:t>
            </w:r>
          </w:p>
          <w:p w14:paraId="479787F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likely multicenter/South Korea</w:t>
            </w:r>
          </w:p>
          <w:p w14:paraId="1B47D11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2017 to 2018</w:t>
            </w:r>
          </w:p>
        </w:tc>
      </w:tr>
      <w:tr w:rsidR="00C95628" w:rsidRPr="00C95628" w14:paraId="259B81D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D479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4EC6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aged ≥ 20 clinically diagnosed mild or moderate ED for at least 6 months and a stable sexual relationship for &gt; 3 months</w:t>
            </w:r>
          </w:p>
          <w:p w14:paraId="4534996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severe ED, psychogenic ED, neurological pathology, a history of prior radical prostatectomy, rectal extirpation, radiation therapy to the pelvic area, no anatomical malformation, heart disease inhibiting sexual contact, and medication with anticoagulant</w:t>
            </w:r>
          </w:p>
          <w:p w14:paraId="0DEDAE7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96</w:t>
            </w:r>
          </w:p>
          <w:p w14:paraId="724A6E2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2C70E27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6</w:t>
            </w:r>
          </w:p>
          <w:p w14:paraId="01AC41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5.4 (3.8)</w:t>
            </w:r>
          </w:p>
          <w:p w14:paraId="485D73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6.6 (3)</w:t>
            </w:r>
          </w:p>
          <w:p w14:paraId="4412DB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2.5 (0.9)</w:t>
            </w:r>
          </w:p>
          <w:p w14:paraId="2282E1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120C21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766FC8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396261F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9</w:t>
            </w:r>
          </w:p>
          <w:p w14:paraId="0E563B3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5.1 (7.9)</w:t>
            </w:r>
          </w:p>
          <w:p w14:paraId="1D29B2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6.7 (3.2)</w:t>
            </w:r>
          </w:p>
          <w:p w14:paraId="63B386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2.5 (0.8)</w:t>
            </w:r>
          </w:p>
          <w:p w14:paraId="79359D8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18E85F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0603086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D173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42C7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43DBB7A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MT 2000H (Urontech Korea, Hwaseong, Korea)</w:t>
            </w:r>
          </w:p>
          <w:p w14:paraId="5F228C9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3000 shockwaves; energy: 12-20 mJ/mm2; frequency: 5 Hz; anesthesia: not reported; schedule: two sessions every week for 3 weeks, repeated after a 3-week resting period</w:t>
            </w:r>
          </w:p>
          <w:p w14:paraId="4B794D4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0796B2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for the sham treatment, the same probe as that in Li-ESWT was used</w:t>
            </w:r>
          </w:p>
          <w:p w14:paraId="3B534E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the energy was set to 0 during each treatment, and a similar noise was delivered to the patients during the procedure</w:t>
            </w:r>
          </w:p>
        </w:tc>
      </w:tr>
      <w:tr w:rsidR="00C95628" w:rsidRPr="00C95628" w14:paraId="5720DA1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655F6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090CE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score, adverse events</w:t>
            </w:r>
          </w:p>
          <w:p w14:paraId="77405B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and 7 weeks after last treatment</w:t>
            </w:r>
          </w:p>
          <w:p w14:paraId="7B1439F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 SEPQ-2, SEPQ-3</w:t>
            </w:r>
          </w:p>
          <w:p w14:paraId="51FFA3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and 7 weeks after last treatment</w:t>
            </w:r>
          </w:p>
        </w:tc>
      </w:tr>
      <w:tr w:rsidR="00C95628" w:rsidRPr="00C95628" w14:paraId="5C5046C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5C50D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954A4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inistry of Health &amp; Welfare, Korea (grant HI17C1944)</w:t>
            </w:r>
          </w:p>
        </w:tc>
      </w:tr>
      <w:tr w:rsidR="00C95628" w:rsidRPr="00C95628" w14:paraId="4F992B4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B86C8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294D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68DD4D6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1EED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82BC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2D809B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39DCDF7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6 October 2023</w:t>
            </w:r>
          </w:p>
          <w:p w14:paraId="6975D79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69C6BB89"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EFE23B"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2338C15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15694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73F7CC"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F6196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58B529E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5EAA7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BE21A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1D9A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fter completing a baseline measurement visit, participants (1:1) were allocated to the sham group or Li-ESWT group using stratified block randomization method."</w:t>
            </w:r>
          </w:p>
        </w:tc>
      </w:tr>
      <w:tr w:rsidR="00C95628" w:rsidRPr="00C95628" w14:paraId="77B90F4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156A0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9119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82D1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792736B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8BFF6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D18F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69928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o were blinded</w:t>
            </w:r>
          </w:p>
        </w:tc>
      </w:tr>
      <w:tr w:rsidR="00C95628" w:rsidRPr="00C95628" w14:paraId="7152948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6AAC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7710F7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6C50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7C7C6E2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1831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40C7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44FBC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088F7D6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9A3B4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E142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AFC1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3D9F742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CB91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A9BD9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DBF0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235A7A4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37A10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2997D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B29DC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7D44C8E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120A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27C6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E3E13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2F1D2E6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DD68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062F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F58721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33FC131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8AD8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96E21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6D95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605BAD2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759E3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429E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BA55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380DAA73"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559"/>
        <w:gridCol w:w="1765"/>
        <w:gridCol w:w="5036"/>
      </w:tblGrid>
      <w:tr w:rsidR="00C95628" w:rsidRPr="00C95628" w14:paraId="58088120"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7F50C0FC"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itrey 2016</w:t>
            </w:r>
          </w:p>
        </w:tc>
      </w:tr>
      <w:tr w:rsidR="00C95628" w:rsidRPr="00C95628" w14:paraId="3668447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4E92F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102697D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16D7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4CAC8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 controlled study</w:t>
            </w:r>
          </w:p>
          <w:p w14:paraId="0483C8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Israel</w:t>
            </w:r>
          </w:p>
          <w:p w14:paraId="4E9DA09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748CD7C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9C35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B3B4C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ho had stopped using PDE5 due to lack of efficacy less than 12 months before screening and could not achieve erection hard enough for vaginal penetration after electing to receive the dose of PDE5-I (EHS 2 or less)</w:t>
            </w:r>
          </w:p>
          <w:p w14:paraId="2B2B696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any penile anatomical abnormality, an unstable medical condition, or neurological or hormonal abnormalities, or they were being treated for prostate cancer</w:t>
            </w:r>
          </w:p>
          <w:p w14:paraId="3B763FF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58</w:t>
            </w:r>
          </w:p>
          <w:p w14:paraId="4281F55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Group A (LiSWT)</w:t>
            </w:r>
          </w:p>
          <w:p w14:paraId="0EAE3DC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0</w:t>
            </w:r>
          </w:p>
          <w:p w14:paraId="4D8420E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60 (median) (range 28-78)</w:t>
            </w:r>
          </w:p>
          <w:p w14:paraId="60F022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7 (median) (range 6-12)</w:t>
            </w:r>
          </w:p>
          <w:p w14:paraId="775733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67607D9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60 (median) (range 11-240)</w:t>
            </w:r>
          </w:p>
          <w:p w14:paraId="7BBFB31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04468F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21F6AE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18</w:t>
            </w:r>
          </w:p>
          <w:p w14:paraId="0FA3EF5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64 (median) (range 29-81)</w:t>
            </w:r>
          </w:p>
          <w:p w14:paraId="1F217E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8 (median) (range 6-12)</w:t>
            </w:r>
          </w:p>
          <w:p w14:paraId="62FAE5D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4E4F90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72 (median) (range 8-180)</w:t>
            </w:r>
          </w:p>
          <w:p w14:paraId="5D5A842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11AB1CD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3E168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F305D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7834104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Omnispec ED 1000 electrohydraulic device (Medispec, Yehud, Israel)</w:t>
            </w:r>
          </w:p>
          <w:p w14:paraId="0061415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1500 shockwaves; energy: 0.09mJ/mm2; frequency: 2 Hz; anesthesia: none; schedule: 12 treatments over nine weeks (2 sessions per week) with a 3 week no treatment interval</w:t>
            </w:r>
          </w:p>
          <w:p w14:paraId="2E14A6C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695024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probe</w:t>
            </w:r>
          </w:p>
          <w:p w14:paraId="42A366C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1A2560F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7D31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E88D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mprovement on IIEF-EF according to MCID criteria (&gt;7 points for severe ED and 5 points for moderate ED), adverse events</w:t>
            </w:r>
          </w:p>
          <w:p w14:paraId="098C09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Time point measured: baseline, 4 weeks after last treatment</w:t>
            </w:r>
          </w:p>
          <w:p w14:paraId="5C4DEB6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 3 or greater, QoL</w:t>
            </w:r>
          </w:p>
          <w:p w14:paraId="344D72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weeks after last treatment</w:t>
            </w:r>
          </w:p>
        </w:tc>
      </w:tr>
      <w:tr w:rsidR="00C95628" w:rsidRPr="00C95628" w14:paraId="51B8556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068BE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32B78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dispec Ltd</w:t>
            </w:r>
          </w:p>
        </w:tc>
      </w:tr>
      <w:tr w:rsidR="00C95628" w:rsidRPr="00C95628" w14:paraId="7C3B718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B0CD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4D6B7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uthor had financial interest and/or other relationship with Medispec</w:t>
            </w:r>
          </w:p>
        </w:tc>
      </w:tr>
      <w:tr w:rsidR="00C95628" w:rsidRPr="00C95628" w14:paraId="3E44F27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7E54E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8B0E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7DBF2C5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2A14B42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7 October 2023</w:t>
            </w:r>
          </w:p>
          <w:p w14:paraId="774F74E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44ABA5B1"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15FD8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47A650E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0050FE"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2FE40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4B025C"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5AE1978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7A5A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E8FD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52B47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We performed a prospective, randomized, double-blind, sham controlled study of 86 men who underwent initial screening"</w:t>
            </w:r>
          </w:p>
        </w:tc>
      </w:tr>
      <w:tr w:rsidR="00C95628" w:rsidRPr="00C95628" w14:paraId="31C6D6E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7E607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47BA4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C30C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372DBA2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2FDBF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B15C64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656D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operator and the patient were blinded to treatment type"</w:t>
            </w:r>
          </w:p>
        </w:tc>
      </w:tr>
      <w:tr w:rsidR="00C95628" w:rsidRPr="00C95628" w14:paraId="7C36ABC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4A38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r>
            <w:r w:rsidRPr="00C95628">
              <w:rPr>
                <w:rFonts w:ascii="Times New Roman" w:hAnsi="Times New Roman" w:cs="Times New Roman"/>
              </w:rPr>
              <w:lastRenderedPageBreak/>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66E01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AFBEC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4AC651F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8683F0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465AF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01B84E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22CBEF2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43EFA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4D17C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9720A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175D6EF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4A247C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A8F90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6784C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284CB64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775E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7F094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9467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4334916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F923C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DD36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7E88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5219021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BB5D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FC419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6C342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early all randomized participants were included in the analysis</w:t>
            </w:r>
          </w:p>
        </w:tc>
      </w:tr>
      <w:tr w:rsidR="00C95628" w:rsidRPr="00C95628" w14:paraId="2FAB2B3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725B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3455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CA15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Study outcomes were well predefined and described</w:t>
            </w:r>
          </w:p>
        </w:tc>
      </w:tr>
      <w:tr w:rsidR="00C95628" w:rsidRPr="00C95628" w14:paraId="3E78AE6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A552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5D54F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92B0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36C76A6E"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421"/>
        <w:gridCol w:w="1802"/>
        <w:gridCol w:w="5137"/>
      </w:tblGrid>
      <w:tr w:rsidR="00C95628" w:rsidRPr="00C95628" w14:paraId="1D323418"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1B4ABC9B"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lastRenderedPageBreak/>
              <w:t>Olsen 2015</w:t>
            </w:r>
          </w:p>
        </w:tc>
      </w:tr>
      <w:tr w:rsidR="00C95628" w:rsidRPr="00C95628" w14:paraId="23FCE100"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052F8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0BBC9BB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5095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756AC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blinded, placebo-controlled study</w:t>
            </w:r>
          </w:p>
          <w:p w14:paraId="188D333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 country: likely multicenter/ Denmark</w:t>
            </w:r>
          </w:p>
          <w:p w14:paraId="7BF1F1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2012 to 2013</w:t>
            </w:r>
          </w:p>
        </w:tc>
      </w:tr>
      <w:tr w:rsidR="00C95628" w:rsidRPr="00C95628" w14:paraId="76CDB20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DAF7B3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162F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ith ED of organic origin who had responded to PDE5-I for more than 6 months, EHS less than 2 and IIEF-15) score less than 20, age 18 – 80 years and having been in a stable relationship for more than 3 months</w:t>
            </w:r>
          </w:p>
          <w:p w14:paraId="5E305CC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psychogenic ED, neurological pathology, history of prior radical prostatectomy, rectal extirpation, radiation to pelvic area and recovery from any cancer within the past 5 years, heart disease prohibiting sexual activity or taking medication with antiandrogens</w:t>
            </w:r>
          </w:p>
          <w:p w14:paraId="0065644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112</w:t>
            </w:r>
          </w:p>
          <w:p w14:paraId="4CC544B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46EA3EE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51</w:t>
            </w:r>
          </w:p>
          <w:p w14:paraId="237B258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59 (median)</w:t>
            </w:r>
          </w:p>
          <w:p w14:paraId="465B026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NA</w:t>
            </w:r>
          </w:p>
          <w:p w14:paraId="2C7743B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766E973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57 (mean)</w:t>
            </w:r>
          </w:p>
          <w:p w14:paraId="0BAB95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508615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42FB12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54</w:t>
            </w:r>
          </w:p>
          <w:p w14:paraId="34F9D62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60 (median)</w:t>
            </w:r>
          </w:p>
          <w:p w14:paraId="6F98BF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NA</w:t>
            </w:r>
          </w:p>
          <w:p w14:paraId="51E81F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511660A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ED Duration: 64 (mean)</w:t>
            </w:r>
          </w:p>
          <w:p w14:paraId="62872CC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4CF6AF1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3360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1B43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32EB6F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Handheld duolith SD1 machine (Storz, Tagerwilen, Switzerland)</w:t>
            </w:r>
          </w:p>
          <w:p w14:paraId="0D0F4D2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600 shockwaves; Energy: 0.15 mJ/mm2; frequency: 5 Hz; anesthesia: not reported; schedule: five treatments over five weeks</w:t>
            </w:r>
          </w:p>
          <w:p w14:paraId="1F1014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46E127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cap positioned over probe by Department Chair to prevent shocks from being delivered in the sham.</w:t>
            </w:r>
          </w:p>
          <w:p w14:paraId="46C6A0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387DA3A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A90C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3F6B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score, adverse events</w:t>
            </w:r>
          </w:p>
          <w:p w14:paraId="6A0F742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5 weeks after last treatment</w:t>
            </w:r>
          </w:p>
          <w:p w14:paraId="6DE785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 score</w:t>
            </w:r>
          </w:p>
          <w:p w14:paraId="6600670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5 weeks after last treatment</w:t>
            </w:r>
          </w:p>
        </w:tc>
      </w:tr>
      <w:tr w:rsidR="00C95628" w:rsidRPr="00C95628" w14:paraId="294A612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6FC204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6EF8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orz medical</w:t>
            </w:r>
          </w:p>
        </w:tc>
      </w:tr>
      <w:tr w:rsidR="00C95628" w:rsidRPr="00C95628" w14:paraId="4919C46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7DE8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5B3C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4F24798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90C6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0941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531243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7EB852A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5 September 2023</w:t>
            </w:r>
          </w:p>
          <w:p w14:paraId="00476CC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46937156"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5770E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69B0F66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6FD027"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lastRenderedPageBreak/>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912ED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BE398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3EEDF2E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4EAE1B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E2A1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68A0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randomization was done using a computer-generated list with random numbers"</w:t>
            </w:r>
          </w:p>
        </w:tc>
      </w:tr>
      <w:tr w:rsidR="00C95628" w:rsidRPr="00C95628" w14:paraId="5B3A705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8C604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55A3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77426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 randomization list that was stored in a sealed envelope. Both the men and the physicians were blinded to the allocation"</w:t>
            </w:r>
          </w:p>
        </w:tc>
      </w:tr>
      <w:tr w:rsidR="00C95628" w:rsidRPr="00C95628" w14:paraId="4A658DD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F458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FBB37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21311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Both the men and the physicians were blinded to the allocation"</w:t>
            </w:r>
          </w:p>
        </w:tc>
      </w:tr>
      <w:tr w:rsidR="00C95628" w:rsidRPr="00C95628" w14:paraId="497EE00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FFFB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5F46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2F954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0245701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65EDA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59CE9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5865C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5915561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E9F24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016CE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BBF79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47825DE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95413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r>
            <w:r w:rsidRPr="00C95628">
              <w:rPr>
                <w:rFonts w:ascii="Times New Roman" w:hAnsi="Times New Roman" w:cs="Times New Roman"/>
              </w:rPr>
              <w:lastRenderedPageBreak/>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F4D5E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5BE7B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705F049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F5A81F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3919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F9CE0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3658F90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401B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77668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A642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1AC913D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56905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ECD4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AE178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5FCFCB5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0C21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F742D7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00ABE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74C5061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B947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BF3847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2CABB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458876ED"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342"/>
        <w:gridCol w:w="1788"/>
        <w:gridCol w:w="5230"/>
      </w:tblGrid>
      <w:tr w:rsidR="00C95628" w:rsidRPr="00C95628" w14:paraId="0D799958"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1F474D9F"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Ong 2022</w:t>
            </w:r>
          </w:p>
        </w:tc>
      </w:tr>
      <w:tr w:rsidR="00C95628" w:rsidRPr="00C95628" w14:paraId="4A8ED72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FC6A8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107DCEA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E058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B860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 controlled trial</w:t>
            </w:r>
          </w:p>
          <w:p w14:paraId="754C07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Malaysia</w:t>
            </w:r>
          </w:p>
          <w:p w14:paraId="00BA91F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August 2019 to December 2020</w:t>
            </w:r>
          </w:p>
        </w:tc>
      </w:tr>
      <w:tr w:rsidR="00C95628" w:rsidRPr="00C95628" w14:paraId="6CBA474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6D991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95C93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patients aged 18 years and older, erectile dysfunction symptoms which are present more than 1 month, patients who voluntarily participated in the study by signing an informed consent, patients on ED medication who have withheld medications for a minimum of 2 weeks (drug washout period) prior to shock wave treatment</w:t>
            </w:r>
          </w:p>
          <w:p w14:paraId="455580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Exclusion criteria: uncorrected coagulation and bleeding disorders, active lesions or infections at the penis or pubic areas, erectile dysfunction of psychological origin, any psychiatric disorder, erectile dysfunction secondary to medications (use of corticosteroids, antipsychotic, antiandrogenic therapy, antidepressant, antiparkinsonians), spinal cord injury patients, bladder cancer, prostate cancer, active colon cancer patients, post radical prostatectomy or radical pelvic surgery patients, history of pelvic radiotherapy, penile implantation, patients with sickle cell anemia, endocrine diseases that occur with ED: acromegaly, gigantism, Addison's disease, hyperprolactinemia, androgenic deficiency, hypogonadism, patients with neurological diseases</w:t>
            </w:r>
          </w:p>
          <w:p w14:paraId="7C202A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51</w:t>
            </w:r>
          </w:p>
          <w:p w14:paraId="790F48E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5A6BF8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7</w:t>
            </w:r>
          </w:p>
          <w:p w14:paraId="7B2408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1 (10)</w:t>
            </w:r>
          </w:p>
          <w:p w14:paraId="3059065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5: 12 (median) (7 IQR)</w:t>
            </w:r>
          </w:p>
          <w:p w14:paraId="62546F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2.07 (0.83)</w:t>
            </w:r>
          </w:p>
          <w:p w14:paraId="5C3EAB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2 years (median) (3.5 IQR)</w:t>
            </w:r>
          </w:p>
          <w:p w14:paraId="6B574D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0F57AC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316FE0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4</w:t>
            </w:r>
          </w:p>
          <w:p w14:paraId="2BFB42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5.5 (13)</w:t>
            </w:r>
          </w:p>
          <w:p w14:paraId="61200E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5: 10 (median) (8 IQR)</w:t>
            </w:r>
          </w:p>
          <w:p w14:paraId="25CB0C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1.96 (0.69)</w:t>
            </w:r>
          </w:p>
          <w:p w14:paraId="799E6A9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2 years median (3 IQR)</w:t>
            </w:r>
          </w:p>
          <w:p w14:paraId="4D6D14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48DCAB3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4E4C4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D0606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1C0F6D3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Device: Piezowave2, a shockwave device manufactured by Richard Wolf GmbH, Pforzheimer StraBe 32 Knittlingen Germany</w:t>
            </w:r>
          </w:p>
          <w:p w14:paraId="16DDC5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4 consecutive weeks of shock waves were applied with the following parameters: penetration depth of 10–15 mm, frequency of 8 Hz and intensity of 15–20; 2000 impulses distributed in the dorsum penis (both corpus cavernosum) and 2000 impulses were delivered to the perineal area (both crus penis). A total of 4000 impulses were delivered for each session.</w:t>
            </w:r>
          </w:p>
          <w:p w14:paraId="54E8D68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037AC1C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probe</w:t>
            </w:r>
          </w:p>
          <w:p w14:paraId="176997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3C0D6AA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A27BC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7397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5, adverse events</w:t>
            </w:r>
          </w:p>
          <w:p w14:paraId="057791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3, and 6 months after last treatment</w:t>
            </w:r>
          </w:p>
          <w:p w14:paraId="57181D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w:t>
            </w:r>
          </w:p>
          <w:p w14:paraId="532135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3, and 6 months after last treatment</w:t>
            </w:r>
          </w:p>
        </w:tc>
      </w:tr>
      <w:tr w:rsidR="00C95628" w:rsidRPr="00C95628" w14:paraId="688287A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C160A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A50A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vro Medical Sd Bhd funding for open access article processing fee</w:t>
            </w:r>
          </w:p>
        </w:tc>
      </w:tr>
      <w:tr w:rsidR="00C95628" w:rsidRPr="00C95628" w14:paraId="2E1B16B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9BE3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63009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4556653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42831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AB7C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37E6F73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32A7A64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7 October 2023</w:t>
            </w:r>
          </w:p>
          <w:p w14:paraId="64A267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replied by the author; allocation process</w:t>
            </w:r>
          </w:p>
        </w:tc>
      </w:tr>
      <w:tr w:rsidR="00C95628" w:rsidRPr="00C95628" w14:paraId="1D9F057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7585E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53E893D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A0E36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4072A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7A7BB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301211A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7C64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3090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247E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randomization sequence was computer generated by the study coordinator"</w:t>
            </w:r>
          </w:p>
        </w:tc>
      </w:tr>
      <w:tr w:rsidR="00C95628" w:rsidRPr="00C95628" w14:paraId="30913D6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3C24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E517E3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631E6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reatment allocation was carried out in the proper manner for allocation concealment and bias minimization"</w:t>
            </w:r>
          </w:p>
        </w:tc>
      </w:tr>
      <w:tr w:rsidR="00C95628" w:rsidRPr="00C95628" w14:paraId="412116B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ECEA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E10A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5CD3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subjects and clinicians who were responsible for the data collection were blinded to the treatment protocols of Arm 1 or Arm 2"</w:t>
            </w:r>
          </w:p>
        </w:tc>
      </w:tr>
      <w:tr w:rsidR="00C95628" w:rsidRPr="00C95628" w14:paraId="5C1B15D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723E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CEFF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3C08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subjects and clinicians who were responsible for the data collection were blinded to the treatment protocols of Arm 1 or Arm 2"</w:t>
            </w:r>
          </w:p>
        </w:tc>
      </w:tr>
      <w:tr w:rsidR="00C95628" w:rsidRPr="00C95628" w14:paraId="42A52A8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2171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1E8F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7C17A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15D5E4E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5D5F5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1FBF2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F55B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6D53604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BC3B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52E4A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1AF5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60EE2CD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A087B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8332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3EBD3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778CAA6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3C0F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2D51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AE3D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69E0B7C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7365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181E7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5577C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0AEE492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F726C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96C40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EC36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NMRR-19-696-46324) was not found</w:t>
            </w:r>
          </w:p>
        </w:tc>
      </w:tr>
      <w:tr w:rsidR="00C95628" w:rsidRPr="00C95628" w14:paraId="32F1E12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784B6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F2B0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56BF3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04570536"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361"/>
        <w:gridCol w:w="1855"/>
        <w:gridCol w:w="5144"/>
      </w:tblGrid>
      <w:tr w:rsidR="00C95628" w:rsidRPr="00C95628" w14:paraId="6B8D21D3"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196FA802"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Ortac 2021</w:t>
            </w:r>
          </w:p>
        </w:tc>
      </w:tr>
      <w:tr w:rsidR="00C95628" w:rsidRPr="00C95628" w14:paraId="5B7BD84F"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57985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66FAE95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2629F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24A5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placebo-controlled, single-blinded trial</w:t>
            </w:r>
          </w:p>
          <w:p w14:paraId="00E81F2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Turkey</w:t>
            </w:r>
          </w:p>
          <w:p w14:paraId="63FFCA2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July 2016 to February 2018</w:t>
            </w:r>
          </w:p>
        </w:tc>
      </w:tr>
      <w:tr w:rsidR="00C95628" w:rsidRPr="00C95628" w14:paraId="30AEF9B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D7D7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712CD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Age between 18 and 75 years and diagnosis of mild ED (IIEF-EF score= 17-25) being made at least six months prior to study inclusion and being confirmed by Penile Doppler ultrasonography at baseline examination</w:t>
            </w:r>
          </w:p>
          <w:p w14:paraId="29D335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 xml:space="preserve">Exclusion criteria: Uncontrolled diabetes (HbA1C &gt; 9%), testosterone deficiency (&lt; 3 ng/dl), treatment with PDE-5 inhibitors and other erecting drugs during the first four weeks of the study and concomitant treatment with gonadotropin-releasing hormone and analogs, testosterone, antihypertensive, diuretic, antidepressant, </w:t>
            </w:r>
            <w:r w:rsidRPr="00C95628">
              <w:rPr>
                <w:rFonts w:ascii="Times New Roman" w:hAnsi="Times New Roman" w:cs="Times New Roman"/>
              </w:rPr>
              <w:lastRenderedPageBreak/>
              <w:t>sedative, neuroleptic, hypnotic and anti-epileptic drugs (within four months after study entry), as well as vitamin K antagonist (throughout the study) and corticosteroids (four weeks before treatment). Furthermore, patients with concomitant neurological, hematologic, cardiovascular, coagulatory disease, and cancer were excluded, as well as patients who had undergone shock wave treatment within six months before study entry and patients who had undergone pelvic surgery, radical prostatectomy, and transurethral prostate resection within four weeks before baseline examination</w:t>
            </w:r>
          </w:p>
          <w:p w14:paraId="26B9B06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66</w:t>
            </w:r>
          </w:p>
          <w:p w14:paraId="3CB0F48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6BA2813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4</w:t>
            </w:r>
          </w:p>
          <w:p w14:paraId="5444EDF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42.32 (9.88)</w:t>
            </w:r>
          </w:p>
          <w:p w14:paraId="73699FF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SD): 20.32 (2.32)</w:t>
            </w:r>
          </w:p>
          <w:p w14:paraId="362A263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0A08C5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0D9CF2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58FED35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42FE525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2</w:t>
            </w:r>
          </w:p>
          <w:p w14:paraId="31A909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39.86 (11.64)</w:t>
            </w:r>
          </w:p>
          <w:p w14:paraId="3CEF9A4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SD): 19.68 (1.55)</w:t>
            </w:r>
          </w:p>
          <w:p w14:paraId="4EFE57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0E81146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08F817A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755552E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ADC7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C5AF8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46EC5E4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DUOLITH ® SD1 shock wave generator, equipped with a focused shock wave handpiece with a long stand-off device (Storz Medical AG, Tägerwilen, Switzerland).</w:t>
            </w:r>
          </w:p>
          <w:p w14:paraId="74E8E0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Frequency or dose: number of shocks: 3000 shockwaves; energy: 0.2 mJ/mm2; frequency: 5Hz; anesthesia: no local or systemic analgesia; schedule: 42 treatments over four weeks</w:t>
            </w:r>
          </w:p>
          <w:p w14:paraId="24E8E1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150F0A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placebo treatment was identical to ESWT, except that the stand-off device of the ESWT handpiece was filled with a shock wave absorbent material.</w:t>
            </w:r>
          </w:p>
          <w:p w14:paraId="7D104C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3282B66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59483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356FE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device-related side effects</w:t>
            </w:r>
          </w:p>
          <w:p w14:paraId="7611E02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3 months, 12 months</w:t>
            </w:r>
          </w:p>
          <w:p w14:paraId="26D13B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NA</w:t>
            </w:r>
          </w:p>
          <w:p w14:paraId="43D3E1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3 months, 12 months</w:t>
            </w:r>
          </w:p>
        </w:tc>
      </w:tr>
      <w:tr w:rsidR="00C95628" w:rsidRPr="00C95628" w14:paraId="170728F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B9C3EA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1C26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orz medical</w:t>
            </w:r>
          </w:p>
        </w:tc>
      </w:tr>
      <w:tr w:rsidR="00C95628" w:rsidRPr="00C95628" w14:paraId="31565DD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BB01F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9482F9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0D15DC0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59E9F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71E77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51CADE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6EC7063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7 October 2023</w:t>
            </w:r>
          </w:p>
          <w:p w14:paraId="6446D99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6C4EE272"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A5F905"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7E14822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52210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C90B4A"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C2ED4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0A71FF3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D1B3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E91B8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D1B0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atients were randomized in a 2:1 ratio to ESWT or placebo treatment"</w:t>
            </w:r>
          </w:p>
        </w:tc>
      </w:tr>
      <w:tr w:rsidR="00C95628" w:rsidRPr="00C95628" w14:paraId="0A67213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5966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AEF45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DFD7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4DD874D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727F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98958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ADC7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ll patients were blinded to their treatment allocation", "single blinded", personnel likely not blinded</w:t>
            </w:r>
          </w:p>
        </w:tc>
      </w:tr>
      <w:tr w:rsidR="00C95628" w:rsidRPr="00C95628" w14:paraId="4509ECF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407785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A024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920D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ll patients were blinded to their treatment allocation", "single blinded"</w:t>
            </w:r>
          </w:p>
        </w:tc>
      </w:tr>
      <w:tr w:rsidR="00C95628" w:rsidRPr="00C95628" w14:paraId="6B6DC22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D5183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0E2D2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4E6F5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patients were lost to follow-up at 12 months for placebo group versus 19 remaining patients in intervention group</w:t>
            </w:r>
          </w:p>
        </w:tc>
      </w:tr>
      <w:tr w:rsidR="00C95628" w:rsidRPr="00C95628" w14:paraId="6D89AE3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BD327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47092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360C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17F87A9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EC49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D3040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4F6C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22E6D8C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83B43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A4A4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4C6C6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5F271B5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16FB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C8F38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33B15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3DE65B9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4FBB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DB1B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AFE4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6E438C0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543CD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FAE08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76AF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2014-MDD-CE-55) was not found</w:t>
            </w:r>
          </w:p>
        </w:tc>
      </w:tr>
      <w:tr w:rsidR="00C95628" w:rsidRPr="00C95628" w14:paraId="68D0C5C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602E6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E200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D47DC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2C40E100"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497"/>
        <w:gridCol w:w="1517"/>
        <w:gridCol w:w="5346"/>
      </w:tblGrid>
      <w:tr w:rsidR="00C95628" w:rsidRPr="00C95628" w14:paraId="5B4F4573"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50049830"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hendy 2021</w:t>
            </w:r>
          </w:p>
        </w:tc>
      </w:tr>
      <w:tr w:rsidR="00C95628" w:rsidRPr="00C95628" w14:paraId="1EAEC97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2828B8"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507A320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7319D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4B432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ed controlled trial</w:t>
            </w:r>
          </w:p>
          <w:p w14:paraId="0FFCF6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multi-center /Egypt</w:t>
            </w:r>
          </w:p>
          <w:p w14:paraId="76770EA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July 2018 to January 2020</w:t>
            </w:r>
          </w:p>
        </w:tc>
      </w:tr>
      <w:tr w:rsidR="00C95628" w:rsidRPr="00C95628" w14:paraId="43A9DB4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DD044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FA60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Adult patients with body mass index &lt;30 kg/m2, suffering from type-2 DM diabetic neuropathy as confirmed by nerve conduction study, and mild to moderate ED lasting for at least six months</w:t>
            </w:r>
          </w:p>
          <w:p w14:paraId="1F41C7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Patients with a history of pelvic surgery, unstable medical or psychiatric disorders, neurological diseases other than diabetic neuropathy, chronic hematological diseases, or penile anatomical abnormalities and nonresponders to PDE5i</w:t>
            </w:r>
          </w:p>
          <w:p w14:paraId="397D280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42</w:t>
            </w:r>
          </w:p>
          <w:p w14:paraId="1174FE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5051F8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1</w:t>
            </w:r>
          </w:p>
          <w:p w14:paraId="73B699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Age (SD): 48.6 (5.5)</w:t>
            </w:r>
          </w:p>
          <w:p w14:paraId="3F1EE49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SD): 12.75 (3.21)</w:t>
            </w:r>
          </w:p>
          <w:p w14:paraId="1F33F96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27F4A7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6FCB090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5B274E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0DF4CA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1</w:t>
            </w:r>
          </w:p>
          <w:p w14:paraId="02FA1C4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47.5 (5.7)</w:t>
            </w:r>
          </w:p>
          <w:p w14:paraId="501B27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SD): 12.75 (2.61)</w:t>
            </w:r>
          </w:p>
          <w:p w14:paraId="3CD4DD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4D4303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1EE7F4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028CFBD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4E7C4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0273D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3522632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Chattanooga Intellect Focus Shockwave Therapy SKU: CSW-400 + PFE (Kegel exercises three times daily for 6 weeks)</w:t>
            </w:r>
          </w:p>
          <w:p w14:paraId="0342D8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3000 shockwaves; energy: 0.09 mJ/mm2; frequency: not reported; anesthesia: no local or systemic analgesia; schedule: 12 treatments over nine weeks (2 sessions per week) with a 3 week no treatment interval</w:t>
            </w:r>
          </w:p>
          <w:p w14:paraId="368A30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6E78737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PFE (Kegel exercises three times daily for 6 weeks) and sham therapy by a shock wave. The sham treatment was conducted using a distinctively designed shock wave applicator, which contains an element that blocked the delivery of shock waves.</w:t>
            </w:r>
          </w:p>
          <w:p w14:paraId="1DF2B16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345B547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A7044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5C247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5, adverse events</w:t>
            </w:r>
          </w:p>
          <w:p w14:paraId="20EEA4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3 months after last treatment</w:t>
            </w:r>
          </w:p>
          <w:p w14:paraId="7E36C93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Secondary outcomes: NA</w:t>
            </w:r>
          </w:p>
          <w:p w14:paraId="16D2E9A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3 months after last treatment</w:t>
            </w:r>
          </w:p>
        </w:tc>
      </w:tr>
      <w:tr w:rsidR="00C95628" w:rsidRPr="00C95628" w14:paraId="4BBEB72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C3F8B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28CFF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378EDC8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863CF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DEE1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2A06890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AFEC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E17B8C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2F18CE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65AF9D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7 October 2023</w:t>
            </w:r>
          </w:p>
          <w:p w14:paraId="1D4CE5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64A9FDDB"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C2BBC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4081C7E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7CA87A"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583C1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0539A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6372246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DFF6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0E55D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FF5B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Using the permuted block randomisation method according to a computer-generated list prepared by an independent statistician not involved with subject recruitment, the patients were allocated into two equal groups"</w:t>
            </w:r>
          </w:p>
        </w:tc>
      </w:tr>
      <w:tr w:rsidR="00C95628" w:rsidRPr="00C95628" w14:paraId="298070C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ECA96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2C21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0825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287799F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F726A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66575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3230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o were blinded</w:t>
            </w:r>
          </w:p>
        </w:tc>
      </w:tr>
      <w:tr w:rsidR="00C95628" w:rsidRPr="00C95628" w14:paraId="7C3C735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5960B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DFD56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0A752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o were blinded</w:t>
            </w:r>
          </w:p>
        </w:tc>
      </w:tr>
      <w:tr w:rsidR="00C95628" w:rsidRPr="00C95628" w14:paraId="03E8BF7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621B0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71FF2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5563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3D0359D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051B2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F098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11194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1540814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49A44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44BE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5E2F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657E2FB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AB91E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09107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9CA6B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2C71A71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F8F99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8AD5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F3697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37B38B6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230F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05DB7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EC21B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40793EB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F7EF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BA6DA2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0B6D9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670692C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68813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313F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55075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0238D846"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361"/>
        <w:gridCol w:w="1778"/>
        <w:gridCol w:w="5221"/>
      </w:tblGrid>
      <w:tr w:rsidR="00C95628" w:rsidRPr="00C95628" w14:paraId="418AE151"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59CDA6F5"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pivak 2018</w:t>
            </w:r>
          </w:p>
        </w:tc>
      </w:tr>
      <w:tr w:rsidR="00C95628" w:rsidRPr="00C95628" w14:paraId="08111B29"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F2C8E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6000D70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4BA8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89D167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 controlled trial</w:t>
            </w:r>
          </w:p>
          <w:p w14:paraId="1D73C92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Russia</w:t>
            </w:r>
          </w:p>
          <w:p w14:paraId="7DF94CB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6E12008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4528F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74253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NA</w:t>
            </w:r>
          </w:p>
          <w:p w14:paraId="5694689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NA</w:t>
            </w:r>
          </w:p>
          <w:p w14:paraId="167D08E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50</w:t>
            </w:r>
          </w:p>
          <w:p w14:paraId="55CC3C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17286AE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6</w:t>
            </w:r>
          </w:p>
          <w:p w14:paraId="049B0C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NA</w:t>
            </w:r>
          </w:p>
          <w:p w14:paraId="4B44BE8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NA, SHIM score: 17 (mean)</w:t>
            </w:r>
          </w:p>
          <w:p w14:paraId="274DEAE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733A74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2495C8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2131D05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0F11A2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14</w:t>
            </w:r>
          </w:p>
          <w:p w14:paraId="32A3F6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NA</w:t>
            </w:r>
          </w:p>
          <w:p w14:paraId="572135A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NA, SHIM score: 16 (mean)</w:t>
            </w:r>
          </w:p>
          <w:p w14:paraId="3014A88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239220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380334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71E1D70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AAF6C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C967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19A1642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Medispec Model ED1000</w:t>
            </w:r>
          </w:p>
          <w:p w14:paraId="5F8BAC6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ix sessions were applied twice a week in three consecutive weeks and repeated again after 3 weeks using Medispec Model ED1000 - in total 12 sessions. The intensity of shockwaves was predefined by the manufacturer. Patients received 300 shocks to each of the 5 locations: 3 spots along the penile shaft and 2 spots on the penile crura.</w:t>
            </w:r>
          </w:p>
          <w:p w14:paraId="0C61671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0FBC09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treatment: NA</w:t>
            </w:r>
          </w:p>
          <w:p w14:paraId="3BBA37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A</w:t>
            </w:r>
          </w:p>
        </w:tc>
      </w:tr>
      <w:tr w:rsidR="00C95628" w:rsidRPr="00C95628" w14:paraId="29D6134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0268C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7985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SHIM score</w:t>
            </w:r>
          </w:p>
          <w:p w14:paraId="0C0B698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and 3 months after last treatment</w:t>
            </w:r>
          </w:p>
          <w:p w14:paraId="2CDCB3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NA</w:t>
            </w:r>
          </w:p>
        </w:tc>
      </w:tr>
      <w:tr w:rsidR="00C95628" w:rsidRPr="00C95628" w14:paraId="2A7C5FF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ADF03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FE4757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0E565C4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7AE7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19296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3EAEDBC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1E67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7ECD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32A68D9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abstract</w:t>
            </w:r>
          </w:p>
          <w:p w14:paraId="3A93444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NA</w:t>
            </w:r>
          </w:p>
        </w:tc>
      </w:tr>
      <w:tr w:rsidR="00C95628" w:rsidRPr="00C95628" w14:paraId="26D3BD40"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3329B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6B45D19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10187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8678E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9D7EA5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7CBFD7D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865A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45406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C5A1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rospective randomised double-blind sham-controlled study"</w:t>
            </w:r>
          </w:p>
        </w:tc>
      </w:tr>
      <w:tr w:rsidR="00C95628" w:rsidRPr="00C95628" w14:paraId="032C3B2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C76F4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05B8E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93979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rospective randomised double-blind sham-controlled study"</w:t>
            </w:r>
          </w:p>
        </w:tc>
      </w:tr>
      <w:tr w:rsidR="00C95628" w:rsidRPr="00C95628" w14:paraId="30B25F2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E513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23CC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D765B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rospective randomised double-blind sham-controlled study", the blind team performed the procedure and collected all data from patients"</w:t>
            </w:r>
          </w:p>
        </w:tc>
      </w:tr>
      <w:tr w:rsidR="00C95628" w:rsidRPr="00C95628" w14:paraId="0F42AE9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FA42C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DF8DD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50BBD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 blind team performed the procedure and collected all data from patients"</w:t>
            </w:r>
          </w:p>
        </w:tc>
      </w:tr>
      <w:tr w:rsidR="00C95628" w:rsidRPr="00C95628" w14:paraId="5E2CDFB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3103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685F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13017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1B4E08C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9052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C7D6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66E94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0B5366B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B4AC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454A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41F4A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2D04F5F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9734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8C0F07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D5B1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776FD6D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5D14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EEBB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95BC9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6FB999C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922A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6DECB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1E33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2EFF4BA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E4C587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EB389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E6741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673FA4F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06F8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80B8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4564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0FA8388D"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210"/>
        <w:gridCol w:w="1439"/>
        <w:gridCol w:w="5711"/>
      </w:tblGrid>
      <w:tr w:rsidR="00C95628" w:rsidRPr="00C95628" w14:paraId="438BBBB6"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438E4221"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ramkova 2020</w:t>
            </w:r>
          </w:p>
        </w:tc>
      </w:tr>
      <w:tr w:rsidR="00C95628" w:rsidRPr="00C95628" w14:paraId="25AA8D17"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2AD1925"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4F2FA32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F36D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B789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single-blind, sham controlled randomized clinical trial</w:t>
            </w:r>
          </w:p>
          <w:p w14:paraId="273481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Czech Republic</w:t>
            </w:r>
          </w:p>
          <w:p w14:paraId="246845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September 2017 to March 2018</w:t>
            </w:r>
          </w:p>
        </w:tc>
      </w:tr>
      <w:tr w:rsidR="00C95628" w:rsidRPr="00C95628" w14:paraId="37FE382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93E0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06F9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ith mild to severe vasculogenic ED lasting for at least 6 months, had a stable partner, and regular sexual activity at least twice a week</w:t>
            </w:r>
          </w:p>
          <w:p w14:paraId="138BBB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psychogenic and neurogenic ED (neurologic disease, pelvic surgery)</w:t>
            </w:r>
          </w:p>
          <w:p w14:paraId="729325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60</w:t>
            </w:r>
          </w:p>
          <w:p w14:paraId="120078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372722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Number of participants assigned: 30</w:t>
            </w:r>
          </w:p>
          <w:p w14:paraId="7369DD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3.9 (9.3)</w:t>
            </w:r>
          </w:p>
          <w:p w14:paraId="3F73A4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2.8 (3.9)</w:t>
            </w:r>
          </w:p>
          <w:p w14:paraId="52879A8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2.1 (0.5)</w:t>
            </w:r>
          </w:p>
          <w:p w14:paraId="37411A3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42 (range: 6 – 204)</w:t>
            </w:r>
          </w:p>
          <w:p w14:paraId="5798A2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159EEA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0C97472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0</w:t>
            </w:r>
          </w:p>
          <w:p w14:paraId="229294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4.7 (9.2)</w:t>
            </w:r>
          </w:p>
          <w:p w14:paraId="6C4EC56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3.1 (3.6)</w:t>
            </w:r>
          </w:p>
          <w:p w14:paraId="24F7CBF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2.1 (0.5)</w:t>
            </w:r>
          </w:p>
          <w:p w14:paraId="5157E05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45 (range: 6 – 204)</w:t>
            </w:r>
          </w:p>
          <w:p w14:paraId="3346A39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04C7A75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BD5D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A990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512B9B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PiezoWave 2 unit (Richard Wolf GmbH and ELvation Medical GmbH) and the FBL10 × 5G2 linear focusing shockwave applicator</w:t>
            </w:r>
          </w:p>
          <w:p w14:paraId="10ED6E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w:t>
            </w:r>
          </w:p>
          <w:p w14:paraId="7FB5448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shocks: 6000 shockwaves/session; energy: 0.16 mJ/mm2; frequency: not reported; anesthesia: not reported; schedule: four sessions (2 sessions per week)</w:t>
            </w:r>
          </w:p>
          <w:p w14:paraId="681388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50590DC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treatment: in the placebo group, a special applicator probe was used with a gel head that blocked shockwaves</w:t>
            </w:r>
          </w:p>
          <w:p w14:paraId="0373992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A</w:t>
            </w:r>
          </w:p>
        </w:tc>
      </w:tr>
      <w:tr w:rsidR="00C95628" w:rsidRPr="00C95628" w14:paraId="568E2E4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6C831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EDB6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proportion of patients with an optimal treatment response (IIEF-5 ≥22), adverse events</w:t>
            </w:r>
          </w:p>
          <w:p w14:paraId="4D8C137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and 12 weeks after last treatment</w:t>
            </w:r>
          </w:p>
          <w:p w14:paraId="11D3D9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Secondary outcomes: EHS, GAQ, SEP-2, SEP-3, patient’s and their partner’s subjective satisfaction</w:t>
            </w:r>
          </w:p>
          <w:p w14:paraId="0754AD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and 12 weeks after last treatment</w:t>
            </w:r>
          </w:p>
        </w:tc>
      </w:tr>
      <w:tr w:rsidR="00C95628" w:rsidRPr="00C95628" w14:paraId="33651C3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9221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0ABF9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74ABE92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F71B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E6007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2F483CE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1D8CC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ADE2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23E42F5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03F825C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4 October 2023</w:t>
            </w:r>
          </w:p>
          <w:p w14:paraId="61CDCD4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2536651E"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54972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0DC87D6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D1F61C"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DB56B8"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9A981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77E2F67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80696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57A3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2B29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atients were randomized using the software from Sealed Envelope Ltd (www.sealedenvelope.com/simple-ran- domiser/v1/lists) into 2 age-matched groups (Group A: treatment; Group B: placebo) with 30 patients in each group"</w:t>
            </w:r>
          </w:p>
        </w:tc>
      </w:tr>
      <w:tr w:rsidR="00C95628" w:rsidRPr="00C95628" w14:paraId="525974C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157E6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9F338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886A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1B92C0A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E1BA1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 xml:space="preserve">Blinding of participants and </w:t>
            </w:r>
            <w:r w:rsidRPr="00C95628">
              <w:rPr>
                <w:rFonts w:ascii="Times New Roman" w:hAnsi="Times New Roman" w:cs="Times New Roman"/>
              </w:rPr>
              <w:lastRenderedPageBreak/>
              <w:t>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AD60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4A75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single-blinded", "patients could not know whether their treatment was a placebo"</w:t>
            </w:r>
          </w:p>
        </w:tc>
      </w:tr>
      <w:tr w:rsidR="00C95628" w:rsidRPr="00C95628" w14:paraId="26B026C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F591F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EDC5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D14E2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single-blinded", "patients could not know whether their treatment was a placebo"</w:t>
            </w:r>
          </w:p>
        </w:tc>
      </w:tr>
      <w:tr w:rsidR="00C95628" w:rsidRPr="00C95628" w14:paraId="5EBD6AF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CD713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7E51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09B6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6D586C9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BE416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4DFEF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0412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0CCE427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4AB5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1105F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232E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2435162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D82B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17A15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9466B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7F150D9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9EE1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49724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B2E55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661DB91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B896D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8020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680F3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5F3DE0A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D5222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F930B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CDD3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53FE5EE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3E0FE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7D25D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21426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608CE305"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332"/>
        <w:gridCol w:w="1787"/>
        <w:gridCol w:w="5241"/>
      </w:tblGrid>
      <w:tr w:rsidR="00C95628" w:rsidRPr="00C95628" w14:paraId="24AB3B91"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17EE1BBF"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rini 2015</w:t>
            </w:r>
          </w:p>
        </w:tc>
      </w:tr>
      <w:tr w:rsidR="00C95628" w:rsidRPr="00C95628" w14:paraId="4D6D2CE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818E09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10EDD82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60027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4B6E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placebo-controlled trial</w:t>
            </w:r>
          </w:p>
          <w:p w14:paraId="1EE23F8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India</w:t>
            </w:r>
          </w:p>
          <w:p w14:paraId="68AB5B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R, screening period: September 2009 to September 2011</w:t>
            </w:r>
          </w:p>
        </w:tc>
      </w:tr>
      <w:tr w:rsidR="00C95628" w:rsidRPr="00C95628" w14:paraId="192554E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8A6D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870CA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ith ED for at least 6 months, IIEF-EF &lt; 18 after a 4 week PDE5i washout, penile doppler to confirm organic ED, responders to PDE5i, stable heterosexual relationship of &gt; 3 months, penile hemodynamics evaluated with real time ultrasonographic color doppler PSV &lt; 30 cm despite PDE5i and visual sexual stimulation</w:t>
            </w:r>
          </w:p>
          <w:p w14:paraId="73FD369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ho had a history of radical prostatectomy, pelvic radiotherapy, hormonal therapy, receiving treatment for psychiatric condition (penile doppler to exclude psychogenic ED), chronic hematological conditions, cardiovascular conditions that prevent sexual activity, history of heart attack, stroke or life-threatening arrhythmia within the previous 6 months, cancer within the past 5 years, use of any treatment for ED within 7 days of screening, anatomical, neurological or hormonal abnormalities</w:t>
            </w:r>
          </w:p>
          <w:p w14:paraId="5424031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135</w:t>
            </w:r>
          </w:p>
          <w:p w14:paraId="04985B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640119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95</w:t>
            </w:r>
          </w:p>
          <w:p w14:paraId="194EF6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NA</w:t>
            </w:r>
          </w:p>
          <w:p w14:paraId="05561B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9.5 (mean)</w:t>
            </w:r>
          </w:p>
          <w:p w14:paraId="537B1C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34F228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ED Duration: NA, at least 6 months</w:t>
            </w:r>
          </w:p>
          <w:p w14:paraId="48F758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5403A38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2AA4F07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0</w:t>
            </w:r>
          </w:p>
          <w:p w14:paraId="14AA0C8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NA</w:t>
            </w:r>
          </w:p>
          <w:p w14:paraId="5AB058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EF: 9.2 (mean)</w:t>
            </w:r>
          </w:p>
          <w:p w14:paraId="3A480FA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798CD2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 at least 6 months</w:t>
            </w:r>
          </w:p>
          <w:p w14:paraId="2A62536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4676268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360EC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E10C3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409E1E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Omnispec ED 1000 electrohydraulic device (Medispec, Yehud, Israel)</w:t>
            </w:r>
          </w:p>
          <w:p w14:paraId="0CF2C5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300 shockwaves; energy: 0.15 mJ/mm2; frequency: 2 Hz; anesthesia: none; schedule: 12 treatments over nine weeks (2 sessions per week) with a 3 week no treatment interval</w:t>
            </w:r>
          </w:p>
          <w:p w14:paraId="587DE9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7184D68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For placebo, a metal plate was used to block the transmission.</w:t>
            </w:r>
          </w:p>
          <w:p w14:paraId="102715A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0AC4F24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B186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E910EA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5-point or greater improvement in the IIEF-EF domain, adverse events</w:t>
            </w:r>
          </w:p>
          <w:p w14:paraId="7DECFC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6 weeks after randomization (1 week after treatment)</w:t>
            </w:r>
          </w:p>
          <w:p w14:paraId="07B205E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w:t>
            </w:r>
          </w:p>
          <w:p w14:paraId="53980A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6 weeks after randomization (1 week after treatment)</w:t>
            </w:r>
          </w:p>
        </w:tc>
      </w:tr>
      <w:tr w:rsidR="00C95628" w:rsidRPr="00C95628" w14:paraId="1143EF6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904C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CC78D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15C1EE5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42FC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E492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64C08C3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E0EEA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312B6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6C59FB7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5311965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NA</w:t>
            </w:r>
          </w:p>
        </w:tc>
      </w:tr>
      <w:tr w:rsidR="00C95628" w:rsidRPr="00C95628" w14:paraId="31DC048E"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CF542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496BF4C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A791C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8F6E9C"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9313CF"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4F98495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9AEE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C368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87D2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randomized, double-blind, placebo-controlled study"</w:t>
            </w:r>
          </w:p>
        </w:tc>
      </w:tr>
      <w:tr w:rsidR="00C95628" w:rsidRPr="00C95628" w14:paraId="46E48F7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4191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6E22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2EC26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randomized, double-blind, placebo-controlled study"</w:t>
            </w:r>
          </w:p>
        </w:tc>
      </w:tr>
      <w:tr w:rsidR="00C95628" w:rsidRPr="00C95628" w14:paraId="60C1F19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6146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C7C33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9A1FC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both the operator and the subject were blinded to treatment randomization"</w:t>
            </w:r>
          </w:p>
        </w:tc>
      </w:tr>
      <w:tr w:rsidR="00C95628" w:rsidRPr="00C95628" w14:paraId="25DAFAA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5E98C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7170EF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A5CD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4E92782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CDEF6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365C7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A993A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60/95 (63.2%) randomized participants in experimental group and 17/40 (42.5%) in control group were included in the analysis</w:t>
            </w:r>
          </w:p>
        </w:tc>
      </w:tr>
      <w:tr w:rsidR="00C95628" w:rsidRPr="00C95628" w14:paraId="4F87FC6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17A3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9FA1E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8384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28B4D75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EA1E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A132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0ADC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60/95 (63.2%) randomized participants in experimental group and 17/40 (42.5%) in control group were included in the analysis</w:t>
            </w:r>
          </w:p>
        </w:tc>
      </w:tr>
      <w:tr w:rsidR="00C95628" w:rsidRPr="00C95628" w14:paraId="3BAA8A5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B612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F46A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9EC2F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58DBEF1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8B360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A48A6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5D6AE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53D9A22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6F71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66B1E3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673643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60/95 (63.2%) randomized participants in experimental group and 17/40 (42.5%) in control group were included in the analysis</w:t>
            </w:r>
          </w:p>
        </w:tc>
      </w:tr>
      <w:tr w:rsidR="00C95628" w:rsidRPr="00C95628" w14:paraId="79026D8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2F514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4E85E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730E9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5D32B20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3084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9672F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96AB3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7CE54D1F"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532"/>
        <w:gridCol w:w="1516"/>
        <w:gridCol w:w="5312"/>
      </w:tblGrid>
      <w:tr w:rsidR="00C95628" w:rsidRPr="00C95628" w14:paraId="5DDC3679"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03CCAB81"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Vardi 2012</w:t>
            </w:r>
          </w:p>
        </w:tc>
      </w:tr>
      <w:tr w:rsidR="00C95628" w:rsidRPr="00C95628" w14:paraId="21333919"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22AC27"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5201B30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522414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2E5E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placebo-controlled trial</w:t>
            </w:r>
          </w:p>
          <w:p w14:paraId="63E30FA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likely single center/Israel</w:t>
            </w:r>
          </w:p>
          <w:p w14:paraId="18DC2E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July 2009 to October 2010</w:t>
            </w:r>
          </w:p>
        </w:tc>
      </w:tr>
      <w:tr w:rsidR="00C95628" w:rsidRPr="00C95628" w14:paraId="66A2CC8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3D3D4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658A3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ith IIEF-EF of 19 or greater while on PDE5-I, stable heterosexual relationship for more than 3 months, who agree to discontinue PDE5-I during the study period</w:t>
            </w:r>
          </w:p>
          <w:p w14:paraId="50733DC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a history of radical prostatectomy, pelvic radiotherapy or hormonal therapy, were receiving ongoing treatment for a psychiatric condition, or had any anatomical, neurological or hormonal abnormalities</w:t>
            </w:r>
          </w:p>
          <w:p w14:paraId="701532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67</w:t>
            </w:r>
          </w:p>
          <w:p w14:paraId="782C849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5EE682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6</w:t>
            </w:r>
          </w:p>
          <w:p w14:paraId="4C2FCBC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8 (median) (range 27-72)</w:t>
            </w:r>
          </w:p>
          <w:p w14:paraId="60A9CCE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2.6 (0.75)</w:t>
            </w:r>
          </w:p>
          <w:p w14:paraId="6D2700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0C418FE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42 (median) (range 6-240)</w:t>
            </w:r>
          </w:p>
          <w:p w14:paraId="4A39BBE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23E953F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49482C6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1</w:t>
            </w:r>
          </w:p>
          <w:p w14:paraId="70DBA82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7 (median) (range 35-77)</w:t>
            </w:r>
          </w:p>
          <w:p w14:paraId="35CDF5D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1.5 (0.86)</w:t>
            </w:r>
          </w:p>
          <w:p w14:paraId="395D43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49E20C8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60 (median) (range 6-240)</w:t>
            </w:r>
          </w:p>
          <w:p w14:paraId="0008A4B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5DD2703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E8C3F2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600E9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411D8D8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Device: Omnispec ED 1000 electrohydraulic device (Medispec, Yehud, Israel)</w:t>
            </w:r>
          </w:p>
          <w:p w14:paraId="25CA59F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300 shockwaves; energy: 0.09 mJ/mm2; frequency: 2 Hz; anesthesia: not reported; schedule: 12 treatments over nine weeks (2 sessions per week) with a 3 week no treatment interval</w:t>
            </w:r>
          </w:p>
          <w:p w14:paraId="5EEB2D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7F462B3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for sham treatment, a metal plate used to block the transmission.</w:t>
            </w:r>
          </w:p>
          <w:p w14:paraId="41F48D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likely same frequency</w:t>
            </w:r>
          </w:p>
        </w:tc>
      </w:tr>
      <w:tr w:rsidR="00C95628" w:rsidRPr="00C95628" w14:paraId="34A41FF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2732A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CE767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questionnaire (treatment success was defined as a 5-point or greater improvement in the IIEF-EF from baseline), adverse events</w:t>
            </w:r>
          </w:p>
          <w:p w14:paraId="72A2EE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weeks after last treatment</w:t>
            </w:r>
          </w:p>
          <w:p w14:paraId="6FA54ED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 penile blood flow</w:t>
            </w:r>
          </w:p>
          <w:p w14:paraId="33CF59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weeks after last treatment</w:t>
            </w:r>
          </w:p>
        </w:tc>
      </w:tr>
      <w:tr w:rsidR="00C95628" w:rsidRPr="00C95628" w14:paraId="0E8C786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6B6F7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A02A8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dispec, Ltd</w:t>
            </w:r>
          </w:p>
        </w:tc>
      </w:tr>
      <w:tr w:rsidR="00C95628" w:rsidRPr="00C95628" w14:paraId="395188A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F2D3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BA83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n author declared financial interest and/or other relationship with Medispec, Ltd.</w:t>
            </w:r>
          </w:p>
        </w:tc>
      </w:tr>
      <w:tr w:rsidR="00C95628" w:rsidRPr="00C95628" w14:paraId="703AF98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F4392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F412F6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42C4A95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0DA1FC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5 September 2023</w:t>
            </w:r>
          </w:p>
          <w:p w14:paraId="1A6358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5ACCC4D5"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83DD48"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5B9C55F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A809A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862EB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BA27FA"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7C6F181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9AF51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BA5A9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E3117E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t V1 the men were assigned into 2 groups of those who received LI-ESWT (treated group) and those who were given sham therapy (sham group) in a 2:1 ratio using a computer-generated table of random numbers."</w:t>
            </w:r>
          </w:p>
        </w:tc>
      </w:tr>
      <w:tr w:rsidR="00C95628" w:rsidRPr="00C95628" w14:paraId="184B074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FB168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9BDE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A594D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77C2139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639B4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4863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1B6A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operator and subject were blind to the treatment type."</w:t>
            </w:r>
          </w:p>
        </w:tc>
      </w:tr>
      <w:tr w:rsidR="00C95628" w:rsidRPr="00C95628" w14:paraId="6891AB1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75EE1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3B62E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4D6E6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6AB71D9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5CFE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9E2A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FCBDBA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40/46 (87.0%) randomized participants in experimental group and 20/21 (95.2%) in control group were included in the analysis</w:t>
            </w:r>
          </w:p>
        </w:tc>
      </w:tr>
      <w:tr w:rsidR="00C95628" w:rsidRPr="00C95628" w14:paraId="2CE4F40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F613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55F3F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07CC0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0E07D18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71C80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61332B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8E95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40/46 (87.0%) randomized participants in experimental group and 20/21 (95.2%) in control group were included in the analysis</w:t>
            </w:r>
          </w:p>
        </w:tc>
      </w:tr>
      <w:tr w:rsidR="00C95628" w:rsidRPr="00C95628" w14:paraId="683392E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FE6B8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70166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191B2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6CB1808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D97FC7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BE2D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DD311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2FFE6A2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9C527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15A6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9EB12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40/46 (87.0%) randomized participants in experimental group and 20/21 (95.2%) in control group were included in the analysis</w:t>
            </w:r>
          </w:p>
        </w:tc>
      </w:tr>
      <w:tr w:rsidR="00C95628" w:rsidRPr="00C95628" w14:paraId="06F4AB2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3A22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455A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B543B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1139346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5632C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E61C8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E188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5A9BF403"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894"/>
        <w:gridCol w:w="1603"/>
        <w:gridCol w:w="4863"/>
      </w:tblGrid>
      <w:tr w:rsidR="00C95628" w:rsidRPr="00C95628" w14:paraId="3BF7CB3A"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2BECF174"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Vinay 2017</w:t>
            </w:r>
          </w:p>
        </w:tc>
      </w:tr>
      <w:tr w:rsidR="00C95628" w:rsidRPr="00C95628" w14:paraId="214811AC"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3C52FA"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389F62B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DAA69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359DB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simple blind, placebo-controlled trial</w:t>
            </w:r>
          </w:p>
          <w:p w14:paraId="2AEF309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Spain</w:t>
            </w:r>
          </w:p>
          <w:p w14:paraId="35271D6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224EB70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99E0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3B75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NA</w:t>
            </w:r>
          </w:p>
          <w:p w14:paraId="031768F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NA</w:t>
            </w:r>
          </w:p>
          <w:p w14:paraId="3422D82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58</w:t>
            </w:r>
          </w:p>
          <w:p w14:paraId="37CAEC6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7EDCA1B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0</w:t>
            </w:r>
          </w:p>
          <w:p w14:paraId="7134789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NA</w:t>
            </w:r>
          </w:p>
          <w:p w14:paraId="050413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IEF (SD): 10 (3.9)</w:t>
            </w:r>
          </w:p>
          <w:p w14:paraId="08690D5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4131A1E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281D69A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0B6ABE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sham)</w:t>
            </w:r>
          </w:p>
          <w:p w14:paraId="191738A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8</w:t>
            </w:r>
          </w:p>
          <w:p w14:paraId="2AE44F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NA</w:t>
            </w:r>
          </w:p>
          <w:p w14:paraId="13D296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0 (4.5)</w:t>
            </w:r>
          </w:p>
          <w:p w14:paraId="10ECBAA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64C1802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6E5DDF5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646D9C3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D10D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F115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71E06A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electrohydraulic</w:t>
            </w:r>
          </w:p>
          <w:p w14:paraId="4957C3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1 session/week for 6 weeks; 1,500 pulses of 0.10 mJ/mm2 at 5 Hz</w:t>
            </w:r>
          </w:p>
          <w:p w14:paraId="46EA777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2BF51A4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probe</w:t>
            </w:r>
          </w:p>
          <w:p w14:paraId="74FE8CD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A</w:t>
            </w:r>
          </w:p>
        </w:tc>
      </w:tr>
      <w:tr w:rsidR="00C95628" w:rsidRPr="00C95628" w14:paraId="392EFC5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0E1B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48C32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5</w:t>
            </w:r>
          </w:p>
          <w:p w14:paraId="1674241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and 1 month</w:t>
            </w:r>
          </w:p>
          <w:p w14:paraId="009A17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SEP question 2 and 3</w:t>
            </w:r>
          </w:p>
          <w:p w14:paraId="328BD3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and 1 month</w:t>
            </w:r>
          </w:p>
        </w:tc>
      </w:tr>
      <w:tr w:rsidR="00C95628" w:rsidRPr="00C95628" w14:paraId="5B7AB75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9478A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E5806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3460549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D7937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410B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07649FC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996E8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323D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15611B0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abstract</w:t>
            </w:r>
          </w:p>
          <w:p w14:paraId="49557E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5 April 2023</w:t>
            </w:r>
          </w:p>
          <w:p w14:paraId="6FF43A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replied by the author; one full text record and two conference abstracts were based on the same population</w:t>
            </w:r>
          </w:p>
        </w:tc>
      </w:tr>
      <w:tr w:rsidR="00C95628" w:rsidRPr="00C95628" w14:paraId="2B5B5FF5"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535E74"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5C4492A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7D0F58"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C29EE7"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56C807"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30A5EEB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BAEF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92459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846F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rospective, randomized, simple-blind, sham-controlled study."</w:t>
            </w:r>
          </w:p>
        </w:tc>
      </w:tr>
      <w:tr w:rsidR="00C95628" w:rsidRPr="00C95628" w14:paraId="180C2A8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8C4A36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ABD589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FD9A1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rospective, randomized, simple-blind, sham-controlled study."</w:t>
            </w:r>
          </w:p>
        </w:tc>
      </w:tr>
      <w:tr w:rsidR="00C95628" w:rsidRPr="00C95628" w14:paraId="64F31CF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C891A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87886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87E89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rospective, randomized, simple-blind, sham-controlled study"</w:t>
            </w:r>
            <w:r w:rsidRPr="00C95628">
              <w:rPr>
                <w:rFonts w:ascii="Times New Roman" w:hAnsi="Times New Roman" w:cs="Times New Roman"/>
              </w:rPr>
              <w:br/>
              <w:t>Judgment: no information who were blinded</w:t>
            </w:r>
          </w:p>
        </w:tc>
      </w:tr>
      <w:tr w:rsidR="00C95628" w:rsidRPr="00C95628" w14:paraId="49309FA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DABBC7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6B42E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F19D6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rospective, randomized, simple-blind, sham-controlled study"</w:t>
            </w:r>
            <w:r w:rsidRPr="00C95628">
              <w:rPr>
                <w:rFonts w:ascii="Times New Roman" w:hAnsi="Times New Roman" w:cs="Times New Roman"/>
              </w:rPr>
              <w:br/>
              <w:t>Judgment: no information who were blinded</w:t>
            </w:r>
          </w:p>
        </w:tc>
      </w:tr>
      <w:tr w:rsidR="00C95628" w:rsidRPr="00C95628" w14:paraId="2A2510C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69DA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DF25C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7B8085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27/30 (90.0%) randomized participants in experimental group and 20/28 (71.4%) in control group were included in the analysis</w:t>
            </w:r>
          </w:p>
        </w:tc>
      </w:tr>
      <w:tr w:rsidR="00C95628" w:rsidRPr="00C95628" w14:paraId="20A3751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008E7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r>
            <w:r w:rsidRPr="00C95628">
              <w:rPr>
                <w:rFonts w:ascii="Times New Roman" w:hAnsi="Times New Roman" w:cs="Times New Roman"/>
              </w:rPr>
              <w:lastRenderedPageBreak/>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6610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8A106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0B233A3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9CFC6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EBD54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60DDA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340E6F4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7C0E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F56F7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54F3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2B41C91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CF17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BBC287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69A0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31E124F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5CD7A1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D07C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4309F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7C5B85E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52E27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C7539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DF7A1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2F75FFF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E2D5F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BEA78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2EE0E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5CE9739B"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455"/>
        <w:gridCol w:w="1673"/>
        <w:gridCol w:w="5232"/>
      </w:tblGrid>
      <w:tr w:rsidR="00C95628" w:rsidRPr="00C95628" w14:paraId="6E6EBA6B"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0304E917"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Vinay 2021</w:t>
            </w:r>
          </w:p>
        </w:tc>
      </w:tr>
      <w:tr w:rsidR="00C95628" w:rsidRPr="00C95628" w14:paraId="7E3F900E"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F29B6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3D57DA1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8675A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5C583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prospective, randomized, double-blind, sham controlled trial</w:t>
            </w:r>
          </w:p>
          <w:p w14:paraId="6DB119E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Spain</w:t>
            </w:r>
          </w:p>
          <w:p w14:paraId="3E3CCB8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155A4AF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55C5F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97B3D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ith history of ED of more than 6 months not responding to PDE5-I drugs (inadequate erectile response after at least four attempts using the highest tolerated drug)</w:t>
            </w:r>
          </w:p>
          <w:p w14:paraId="35DB6B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any penile anatomical abnormality, an unstable medical condition, neurological/hormonal abnormalities, history of pelvic surgery/radiotherapy, current use of psychotropic drugs or a diagnosis of a specific ED etiology different to vascular ED</w:t>
            </w:r>
          </w:p>
          <w:p w14:paraId="3DA73FE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80</w:t>
            </w:r>
          </w:p>
          <w:p w14:paraId="544C04E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0365907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0</w:t>
            </w:r>
          </w:p>
          <w:p w14:paraId="6A6366E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0 (median) (IQR 54-66)</w:t>
            </w:r>
          </w:p>
          <w:p w14:paraId="026F0DE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2 (median) (IQR 8-17)</w:t>
            </w:r>
          </w:p>
          <w:p w14:paraId="797404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72CCFB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3 (median) (IQR 2-6)</w:t>
            </w:r>
          </w:p>
          <w:p w14:paraId="3CCB3A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5BA1FA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7002F3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0</w:t>
            </w:r>
          </w:p>
          <w:p w14:paraId="3C48593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0 (median) (IQR 53-65)</w:t>
            </w:r>
          </w:p>
          <w:p w14:paraId="3E92D5E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13 (median) (IQR 8-17)</w:t>
            </w:r>
          </w:p>
          <w:p w14:paraId="22254A6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0BA4F7F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4.5 (median) (IQR 3-6)</w:t>
            </w:r>
          </w:p>
          <w:p w14:paraId="52C973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6201F6B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FB8DD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7D91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004A7D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RENOVA® electromagnetic device (Direx Group, Wiesbaden, Germany)</w:t>
            </w:r>
          </w:p>
          <w:p w14:paraId="44BD87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Frequency or dose: number of shocks: 5000 shockwaves; energy: 0.09 mJ/mm2; frequency: 2 Hz; anesthesia: not reported; Schedule: 1 session per week for 4 weeks</w:t>
            </w:r>
          </w:p>
          <w:p w14:paraId="360A81B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4C2016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the device probe was replaced with one that had the same shape, weight and sound</w:t>
            </w:r>
          </w:p>
          <w:p w14:paraId="061EADE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the probe did not generate shockwaves</w:t>
            </w:r>
          </w:p>
        </w:tc>
      </w:tr>
      <w:tr w:rsidR="00C95628" w:rsidRPr="00C95628" w14:paraId="79D5BC8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61CF9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65FE9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score, adverse events</w:t>
            </w:r>
          </w:p>
          <w:p w14:paraId="3AE5CB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3, and 6 months after last treatment</w:t>
            </w:r>
          </w:p>
          <w:p w14:paraId="1CC31FF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percentage of patients with an EHS &gt; 2, positive answers to SEP2, SEP3 and GAQ1 questions</w:t>
            </w:r>
          </w:p>
          <w:p w14:paraId="04ACF23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1, 3, and 6 months after last treatment</w:t>
            </w:r>
          </w:p>
        </w:tc>
      </w:tr>
      <w:tr w:rsidR="00C95628" w:rsidRPr="00C95628" w14:paraId="13B50E0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AEE4A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B87CC4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0B3356A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E6C4A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14274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he researchers received materials for the LI- EWST device from the manufacturer (Direx Group, Wiesbaden, Germany).</w:t>
            </w:r>
          </w:p>
        </w:tc>
      </w:tr>
      <w:tr w:rsidR="00C95628" w:rsidRPr="00C95628" w14:paraId="765EF71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906E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D909A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675558F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full-text article</w:t>
            </w:r>
          </w:p>
          <w:p w14:paraId="5041CB4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4 October 2023</w:t>
            </w:r>
          </w:p>
          <w:p w14:paraId="07201F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no reply by the author</w:t>
            </w:r>
          </w:p>
        </w:tc>
      </w:tr>
      <w:tr w:rsidR="00C95628" w:rsidRPr="00C95628" w14:paraId="31247B7C"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3A06D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005A07C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A20BAD"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6A6DE9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B517AD"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483BB8E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E89B5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E9CD1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12D0C3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Patients who met study inclusion criteria were assigned in a 1:1 ratio (using a randomization software) to the active LI-ESWT group and the sham group"</w:t>
            </w:r>
          </w:p>
        </w:tc>
      </w:tr>
      <w:tr w:rsidR="00C95628" w:rsidRPr="00C95628" w14:paraId="0808B13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6327FD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A5E4A5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56EE8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4D13B04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083697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71D5F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2964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Both patient and probe operator were blind to the procedure"</w:t>
            </w:r>
          </w:p>
        </w:tc>
      </w:tr>
      <w:tr w:rsidR="00C95628" w:rsidRPr="00C95628" w14:paraId="39A021D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5E45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68AB79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B30A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70540D5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4003F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E4C4B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5A89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in experimental group and 36/40 (90.0%) in control group were included in the analysis</w:t>
            </w:r>
          </w:p>
        </w:tc>
      </w:tr>
      <w:tr w:rsidR="00C95628" w:rsidRPr="00C95628" w14:paraId="433A51B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391E0E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6D232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BEB76D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3598162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F5CF9C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E7E2A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EFB8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in experimental group and 36/40 (90.0%) in control group were included in the analysis</w:t>
            </w:r>
          </w:p>
        </w:tc>
      </w:tr>
      <w:tr w:rsidR="00C95628" w:rsidRPr="00C95628" w14:paraId="7659B39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696AD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7813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93ACD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73F5A08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A4C07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C66B6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13BA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1C0CC22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11D75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23A2A1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6CFC0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in experimental group and 36/40 (90.0%) in control group were included in the analysis</w:t>
            </w:r>
          </w:p>
        </w:tc>
      </w:tr>
      <w:tr w:rsidR="00C95628" w:rsidRPr="00C95628" w14:paraId="37D96AD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0811B7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406D6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722A9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3AE16FC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AE41DD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5A486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987C3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758997BA"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282"/>
        <w:gridCol w:w="2216"/>
        <w:gridCol w:w="4862"/>
      </w:tblGrid>
      <w:tr w:rsidR="00C95628" w:rsidRPr="00C95628" w14:paraId="11552775"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3A8EBF7E"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Xin 2017</w:t>
            </w:r>
          </w:p>
        </w:tc>
      </w:tr>
      <w:tr w:rsidR="00C95628" w:rsidRPr="00C95628" w14:paraId="05DB4E3F"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D76F73"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1717D84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95574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66BD6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 controlled trial</w:t>
            </w:r>
          </w:p>
          <w:p w14:paraId="767D6F4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multicenter/China</w:t>
            </w:r>
          </w:p>
          <w:p w14:paraId="452427C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46283FC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D1492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FF1295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with mild to moderate vasculogenic ED</w:t>
            </w:r>
          </w:p>
          <w:p w14:paraId="41CB372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NA</w:t>
            </w:r>
          </w:p>
          <w:p w14:paraId="2C0FE9D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70</w:t>
            </w:r>
          </w:p>
          <w:p w14:paraId="798B0E6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66B3BCA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6</w:t>
            </w:r>
          </w:p>
          <w:p w14:paraId="185991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NA</w:t>
            </w:r>
          </w:p>
          <w:p w14:paraId="3F2A5AD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IEF: NA</w:t>
            </w:r>
          </w:p>
          <w:p w14:paraId="56EB39C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19145B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3CF651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p w14:paraId="50A1696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5B5650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4</w:t>
            </w:r>
          </w:p>
          <w:p w14:paraId="1968249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NA</w:t>
            </w:r>
          </w:p>
          <w:p w14:paraId="4B4FAE0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NA</w:t>
            </w:r>
          </w:p>
          <w:p w14:paraId="4AD5580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NA</w:t>
            </w:r>
          </w:p>
          <w:p w14:paraId="759FEC6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NA</w:t>
            </w:r>
          </w:p>
          <w:p w14:paraId="133DD53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5EF4912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233E4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019489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3501B88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NA</w:t>
            </w:r>
          </w:p>
          <w:p w14:paraId="1E118C7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5000 shockwaves; energy: NA; frequency: NA; anesthesia: not reported; schedule: one treatment session per week for 4 weeks</w:t>
            </w:r>
          </w:p>
          <w:p w14:paraId="224718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1C7C6F6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device details are not available</w:t>
            </w:r>
          </w:p>
          <w:p w14:paraId="6CCBBBE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ham device details are not available</w:t>
            </w:r>
          </w:p>
        </w:tc>
      </w:tr>
      <w:tr w:rsidR="00C95628" w:rsidRPr="00C95628" w14:paraId="683FCB8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71E9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05732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5-point or greater improvement in the IIEF-EF from baseline</w:t>
            </w:r>
          </w:p>
          <w:p w14:paraId="24208A0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at baseline, 1 and, 3 months after treatment</w:t>
            </w:r>
          </w:p>
          <w:p w14:paraId="0F5CBC2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w:t>
            </w:r>
          </w:p>
          <w:p w14:paraId="73AA530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at baseline, 1 and, 3 months after treatment</w:t>
            </w:r>
          </w:p>
        </w:tc>
      </w:tr>
      <w:tr w:rsidR="00C95628" w:rsidRPr="00C95628" w14:paraId="36A0AC4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6F8BF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C58D2E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549E2F0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FE2C5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F895F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7963286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7FC50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B6D6C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6C59F7A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abstract</w:t>
            </w:r>
          </w:p>
          <w:p w14:paraId="527E31A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20 April 2023</w:t>
            </w:r>
          </w:p>
          <w:p w14:paraId="4E42F2A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replied by the author; this study was from the trial registry (https://trialsearch.who.int/Trial2.aspx?TrialID=ChiCTR-INR-17014019</w:t>
            </w:r>
          </w:p>
        </w:tc>
      </w:tr>
      <w:tr w:rsidR="00C95628" w:rsidRPr="00C95628" w14:paraId="35BDD584"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1326A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023F086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B4F98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D48775"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75D52D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3B00C2E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732F1A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6E368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72F41E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 multicenter, double-blinded, randomized sham-controlled clinical trial"</w:t>
            </w:r>
          </w:p>
        </w:tc>
      </w:tr>
      <w:tr w:rsidR="00C95628" w:rsidRPr="00C95628" w14:paraId="292274A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417B9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2F5D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134A9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 multicenter, double-blinded, randomized sham-controlled clinical trial"</w:t>
            </w:r>
          </w:p>
        </w:tc>
      </w:tr>
      <w:tr w:rsidR="00C95628" w:rsidRPr="00C95628" w14:paraId="7B63A49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E1072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DD162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A7909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 multicenter, double-blinded, randomized sham-controlled clinical trial"</w:t>
            </w:r>
            <w:r w:rsidRPr="00C95628">
              <w:rPr>
                <w:rFonts w:ascii="Times New Roman" w:hAnsi="Times New Roman" w:cs="Times New Roman"/>
              </w:rPr>
              <w:br/>
              <w:t>Judgment: no information who were blinded</w:t>
            </w:r>
          </w:p>
        </w:tc>
      </w:tr>
      <w:tr w:rsidR="00C95628" w:rsidRPr="00C95628" w14:paraId="45D7DD0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8ADE84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 xml:space="preserve">Blinding of outcome </w:t>
            </w:r>
            <w:r w:rsidRPr="00C95628">
              <w:rPr>
                <w:rFonts w:ascii="Times New Roman" w:hAnsi="Times New Roman" w:cs="Times New Roman"/>
              </w:rPr>
              <w:lastRenderedPageBreak/>
              <w:t>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B3F6A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D0B4EB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 multicenter, double-blinded, randomized sham-controlled clinical trial"</w:t>
            </w:r>
            <w:r w:rsidRPr="00C95628">
              <w:rPr>
                <w:rFonts w:ascii="Times New Roman" w:hAnsi="Times New Roman" w:cs="Times New Roman"/>
              </w:rPr>
              <w:br/>
              <w:t>Judgment: no information who were blinded</w:t>
            </w:r>
          </w:p>
        </w:tc>
      </w:tr>
      <w:tr w:rsidR="00C95628" w:rsidRPr="00C95628" w14:paraId="1BDAF8B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486EB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6CCAD1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1904D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4A5F34C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A83FA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28AD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A75B1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2DD8F81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78E74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64D439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27E06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73D163F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7B212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583308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4EA191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3F255110"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2F4E8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77152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73A8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479F0B8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5A3A4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D8C33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C5D59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about the number of participants in the analysis</w:t>
            </w:r>
          </w:p>
        </w:tc>
      </w:tr>
      <w:tr w:rsidR="00C95628" w:rsidRPr="00C95628" w14:paraId="7D1A31F2"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8AB49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33F615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High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8742C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study outcomes were well predefined and described in the protocol, but some study outcomes were omitted in the abstract</w:t>
            </w:r>
          </w:p>
        </w:tc>
      </w:tr>
      <w:tr w:rsidR="00C95628" w:rsidRPr="00C95628" w14:paraId="69C154D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FB06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3CEF8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BEA4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38E1D3CB"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910"/>
        <w:gridCol w:w="1607"/>
        <w:gridCol w:w="4843"/>
      </w:tblGrid>
      <w:tr w:rsidR="00C95628" w:rsidRPr="00C95628" w14:paraId="31329613"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4A86D1FC"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lastRenderedPageBreak/>
              <w:t>Yang 2019</w:t>
            </w:r>
          </w:p>
        </w:tc>
      </w:tr>
      <w:tr w:rsidR="00C95628" w:rsidRPr="00C95628" w14:paraId="2873D28D"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B43575"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4C7B2BC5"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61273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02B3B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multi-center, double-blinded, prospective, randomized, sham-controlled trial</w:t>
            </w:r>
          </w:p>
          <w:p w14:paraId="45A7F5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multi-center/China</w:t>
            </w:r>
          </w:p>
          <w:p w14:paraId="5793644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NA</w:t>
            </w:r>
          </w:p>
        </w:tc>
      </w:tr>
      <w:tr w:rsidR="00C95628" w:rsidRPr="00C95628" w14:paraId="6673AC6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C4B09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C9598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NA</w:t>
            </w:r>
          </w:p>
          <w:p w14:paraId="287CC7B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NA</w:t>
            </w:r>
          </w:p>
          <w:p w14:paraId="5605B2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60</w:t>
            </w:r>
          </w:p>
          <w:p w14:paraId="33AB686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51D21AE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40</w:t>
            </w:r>
          </w:p>
          <w:p w14:paraId="045DF83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NA</w:t>
            </w:r>
          </w:p>
          <w:p w14:paraId="24072A1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NA</w:t>
            </w:r>
          </w:p>
          <w:p w14:paraId="41E6C0B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4C7B4EA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3185E67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p w14:paraId="78E63B3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337B8A3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20</w:t>
            </w:r>
          </w:p>
          <w:p w14:paraId="257278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NA</w:t>
            </w:r>
          </w:p>
          <w:p w14:paraId="337E53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 (SD): NA</w:t>
            </w:r>
          </w:p>
          <w:p w14:paraId="1046F59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NA</w:t>
            </w:r>
          </w:p>
          <w:p w14:paraId="0D47B5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NA</w:t>
            </w:r>
          </w:p>
          <w:p w14:paraId="1316A2E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SD): NA</w:t>
            </w:r>
          </w:p>
        </w:tc>
      </w:tr>
      <w:tr w:rsidR="00C95628" w:rsidRPr="00C95628" w14:paraId="63BEC39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A94E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038138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4250F4E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Device: NA</w:t>
            </w:r>
          </w:p>
          <w:p w14:paraId="36CF64B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energy, frequency, anesthesia: not reported; schedule: one treatment session per week for 4 weeks</w:t>
            </w:r>
          </w:p>
          <w:p w14:paraId="4D574F1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29820F4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NA</w:t>
            </w:r>
          </w:p>
          <w:p w14:paraId="7D91F70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A</w:t>
            </w:r>
          </w:p>
        </w:tc>
      </w:tr>
      <w:tr w:rsidR="00C95628" w:rsidRPr="00C95628" w14:paraId="7485716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63A32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77A4D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6 questionnaire, adverse events</w:t>
            </w:r>
          </w:p>
          <w:p w14:paraId="35FC1F2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3 months after last treatment</w:t>
            </w:r>
          </w:p>
          <w:p w14:paraId="2444F5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IAD, PSV, EDV, RI</w:t>
            </w:r>
          </w:p>
          <w:p w14:paraId="0484C4F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3 months after last treatment</w:t>
            </w:r>
          </w:p>
        </w:tc>
      </w:tr>
      <w:tr w:rsidR="00C95628" w:rsidRPr="00C95628" w14:paraId="601E36A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E5C5A4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8012C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173F3C6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23CF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E506B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57290AD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FFDF6F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F751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36EFD65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ype of publication: abstract</w:t>
            </w:r>
          </w:p>
          <w:p w14:paraId="29FFD8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NA</w:t>
            </w:r>
          </w:p>
        </w:tc>
      </w:tr>
      <w:tr w:rsidR="00C95628" w:rsidRPr="00C95628" w14:paraId="038ADD1F"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92B732"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Risk of bias</w:t>
            </w:r>
          </w:p>
        </w:tc>
      </w:tr>
      <w:tr w:rsidR="00C95628" w:rsidRPr="00C95628" w14:paraId="570197C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151AD95"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57CCCE6"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CD6DFF"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13DC161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3291D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B5E117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D0EB3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is was a multi-center, double-blinded, prospective, randomized, placebo-controlled trial."</w:t>
            </w:r>
          </w:p>
        </w:tc>
      </w:tr>
      <w:tr w:rsidR="00C95628" w:rsidRPr="00C95628" w14:paraId="1141B4C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D482EE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53CE0E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8D27E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is was a multi-center, double-blinded, prospective, randomized, placebo-controlled trial."</w:t>
            </w:r>
          </w:p>
        </w:tc>
      </w:tr>
      <w:tr w:rsidR="00C95628" w:rsidRPr="00C95628" w14:paraId="5079D17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0C0C53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E5A3B5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6A3AEE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is was a multi-center, double-blinded, prospective, randomized, placebo-controlled trial."</w:t>
            </w:r>
          </w:p>
        </w:tc>
      </w:tr>
      <w:tr w:rsidR="00C95628" w:rsidRPr="00C95628" w14:paraId="6B858317"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66DF7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97820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C64A11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 whether outcome assessor was blinded</w:t>
            </w:r>
          </w:p>
        </w:tc>
      </w:tr>
      <w:tr w:rsidR="00C95628" w:rsidRPr="00C95628" w14:paraId="6F0032C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C02F3F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856A9F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C2609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33/40 (82.5%) randomized participants in experimental group and 16/20 (80%) in control group were included in the analysis</w:t>
            </w:r>
          </w:p>
        </w:tc>
      </w:tr>
      <w:tr w:rsidR="00C95628" w:rsidRPr="00C95628" w14:paraId="64C4DA1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5A8154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44B4F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2DFF4F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68306B7D"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EF010C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ABFAFE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6CB16A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5C94E56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498996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424CC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883CE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34B08084"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323DF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D8035D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9EAF1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54A9EE0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23F1C6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3143B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002C2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0743CCF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61DDFB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31CEA9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5F8A2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1B321DA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1AEE8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73E9AB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C27C9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6CA821A6" w14:textId="77777777" w:rsidR="00C95628" w:rsidRPr="00C95628" w:rsidRDefault="00C95628" w:rsidP="00C95628">
      <w:pPr>
        <w:rPr>
          <w:rFonts w:ascii="Times New Roman" w:hAnsi="Times New Roman" w:cs="Times New Roman"/>
          <w:vanish/>
        </w:rPr>
      </w:pPr>
    </w:p>
    <w:tbl>
      <w:tblPr>
        <w:tblW w:w="0" w:type="auto"/>
        <w:tblCellMar>
          <w:top w:w="15" w:type="dxa"/>
          <w:left w:w="15" w:type="dxa"/>
          <w:bottom w:w="15" w:type="dxa"/>
          <w:right w:w="15" w:type="dxa"/>
        </w:tblCellMar>
        <w:tblLook w:val="04A0" w:firstRow="1" w:lastRow="0" w:firstColumn="1" w:lastColumn="0" w:noHBand="0" w:noVBand="1"/>
      </w:tblPr>
      <w:tblGrid>
        <w:gridCol w:w="2413"/>
        <w:gridCol w:w="1487"/>
        <w:gridCol w:w="5460"/>
      </w:tblGrid>
      <w:tr w:rsidR="00C95628" w:rsidRPr="00C95628" w14:paraId="242BB0E0" w14:textId="77777777">
        <w:tc>
          <w:tcPr>
            <w:tcW w:w="0" w:type="auto"/>
            <w:gridSpan w:val="3"/>
            <w:tcBorders>
              <w:top w:val="nil"/>
              <w:left w:val="nil"/>
              <w:bottom w:val="nil"/>
              <w:right w:val="nil"/>
            </w:tcBorders>
            <w:tcMar>
              <w:top w:w="120" w:type="dxa"/>
              <w:left w:w="120" w:type="dxa"/>
              <w:bottom w:w="120" w:type="dxa"/>
              <w:right w:w="120" w:type="dxa"/>
            </w:tcMar>
            <w:vAlign w:val="center"/>
            <w:hideMark/>
          </w:tcPr>
          <w:p w14:paraId="091FCDED"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Yee 2014</w:t>
            </w:r>
          </w:p>
        </w:tc>
      </w:tr>
      <w:tr w:rsidR="00C95628" w:rsidRPr="00C95628" w14:paraId="53455EDB"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B2D488F"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t>Study characteristics</w:t>
            </w:r>
          </w:p>
        </w:tc>
      </w:tr>
      <w:tr w:rsidR="00C95628" w:rsidRPr="00C95628" w14:paraId="4DC1BA2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754C74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Method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A6DF92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design: randomized, double-blind, sham-controlled trial</w:t>
            </w:r>
          </w:p>
          <w:p w14:paraId="67FD6C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setting/country: single center/China</w:t>
            </w:r>
          </w:p>
          <w:p w14:paraId="0040B73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tudy period: October 2011 to October 2012</w:t>
            </w:r>
          </w:p>
        </w:tc>
      </w:tr>
      <w:tr w:rsidR="00C95628" w:rsidRPr="00C95628" w14:paraId="323155B1"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C0F70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articipant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74B14B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lusion criteria: men aged ≥ 18 years old with more than a 6-month history of ED and heterosexual relationship, who scored ≤ 21 in the SHIM</w:t>
            </w:r>
          </w:p>
          <w:p w14:paraId="36678B5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xclusion criteria: men with ED due to hypogonadism, androgen deprivation therapy, neurological disease, penile structural abnormality, radical prostatectomy or other pelvic surgery, pelvic irradiation, penile implant</w:t>
            </w:r>
          </w:p>
          <w:p w14:paraId="3D58C1E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otal number of participants randomized: 70</w:t>
            </w:r>
          </w:p>
          <w:p w14:paraId="1112763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 (LiSWT)</w:t>
            </w:r>
          </w:p>
          <w:p w14:paraId="0C4E96B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6</w:t>
            </w:r>
          </w:p>
          <w:p w14:paraId="3DF7D54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58.9 (7.6)</w:t>
            </w:r>
          </w:p>
          <w:p w14:paraId="67BEAC0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SD): 10.2 (3.8)</w:t>
            </w:r>
          </w:p>
          <w:p w14:paraId="18D9BC0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1.5 (0.6)</w:t>
            </w:r>
          </w:p>
          <w:p w14:paraId="740FBA6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6.5 (2.8)</w:t>
            </w:r>
          </w:p>
          <w:p w14:paraId="1A6DE08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Sexual QoL: NA</w:t>
            </w:r>
          </w:p>
          <w:p w14:paraId="044C357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 (control)</w:t>
            </w:r>
          </w:p>
          <w:p w14:paraId="7AAB476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umber of participants assigned: 34</w:t>
            </w:r>
          </w:p>
          <w:p w14:paraId="17DF375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ge (SD): 63.3 (6.4)</w:t>
            </w:r>
          </w:p>
          <w:p w14:paraId="695A3D3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IEF-EF (SD): 10.2 (3.8)</w:t>
            </w:r>
          </w:p>
          <w:p w14:paraId="45EAA36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HS (SD): 1.4 (0.6)</w:t>
            </w:r>
          </w:p>
          <w:p w14:paraId="558B39A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ED Duration (SD): 7.4 (4.3)</w:t>
            </w:r>
          </w:p>
          <w:p w14:paraId="59306F7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xual QoL: NA</w:t>
            </w:r>
          </w:p>
        </w:tc>
      </w:tr>
      <w:tr w:rsidR="00C95628" w:rsidRPr="00C95628" w14:paraId="73D8081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B12DE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tervention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D3A14F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A</w:t>
            </w:r>
          </w:p>
          <w:p w14:paraId="0843F83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Omnispec ED1000, Medispec, Germantown MD, USA</w:t>
            </w:r>
          </w:p>
          <w:p w14:paraId="32971D3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number of shocks: 1500 shockwaves; energy: 0.09 mJ/mm2; frequency: 2 Hz; anesthesia: no local or systemic analgesia; schedule: 12 treatments over nine weeks (2 sessions per week) with a 3 week no treatment interval</w:t>
            </w:r>
          </w:p>
          <w:p w14:paraId="6A47C34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Group B</w:t>
            </w:r>
          </w:p>
          <w:p w14:paraId="5E1A886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vice: Sham treatment: Energy setting was zero</w:t>
            </w:r>
          </w:p>
          <w:p w14:paraId="3AEEBD1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requency or dose: same frequency</w:t>
            </w:r>
          </w:p>
        </w:tc>
      </w:tr>
      <w:tr w:rsidR="00C95628" w:rsidRPr="00C95628" w14:paraId="49BEB16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BC6A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utcom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3C3D12"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Primary outcomes: IIEF-EF, adverse events</w:t>
            </w:r>
          </w:p>
          <w:p w14:paraId="45FFD40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weeks after last treatment</w:t>
            </w:r>
          </w:p>
          <w:p w14:paraId="0275C70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condary outcomes: EHS</w:t>
            </w:r>
          </w:p>
          <w:p w14:paraId="7B60C05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Time point measured: baseline, 4 weeks after last treatment</w:t>
            </w:r>
          </w:p>
        </w:tc>
      </w:tr>
      <w:tr w:rsidR="00C95628" w:rsidRPr="00C95628" w14:paraId="2F278A5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A996D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Funding sourc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C0B78D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A</w:t>
            </w:r>
          </w:p>
        </w:tc>
      </w:tr>
      <w:tr w:rsidR="00C95628" w:rsidRPr="00C95628" w14:paraId="396267C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F2712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eclarations of interest</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EC180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ne</w:t>
            </w:r>
          </w:p>
        </w:tc>
      </w:tr>
      <w:tr w:rsidR="00C95628" w:rsidRPr="00C95628" w14:paraId="49F6EF4B"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F33658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Notes</w:t>
            </w:r>
          </w:p>
        </w:tc>
        <w:tc>
          <w:tcPr>
            <w:tcW w:w="0" w:type="auto"/>
            <w:gridSpan w:val="2"/>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CBB78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anguage of publication: English</w:t>
            </w:r>
          </w:p>
          <w:p w14:paraId="3F4C7FB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Type of publication: full-text article</w:t>
            </w:r>
          </w:p>
          <w:p w14:paraId="74CBBEB4"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Date of communication with authors: 17 October 2023</w:t>
            </w:r>
          </w:p>
          <w:p w14:paraId="476006F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Contact status: replied by the author; the details of allocation concealment and blinding</w:t>
            </w:r>
          </w:p>
        </w:tc>
      </w:tr>
      <w:tr w:rsidR="00C95628" w:rsidRPr="00C95628" w14:paraId="36811755" w14:textId="77777777">
        <w:tc>
          <w:tcPr>
            <w:tcW w:w="0" w:type="auto"/>
            <w:gridSpan w:val="3"/>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46DC60"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i/>
                <w:iCs/>
              </w:rPr>
              <w:lastRenderedPageBreak/>
              <w:t>Risk of bias</w:t>
            </w:r>
          </w:p>
        </w:tc>
      </w:tr>
      <w:tr w:rsidR="00C95628" w:rsidRPr="00C95628" w14:paraId="2FC4FF7F"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168E429"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05A8EE"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Authors' judge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42E5021"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Support for judgement</w:t>
            </w:r>
          </w:p>
        </w:tc>
      </w:tr>
      <w:tr w:rsidR="00C95628" w:rsidRPr="00C95628" w14:paraId="4E347BE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38A75F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Random sequence generation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DD565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346CD0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They were assigned into either the treatment group (with Li-ESWT) or the sham group (sham therapy) in a 1:1 ratio using a computer-generated table of random numbers. The randomization process was in a block-size of two and four, without stratification."</w:t>
            </w:r>
          </w:p>
        </w:tc>
      </w:tr>
      <w:tr w:rsidR="00C95628" w:rsidRPr="00C95628" w14:paraId="74881FB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E833301"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Allocation concealment (sel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A487A2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9837E10"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ocation concealment was not described in detail</w:t>
            </w:r>
          </w:p>
        </w:tc>
      </w:tr>
      <w:tr w:rsidR="00C95628" w:rsidRPr="00C95628" w14:paraId="30ABE17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35FC5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participants and personnel (performence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31E39F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9A1D66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ll investigators and research assistants involved in the assessment of the participants were blind to group assignment. For patients with a history of PDE5I use, they underwent a 2-week washout period before the randomization process."</w:t>
            </w:r>
            <w:r w:rsidRPr="00C95628">
              <w:rPr>
                <w:rFonts w:ascii="Times New Roman" w:hAnsi="Times New Roman" w:cs="Times New Roman"/>
              </w:rPr>
              <w:br/>
              <w:t>Judgment: no information participants were blinded</w:t>
            </w:r>
          </w:p>
        </w:tc>
      </w:tr>
      <w:tr w:rsidR="00C95628" w:rsidRPr="00C95628" w14:paraId="4AB29C1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CF4C80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Blinding (performance bias and detection bias)</w:t>
            </w:r>
            <w:r w:rsidRPr="00C95628">
              <w:rPr>
                <w:rFonts w:ascii="Times New Roman" w:hAnsi="Times New Roman" w:cs="Times New Roman"/>
              </w:rPr>
              <w:br/>
              <w:t>Blinding of outcome assessor (detection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5AB7B4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7EA63E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Quote: "All investigators and research assistants involved in the assessment of the participants were blind to group assignment. For patients with a history of PDE5I use, they underwent a 2-week washout period before the randomization process."</w:t>
            </w:r>
            <w:r w:rsidRPr="00C95628">
              <w:rPr>
                <w:rFonts w:ascii="Times New Roman" w:hAnsi="Times New Roman" w:cs="Times New Roman"/>
              </w:rPr>
              <w:br/>
              <w:t>Judgment: no information participants were blinded</w:t>
            </w:r>
          </w:p>
        </w:tc>
      </w:tr>
      <w:tr w:rsidR="00C95628" w:rsidRPr="00C95628" w14:paraId="7FAE4869"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11B34B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lastRenderedPageBreak/>
              <w:t>Incomplete outcome data (attrition bias)</w:t>
            </w:r>
            <w:r w:rsidRPr="00C95628">
              <w:rPr>
                <w:rFonts w:ascii="Times New Roman" w:hAnsi="Times New Roman" w:cs="Times New Roman"/>
              </w:rPr>
              <w:br/>
              <w:t>Erectile fun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C2FF5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2CA8DC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30/36 (83.3%) randomized participants in experimental group and 28/34 (82.4%) in control group were included in the analysis</w:t>
            </w:r>
          </w:p>
        </w:tc>
      </w:tr>
      <w:tr w:rsidR="00C95628" w:rsidRPr="00C95628" w14:paraId="767E2B43"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C1CCFA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Discontinuation from treatment</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8579FC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49941C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all randomized participants were included in the analysis</w:t>
            </w:r>
          </w:p>
        </w:tc>
      </w:tr>
      <w:tr w:rsidR="00C95628" w:rsidRPr="00C95628" w14:paraId="4E74B11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14EA8B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Treatment-related adverse event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1AB6C9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871BD37"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30/36 (83.3%) randomized participants in experimental group and 28/34 (82.4%) in control group were included in the analysis</w:t>
            </w:r>
          </w:p>
        </w:tc>
      </w:tr>
      <w:tr w:rsidR="00C95628" w:rsidRPr="00C95628" w14:paraId="6A8C6C86"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6DBA651E"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Quality of sexual life</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2C61EB8"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95453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0B5CF9DC"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82C36F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atient/partner satisfaction</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3452C85"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FC9CA2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 information</w:t>
            </w:r>
          </w:p>
        </w:tc>
      </w:tr>
      <w:tr w:rsidR="00C95628" w:rsidRPr="00C95628" w14:paraId="0258D68E"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8EA2F89"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Incomplete outcome data (attrition bias)</w:t>
            </w:r>
            <w:r w:rsidRPr="00C95628">
              <w:rPr>
                <w:rFonts w:ascii="Times New Roman" w:hAnsi="Times New Roman" w:cs="Times New Roman"/>
              </w:rPr>
              <w:br/>
              <w:t>Penile rigidity</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B2E609B"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5D3CD8DF"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30/36 (83.3%) randomized participants in experimental group and 28/34 (82.4%) in control group were included in the analysis</w:t>
            </w:r>
          </w:p>
        </w:tc>
      </w:tr>
      <w:tr w:rsidR="00C95628" w:rsidRPr="00C95628" w14:paraId="1BF53A8A"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52BBC83"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Selective reporting (reporting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19EBA68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Unclear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0060C86A"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the protocol was not found</w:t>
            </w:r>
          </w:p>
        </w:tc>
      </w:tr>
      <w:tr w:rsidR="00C95628" w:rsidRPr="00C95628" w14:paraId="00E50578" w14:textId="77777777">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29D3842C"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Other bias</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32824B26"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Low risk</w:t>
            </w:r>
          </w:p>
        </w:tc>
        <w:tc>
          <w:tcPr>
            <w:tcW w:w="0" w:type="auto"/>
            <w:tcBorders>
              <w:top w:val="single" w:sz="6" w:space="0" w:color="3C4144"/>
              <w:left w:val="single" w:sz="6" w:space="0" w:color="3C4144"/>
              <w:bottom w:val="single" w:sz="6" w:space="0" w:color="3C4144"/>
              <w:right w:val="single" w:sz="6" w:space="0" w:color="3C4144"/>
            </w:tcBorders>
            <w:tcMar>
              <w:top w:w="120" w:type="dxa"/>
              <w:left w:w="120" w:type="dxa"/>
              <w:bottom w:w="120" w:type="dxa"/>
              <w:right w:w="120" w:type="dxa"/>
            </w:tcMar>
            <w:hideMark/>
          </w:tcPr>
          <w:p w14:paraId="4B89CF5D" w14:textId="77777777" w:rsidR="00C95628" w:rsidRPr="00C95628" w:rsidRDefault="00C95628" w:rsidP="00C95628">
            <w:pPr>
              <w:rPr>
                <w:rFonts w:ascii="Times New Roman" w:hAnsi="Times New Roman" w:cs="Times New Roman"/>
              </w:rPr>
            </w:pPr>
            <w:r w:rsidRPr="00C95628">
              <w:rPr>
                <w:rFonts w:ascii="Times New Roman" w:hAnsi="Times New Roman" w:cs="Times New Roman"/>
              </w:rPr>
              <w:t>Judgment: not found</w:t>
            </w:r>
          </w:p>
        </w:tc>
      </w:tr>
    </w:tbl>
    <w:p w14:paraId="6D0F8889"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Footnotes</w:t>
      </w:r>
    </w:p>
    <w:p w14:paraId="07F5D59A" w14:textId="77777777" w:rsidR="00C95628" w:rsidRPr="00C95628" w:rsidRDefault="00C95628" w:rsidP="00C95628">
      <w:pPr>
        <w:rPr>
          <w:rFonts w:ascii="Times New Roman" w:hAnsi="Times New Roman" w:cs="Times New Roman"/>
        </w:rPr>
      </w:pPr>
      <w:r w:rsidRPr="00C95628">
        <w:rPr>
          <w:rFonts w:ascii="Times New Roman" w:hAnsi="Times New Roman" w:cs="Times New Roman"/>
          <w:b/>
          <w:bCs/>
        </w:rPr>
        <w:t>CI: </w:t>
      </w:r>
      <w:r w:rsidRPr="00C95628">
        <w:rPr>
          <w:rFonts w:ascii="Times New Roman" w:hAnsi="Times New Roman" w:cs="Times New Roman"/>
        </w:rPr>
        <w:t>confidence interval; </w:t>
      </w:r>
      <w:r w:rsidRPr="00C95628">
        <w:rPr>
          <w:rFonts w:ascii="Times New Roman" w:hAnsi="Times New Roman" w:cs="Times New Roman"/>
          <w:b/>
          <w:bCs/>
        </w:rPr>
        <w:t>DM:</w:t>
      </w:r>
      <w:r w:rsidRPr="00C95628">
        <w:rPr>
          <w:rFonts w:ascii="Times New Roman" w:hAnsi="Times New Roman" w:cs="Times New Roman"/>
        </w:rPr>
        <w:t> diabetes mellitus; </w:t>
      </w:r>
      <w:r w:rsidRPr="00C95628">
        <w:rPr>
          <w:rFonts w:ascii="Times New Roman" w:hAnsi="Times New Roman" w:cs="Times New Roman"/>
          <w:b/>
          <w:bCs/>
        </w:rPr>
        <w:t>ED:</w:t>
      </w:r>
      <w:r w:rsidRPr="00C95628">
        <w:rPr>
          <w:rFonts w:ascii="Times New Roman" w:hAnsi="Times New Roman" w:cs="Times New Roman"/>
        </w:rPr>
        <w:t> erectile dysfunction;</w:t>
      </w:r>
      <w:r w:rsidRPr="00C95628">
        <w:rPr>
          <w:rFonts w:ascii="Times New Roman" w:hAnsi="Times New Roman" w:cs="Times New Roman"/>
          <w:b/>
          <w:bCs/>
        </w:rPr>
        <w:t> EDITS:</w:t>
      </w:r>
      <w:r w:rsidRPr="00C95628">
        <w:rPr>
          <w:rFonts w:ascii="Times New Roman" w:hAnsi="Times New Roman" w:cs="Times New Roman"/>
        </w:rPr>
        <w:t> Erectile Dysfunction Inventory of Treatment Satisfaction; </w:t>
      </w:r>
      <w:r w:rsidRPr="00C95628">
        <w:rPr>
          <w:rFonts w:ascii="Times New Roman" w:hAnsi="Times New Roman" w:cs="Times New Roman"/>
          <w:b/>
          <w:bCs/>
        </w:rPr>
        <w:t>EDV:</w:t>
      </w:r>
      <w:r w:rsidRPr="00C95628">
        <w:rPr>
          <w:rFonts w:ascii="Times New Roman" w:hAnsi="Times New Roman" w:cs="Times New Roman"/>
        </w:rPr>
        <w:t> end diastolic velocity; </w:t>
      </w:r>
      <w:r w:rsidRPr="00C95628">
        <w:rPr>
          <w:rFonts w:ascii="Times New Roman" w:hAnsi="Times New Roman" w:cs="Times New Roman"/>
          <w:b/>
          <w:bCs/>
        </w:rPr>
        <w:t>EHS: </w:t>
      </w:r>
      <w:r w:rsidRPr="00C95628">
        <w:rPr>
          <w:rFonts w:ascii="Times New Roman" w:hAnsi="Times New Roman" w:cs="Times New Roman"/>
        </w:rPr>
        <w:t>Erection Hardness Score; </w:t>
      </w:r>
      <w:r w:rsidRPr="00C95628">
        <w:rPr>
          <w:rFonts w:ascii="Times New Roman" w:hAnsi="Times New Roman" w:cs="Times New Roman"/>
          <w:b/>
          <w:bCs/>
        </w:rPr>
        <w:t>FMD:</w:t>
      </w:r>
      <w:r w:rsidRPr="00C95628">
        <w:rPr>
          <w:rFonts w:ascii="Times New Roman" w:hAnsi="Times New Roman" w:cs="Times New Roman"/>
        </w:rPr>
        <w:t> flow mediated dilatation;</w:t>
      </w:r>
      <w:r w:rsidRPr="00C95628">
        <w:rPr>
          <w:rFonts w:ascii="Times New Roman" w:hAnsi="Times New Roman" w:cs="Times New Roman"/>
          <w:b/>
          <w:bCs/>
        </w:rPr>
        <w:t> GAQ:</w:t>
      </w:r>
      <w:r w:rsidRPr="00C95628">
        <w:rPr>
          <w:rFonts w:ascii="Times New Roman" w:hAnsi="Times New Roman" w:cs="Times New Roman"/>
        </w:rPr>
        <w:t> Global Assessment Questionnaire; </w:t>
      </w:r>
      <w:r w:rsidRPr="00C95628">
        <w:rPr>
          <w:rFonts w:ascii="Times New Roman" w:hAnsi="Times New Roman" w:cs="Times New Roman"/>
          <w:b/>
          <w:bCs/>
        </w:rPr>
        <w:t>Hz:</w:t>
      </w:r>
      <w:r w:rsidRPr="00C95628">
        <w:rPr>
          <w:rFonts w:ascii="Times New Roman" w:hAnsi="Times New Roman" w:cs="Times New Roman"/>
        </w:rPr>
        <w:t> hertz; </w:t>
      </w:r>
      <w:r w:rsidRPr="00C95628">
        <w:rPr>
          <w:rFonts w:ascii="Times New Roman" w:hAnsi="Times New Roman" w:cs="Times New Roman"/>
          <w:b/>
          <w:bCs/>
        </w:rPr>
        <w:t>IAD: </w:t>
      </w:r>
      <w:r w:rsidRPr="00C95628">
        <w:rPr>
          <w:rFonts w:ascii="Times New Roman" w:hAnsi="Times New Roman" w:cs="Times New Roman"/>
        </w:rPr>
        <w:t>intra-arterial diameter;</w:t>
      </w:r>
      <w:r w:rsidRPr="00C95628">
        <w:rPr>
          <w:rFonts w:ascii="Times New Roman" w:hAnsi="Times New Roman" w:cs="Times New Roman"/>
          <w:b/>
          <w:bCs/>
        </w:rPr>
        <w:t> IIEF: </w:t>
      </w:r>
      <w:r w:rsidRPr="00C95628">
        <w:rPr>
          <w:rFonts w:ascii="Times New Roman" w:hAnsi="Times New Roman" w:cs="Times New Roman"/>
        </w:rPr>
        <w:t xml:space="preserve">International Index of Erectile </w:t>
      </w:r>
      <w:r w:rsidRPr="00C95628">
        <w:rPr>
          <w:rFonts w:ascii="Times New Roman" w:hAnsi="Times New Roman" w:cs="Times New Roman"/>
        </w:rPr>
        <w:lastRenderedPageBreak/>
        <w:t>Function; </w:t>
      </w:r>
      <w:r w:rsidRPr="00C95628">
        <w:rPr>
          <w:rFonts w:ascii="Times New Roman" w:hAnsi="Times New Roman" w:cs="Times New Roman"/>
          <w:b/>
          <w:bCs/>
        </w:rPr>
        <w:t>IIEF-5:</w:t>
      </w:r>
      <w:r w:rsidRPr="00C95628">
        <w:rPr>
          <w:rFonts w:ascii="Times New Roman" w:hAnsi="Times New Roman" w:cs="Times New Roman"/>
        </w:rPr>
        <w:t> International Index of Erectile Function - 5 question; </w:t>
      </w:r>
      <w:r w:rsidRPr="00C95628">
        <w:rPr>
          <w:rFonts w:ascii="Times New Roman" w:hAnsi="Times New Roman" w:cs="Times New Roman"/>
          <w:b/>
          <w:bCs/>
        </w:rPr>
        <w:t>IQR:</w:t>
      </w:r>
      <w:r w:rsidRPr="00C95628">
        <w:rPr>
          <w:rFonts w:ascii="Times New Roman" w:hAnsi="Times New Roman" w:cs="Times New Roman"/>
        </w:rPr>
        <w:t> Interquartile Range; </w:t>
      </w:r>
      <w:r w:rsidRPr="00C95628">
        <w:rPr>
          <w:rFonts w:ascii="Times New Roman" w:hAnsi="Times New Roman" w:cs="Times New Roman"/>
          <w:b/>
          <w:bCs/>
        </w:rPr>
        <w:t>LI-ESWT: </w:t>
      </w:r>
      <w:r w:rsidRPr="00C95628">
        <w:rPr>
          <w:rFonts w:ascii="Times New Roman" w:hAnsi="Times New Roman" w:cs="Times New Roman"/>
        </w:rPr>
        <w:t>low intensity extracorporeal shock wave therapy; </w:t>
      </w:r>
      <w:r w:rsidRPr="00C95628">
        <w:rPr>
          <w:rFonts w:ascii="Times New Roman" w:hAnsi="Times New Roman" w:cs="Times New Roman"/>
          <w:b/>
          <w:bCs/>
        </w:rPr>
        <w:t>MCID:</w:t>
      </w:r>
      <w:r w:rsidRPr="00C95628">
        <w:rPr>
          <w:rFonts w:ascii="Times New Roman" w:hAnsi="Times New Roman" w:cs="Times New Roman"/>
        </w:rPr>
        <w:t> minimally clinically important difference; </w:t>
      </w:r>
      <w:r w:rsidRPr="00C95628">
        <w:rPr>
          <w:rFonts w:ascii="Times New Roman" w:hAnsi="Times New Roman" w:cs="Times New Roman"/>
          <w:b/>
          <w:bCs/>
        </w:rPr>
        <w:t>mj/mm</w:t>
      </w:r>
      <w:r w:rsidRPr="00C95628">
        <w:rPr>
          <w:rFonts w:ascii="Times New Roman" w:hAnsi="Times New Roman" w:cs="Times New Roman"/>
          <w:b/>
          <w:bCs/>
          <w:vertAlign w:val="superscript"/>
        </w:rPr>
        <w:t>2</w:t>
      </w:r>
      <w:r w:rsidRPr="00C95628">
        <w:rPr>
          <w:rFonts w:ascii="Times New Roman" w:hAnsi="Times New Roman" w:cs="Times New Roman"/>
          <w:b/>
          <w:bCs/>
        </w:rPr>
        <w:t>:</w:t>
      </w:r>
      <w:r w:rsidRPr="00C95628">
        <w:rPr>
          <w:rFonts w:ascii="Times New Roman" w:hAnsi="Times New Roman" w:cs="Times New Roman"/>
        </w:rPr>
        <w:t> millijoules per square millimeter; </w:t>
      </w:r>
      <w:r w:rsidRPr="00C95628">
        <w:rPr>
          <w:rFonts w:ascii="Times New Roman" w:hAnsi="Times New Roman" w:cs="Times New Roman"/>
          <w:b/>
          <w:bCs/>
        </w:rPr>
        <w:t>NA: </w:t>
      </w:r>
      <w:r w:rsidRPr="00C95628">
        <w:rPr>
          <w:rFonts w:ascii="Times New Roman" w:hAnsi="Times New Roman" w:cs="Times New Roman"/>
        </w:rPr>
        <w:t>not available; </w:t>
      </w:r>
      <w:r w:rsidRPr="00C95628">
        <w:rPr>
          <w:rFonts w:ascii="Times New Roman" w:hAnsi="Times New Roman" w:cs="Times New Roman"/>
          <w:b/>
          <w:bCs/>
        </w:rPr>
        <w:t>NR:</w:t>
      </w:r>
      <w:r w:rsidRPr="00C95628">
        <w:rPr>
          <w:rFonts w:ascii="Times New Roman" w:hAnsi="Times New Roman" w:cs="Times New Roman"/>
        </w:rPr>
        <w:t> not reported; </w:t>
      </w:r>
      <w:r w:rsidRPr="00C95628">
        <w:rPr>
          <w:rFonts w:ascii="Times New Roman" w:hAnsi="Times New Roman" w:cs="Times New Roman"/>
          <w:b/>
          <w:bCs/>
        </w:rPr>
        <w:t>PDE5-I:</w:t>
      </w:r>
      <w:r w:rsidRPr="00C95628">
        <w:rPr>
          <w:rFonts w:ascii="Times New Roman" w:hAnsi="Times New Roman" w:cs="Times New Roman"/>
        </w:rPr>
        <w:t> phosphodiesterase type 5 inhibitor; </w:t>
      </w:r>
      <w:r w:rsidRPr="00C95628">
        <w:rPr>
          <w:rFonts w:ascii="Times New Roman" w:hAnsi="Times New Roman" w:cs="Times New Roman"/>
          <w:b/>
          <w:bCs/>
        </w:rPr>
        <w:t>PFE:</w:t>
      </w:r>
      <w:r w:rsidRPr="00C95628">
        <w:rPr>
          <w:rFonts w:ascii="Times New Roman" w:hAnsi="Times New Roman" w:cs="Times New Roman"/>
        </w:rPr>
        <w:t> Pelvic Floor Exercise;</w:t>
      </w:r>
      <w:r w:rsidRPr="00C95628">
        <w:rPr>
          <w:rFonts w:ascii="Times New Roman" w:hAnsi="Times New Roman" w:cs="Times New Roman"/>
          <w:b/>
          <w:bCs/>
        </w:rPr>
        <w:t> PSV: </w:t>
      </w:r>
      <w:r w:rsidRPr="00C95628">
        <w:rPr>
          <w:rFonts w:ascii="Times New Roman" w:hAnsi="Times New Roman" w:cs="Times New Roman"/>
        </w:rPr>
        <w:t>peak systolic velocity; </w:t>
      </w:r>
      <w:r w:rsidRPr="00C95628">
        <w:rPr>
          <w:rFonts w:ascii="Times New Roman" w:hAnsi="Times New Roman" w:cs="Times New Roman"/>
          <w:b/>
          <w:bCs/>
        </w:rPr>
        <w:t>QoL:</w:t>
      </w:r>
      <w:r w:rsidRPr="00C95628">
        <w:rPr>
          <w:rFonts w:ascii="Times New Roman" w:hAnsi="Times New Roman" w:cs="Times New Roman"/>
        </w:rPr>
        <w:t> Quality of Life; </w:t>
      </w:r>
      <w:r w:rsidRPr="00C95628">
        <w:rPr>
          <w:rFonts w:ascii="Times New Roman" w:hAnsi="Times New Roman" w:cs="Times New Roman"/>
          <w:b/>
          <w:bCs/>
        </w:rPr>
        <w:t>RI:</w:t>
      </w:r>
      <w:r w:rsidRPr="00C95628">
        <w:rPr>
          <w:rFonts w:ascii="Times New Roman" w:hAnsi="Times New Roman" w:cs="Times New Roman"/>
        </w:rPr>
        <w:t> resistance index; </w:t>
      </w:r>
      <w:r w:rsidRPr="00C95628">
        <w:rPr>
          <w:rFonts w:ascii="Times New Roman" w:hAnsi="Times New Roman" w:cs="Times New Roman"/>
          <w:b/>
          <w:bCs/>
        </w:rPr>
        <w:t>SD: </w:t>
      </w:r>
      <w:r w:rsidRPr="00C95628">
        <w:rPr>
          <w:rFonts w:ascii="Times New Roman" w:hAnsi="Times New Roman" w:cs="Times New Roman"/>
        </w:rPr>
        <w:t>standard deviation; </w:t>
      </w:r>
      <w:r w:rsidRPr="00C95628">
        <w:rPr>
          <w:rFonts w:ascii="Times New Roman" w:hAnsi="Times New Roman" w:cs="Times New Roman"/>
          <w:b/>
          <w:bCs/>
        </w:rPr>
        <w:t>SEP: </w:t>
      </w:r>
      <w:r w:rsidRPr="00C95628">
        <w:rPr>
          <w:rFonts w:ascii="Times New Roman" w:hAnsi="Times New Roman" w:cs="Times New Roman"/>
        </w:rPr>
        <w:t>Sexual Encounter Profile; </w:t>
      </w:r>
      <w:r w:rsidRPr="00C95628">
        <w:rPr>
          <w:rFonts w:ascii="Times New Roman" w:hAnsi="Times New Roman" w:cs="Times New Roman"/>
          <w:b/>
          <w:bCs/>
        </w:rPr>
        <w:t>SEPQ:</w:t>
      </w:r>
      <w:r w:rsidRPr="00C95628">
        <w:rPr>
          <w:rFonts w:ascii="Times New Roman" w:hAnsi="Times New Roman" w:cs="Times New Roman"/>
        </w:rPr>
        <w:t> sexual encounter profile questionnaire; </w:t>
      </w:r>
      <w:r w:rsidRPr="00C95628">
        <w:rPr>
          <w:rFonts w:ascii="Times New Roman" w:hAnsi="Times New Roman" w:cs="Times New Roman"/>
          <w:b/>
          <w:bCs/>
        </w:rPr>
        <w:t>SHIM: </w:t>
      </w:r>
      <w:r w:rsidRPr="00C95628">
        <w:rPr>
          <w:rFonts w:ascii="Times New Roman" w:hAnsi="Times New Roman" w:cs="Times New Roman"/>
        </w:rPr>
        <w:t>Sexual Health Inventory for Men</w:t>
      </w:r>
    </w:p>
    <w:p w14:paraId="7D102E1D"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References to studies</w:t>
      </w:r>
    </w:p>
    <w:p w14:paraId="70C5FF13"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Chung 2022 {published data only}</w:t>
      </w:r>
    </w:p>
    <w:p w14:paraId="76D7755C" w14:textId="77777777" w:rsidR="00C95628" w:rsidRPr="00C95628" w:rsidRDefault="00C95628" w:rsidP="00C95628">
      <w:pPr>
        <w:numPr>
          <w:ilvl w:val="0"/>
          <w:numId w:val="2"/>
        </w:numPr>
        <w:rPr>
          <w:rFonts w:ascii="Times New Roman" w:hAnsi="Times New Roman" w:cs="Times New Roman"/>
        </w:rPr>
      </w:pPr>
      <w:r w:rsidRPr="00C95628">
        <w:rPr>
          <w:rFonts w:ascii="Times New Roman" w:hAnsi="Times New Roman" w:cs="Times New Roman"/>
        </w:rPr>
        <w:t>Chung E, Bailey W, Wang J. A prospective, randomized, double-blinded, clinical trial using a second-generation duolith SD1 low-intensity shockwave machine in males with vascular erectile dysfunction. World Journal of Men's Health 2022;41(1):94-100. [DOI: </w:t>
      </w:r>
      <w:hyperlink r:id="rId30" w:history="1">
        <w:r w:rsidRPr="00C95628">
          <w:rPr>
            <w:rStyle w:val="Hyperlink"/>
            <w:rFonts w:ascii="Times New Roman" w:hAnsi="Times New Roman" w:cs="Times New Roman"/>
          </w:rPr>
          <w:t>10.5534/wjmh.210123</w:t>
        </w:r>
      </w:hyperlink>
      <w:r w:rsidRPr="00C95628">
        <w:rPr>
          <w:rFonts w:ascii="Times New Roman" w:hAnsi="Times New Roman" w:cs="Times New Roman"/>
        </w:rPr>
        <w:t>]</w:t>
      </w:r>
    </w:p>
    <w:p w14:paraId="42BE3532"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Fojecki 2017 {published data only}</w:t>
      </w:r>
    </w:p>
    <w:p w14:paraId="160B92DD" w14:textId="77777777" w:rsidR="00C95628" w:rsidRPr="00C95628" w:rsidRDefault="00C95628" w:rsidP="00C95628">
      <w:pPr>
        <w:numPr>
          <w:ilvl w:val="0"/>
          <w:numId w:val="3"/>
        </w:numPr>
        <w:rPr>
          <w:rFonts w:ascii="Times New Roman" w:hAnsi="Times New Roman" w:cs="Times New Roman"/>
        </w:rPr>
      </w:pPr>
      <w:r w:rsidRPr="00C95628">
        <w:rPr>
          <w:rFonts w:ascii="Times New Roman" w:hAnsi="Times New Roman" w:cs="Times New Roman"/>
        </w:rPr>
        <w:t>Fojecki GL, Tiessen S, Osther PJ. Effect of low-energy linear shockwave therapy on erectile dysfunction-a double-blinded, sham-controlled, randomized clinical trial. Journal of Sexual Medicine 2017;14(1):106-12. [DOI: </w:t>
      </w:r>
      <w:hyperlink r:id="rId31" w:history="1">
        <w:r w:rsidRPr="00C95628">
          <w:rPr>
            <w:rStyle w:val="Hyperlink"/>
            <w:rFonts w:ascii="Times New Roman" w:hAnsi="Times New Roman" w:cs="Times New Roman"/>
          </w:rPr>
          <w:t>10.1016/j.jsxm.2016.11.307</w:t>
        </w:r>
      </w:hyperlink>
      <w:r w:rsidRPr="00C95628">
        <w:rPr>
          <w:rFonts w:ascii="Times New Roman" w:hAnsi="Times New Roman" w:cs="Times New Roman"/>
        </w:rPr>
        <w:t>]</w:t>
      </w:r>
    </w:p>
    <w:p w14:paraId="550DD7A4"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Harish 2017 {published data only}</w:t>
      </w:r>
    </w:p>
    <w:p w14:paraId="0F1680A1" w14:textId="77777777" w:rsidR="00C95628" w:rsidRPr="00C95628" w:rsidRDefault="00C95628" w:rsidP="00C95628">
      <w:pPr>
        <w:numPr>
          <w:ilvl w:val="0"/>
          <w:numId w:val="4"/>
        </w:numPr>
        <w:rPr>
          <w:rFonts w:ascii="Times New Roman" w:hAnsi="Times New Roman" w:cs="Times New Roman"/>
        </w:rPr>
      </w:pPr>
      <w:r w:rsidRPr="00C95628">
        <w:rPr>
          <w:rFonts w:ascii="Times New Roman" w:hAnsi="Times New Roman" w:cs="Times New Roman"/>
        </w:rPr>
        <w:t>Harish-Kumar G, Ravichandran R, Venugopal K. Low intensity extracorporeal shockwave therapy for erectile dysfunction: our experience. Indian Journal of Urology 2017;33(Suppl 1):S43–S178. [PMID: </w:t>
      </w:r>
      <w:hyperlink r:id="rId32" w:history="1">
        <w:r w:rsidRPr="00C95628">
          <w:rPr>
            <w:rStyle w:val="Hyperlink"/>
            <w:rFonts w:ascii="Times New Roman" w:hAnsi="Times New Roman" w:cs="Times New Roman"/>
          </w:rPr>
          <w:t>PMC5307814</w:t>
        </w:r>
      </w:hyperlink>
      <w:r w:rsidRPr="00C95628">
        <w:rPr>
          <w:rFonts w:ascii="Times New Roman" w:hAnsi="Times New Roman" w:cs="Times New Roman"/>
        </w:rPr>
        <w:t>]</w:t>
      </w:r>
    </w:p>
    <w:p w14:paraId="6D514FFE"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alyvianakis 2017 {published data only}</w:t>
      </w:r>
    </w:p>
    <w:p w14:paraId="6376A341" w14:textId="77777777" w:rsidR="00C95628" w:rsidRPr="00C95628" w:rsidRDefault="00C95628" w:rsidP="00C95628">
      <w:pPr>
        <w:numPr>
          <w:ilvl w:val="0"/>
          <w:numId w:val="5"/>
        </w:numPr>
        <w:rPr>
          <w:rFonts w:ascii="Times New Roman" w:hAnsi="Times New Roman" w:cs="Times New Roman"/>
        </w:rPr>
      </w:pPr>
      <w:r w:rsidRPr="00C95628">
        <w:rPr>
          <w:rFonts w:ascii="Times New Roman" w:hAnsi="Times New Roman" w:cs="Times New Roman"/>
        </w:rPr>
        <w:t>Kalyvianakis D, Hatzichristou D. Low-intensity shockwave therapy improves hemodynamic parameters in patients with vasculogenic erectile dysfunction: a triplex ultrasonography-based sham-controlled trial. Journal of Sexual Medicine 2017;14(7):891-7. [DOI: </w:t>
      </w:r>
      <w:hyperlink r:id="rId33" w:history="1">
        <w:r w:rsidRPr="00C95628">
          <w:rPr>
            <w:rStyle w:val="Hyperlink"/>
            <w:rFonts w:ascii="Times New Roman" w:hAnsi="Times New Roman" w:cs="Times New Roman"/>
          </w:rPr>
          <w:t>10.1016/j.jsxm.2017.05.012</w:t>
        </w:r>
      </w:hyperlink>
      <w:r w:rsidRPr="00C95628">
        <w:rPr>
          <w:rFonts w:ascii="Times New Roman" w:hAnsi="Times New Roman" w:cs="Times New Roman"/>
        </w:rPr>
        <w:t>]</w:t>
      </w:r>
    </w:p>
    <w:p w14:paraId="5961E8AD"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alyvianakis 2022 {published data only}</w:t>
      </w:r>
    </w:p>
    <w:p w14:paraId="1C281C8D" w14:textId="77777777" w:rsidR="00C95628" w:rsidRPr="00C95628" w:rsidRDefault="00C95628" w:rsidP="00C95628">
      <w:pPr>
        <w:numPr>
          <w:ilvl w:val="0"/>
          <w:numId w:val="6"/>
        </w:numPr>
        <w:rPr>
          <w:rFonts w:ascii="Times New Roman" w:hAnsi="Times New Roman" w:cs="Times New Roman"/>
        </w:rPr>
      </w:pPr>
      <w:r w:rsidRPr="00C95628">
        <w:rPr>
          <w:rFonts w:ascii="Times New Roman" w:hAnsi="Times New Roman" w:cs="Times New Roman"/>
        </w:rPr>
        <w:t>Kalyvianakis D, Mykoniatis I, Pyrgidis N, Kapoteli P, Zilotis F, Fournaraki A, et al. The effect of low-intensity shock wave therapy on moderate erectile dysfunction: a double-blind, randomized, sham-controlled clinical trial. Journal of Urology 2022;208(2):388-95. [DOI: </w:t>
      </w:r>
      <w:hyperlink r:id="rId34" w:history="1">
        <w:r w:rsidRPr="00C95628">
          <w:rPr>
            <w:rStyle w:val="Hyperlink"/>
            <w:rFonts w:ascii="Times New Roman" w:hAnsi="Times New Roman" w:cs="Times New Roman"/>
          </w:rPr>
          <w:t>10.1097/JU.0000000000002684</w:t>
        </w:r>
      </w:hyperlink>
      <w:r w:rsidRPr="00C95628">
        <w:rPr>
          <w:rFonts w:ascii="Times New Roman" w:hAnsi="Times New Roman" w:cs="Times New Roman"/>
        </w:rPr>
        <w:t>]</w:t>
      </w:r>
    </w:p>
    <w:p w14:paraId="49DC0FAF"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ennady 2023 {published data only}</w:t>
      </w:r>
    </w:p>
    <w:p w14:paraId="1A528AD6" w14:textId="77777777" w:rsidR="00C95628" w:rsidRPr="00C95628" w:rsidRDefault="00C95628" w:rsidP="00C95628">
      <w:pPr>
        <w:numPr>
          <w:ilvl w:val="0"/>
          <w:numId w:val="7"/>
        </w:numPr>
        <w:rPr>
          <w:rFonts w:ascii="Times New Roman" w:hAnsi="Times New Roman" w:cs="Times New Roman"/>
        </w:rPr>
      </w:pPr>
      <w:r w:rsidRPr="00C95628">
        <w:rPr>
          <w:rFonts w:ascii="Times New Roman" w:hAnsi="Times New Roman" w:cs="Times New Roman"/>
        </w:rPr>
        <w:t>Kennady EH, Bryk DJ, Ali MM, Ratcliffe SJ, Mallawaarachchi IV, Ostad BJ, et al. Low-intensity shockwave therapy improves baseline erectile function: a randomized sham-</w:t>
      </w:r>
      <w:r w:rsidRPr="00C95628">
        <w:rPr>
          <w:rFonts w:ascii="Times New Roman" w:hAnsi="Times New Roman" w:cs="Times New Roman"/>
        </w:rPr>
        <w:lastRenderedPageBreak/>
        <w:t>controlled crossover trial. Sexual Medicine 2023;11(5):qfad053. [DOI: </w:t>
      </w:r>
      <w:hyperlink r:id="rId35" w:history="1">
        <w:r w:rsidRPr="00C95628">
          <w:rPr>
            <w:rStyle w:val="Hyperlink"/>
            <w:rFonts w:ascii="Times New Roman" w:hAnsi="Times New Roman" w:cs="Times New Roman"/>
          </w:rPr>
          <w:t>10.1093/sexmed/qfad053</w:t>
        </w:r>
      </w:hyperlink>
      <w:r w:rsidRPr="00C95628">
        <w:rPr>
          <w:rFonts w:ascii="Times New Roman" w:hAnsi="Times New Roman" w:cs="Times New Roman"/>
        </w:rPr>
        <w:t>]</w:t>
      </w:r>
    </w:p>
    <w:p w14:paraId="6BA4FA8C"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im 2020 {published data only}</w:t>
      </w:r>
    </w:p>
    <w:p w14:paraId="332CBFA7" w14:textId="77777777" w:rsidR="00C95628" w:rsidRPr="00C95628" w:rsidRDefault="00C95628" w:rsidP="00C95628">
      <w:pPr>
        <w:numPr>
          <w:ilvl w:val="0"/>
          <w:numId w:val="8"/>
        </w:numPr>
        <w:rPr>
          <w:rFonts w:ascii="Times New Roman" w:hAnsi="Times New Roman" w:cs="Times New Roman"/>
        </w:rPr>
      </w:pPr>
      <w:r w:rsidRPr="00C95628">
        <w:rPr>
          <w:rFonts w:ascii="Times New Roman" w:hAnsi="Times New Roman" w:cs="Times New Roman"/>
        </w:rPr>
        <w:t>Kim KS, Jeong HC, Choi SW, Choi YS, Cho HJ, Ha US, et al. Electromagnetic low-intensity extracorporeal shock wave therapy in patients with erectile dysfunction: a sham-controlled, double-blind, randomized prospective study. World Journal of Men's Health 2020;38(2):236-42. [DOI: </w:t>
      </w:r>
      <w:hyperlink r:id="rId36" w:history="1">
        <w:r w:rsidRPr="00C95628">
          <w:rPr>
            <w:rStyle w:val="Hyperlink"/>
            <w:rFonts w:ascii="Times New Roman" w:hAnsi="Times New Roman" w:cs="Times New Roman"/>
          </w:rPr>
          <w:t>10.5534/wjmh.190130</w:t>
        </w:r>
      </w:hyperlink>
      <w:r w:rsidRPr="00C95628">
        <w:rPr>
          <w:rFonts w:ascii="Times New Roman" w:hAnsi="Times New Roman" w:cs="Times New Roman"/>
        </w:rPr>
        <w:t>]</w:t>
      </w:r>
    </w:p>
    <w:p w14:paraId="56C127A2"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Kitrey 2016 {published data only}</w:t>
      </w:r>
    </w:p>
    <w:p w14:paraId="4B1A5402" w14:textId="77777777" w:rsidR="00C95628" w:rsidRPr="00C95628" w:rsidRDefault="00C95628" w:rsidP="00C95628">
      <w:pPr>
        <w:numPr>
          <w:ilvl w:val="0"/>
          <w:numId w:val="9"/>
        </w:numPr>
        <w:rPr>
          <w:rFonts w:ascii="Times New Roman" w:hAnsi="Times New Roman" w:cs="Times New Roman"/>
        </w:rPr>
      </w:pPr>
      <w:r w:rsidRPr="00C95628">
        <w:rPr>
          <w:rFonts w:ascii="Times New Roman" w:hAnsi="Times New Roman" w:cs="Times New Roman"/>
        </w:rPr>
        <w:t>Kitrey ND, Gruenwald I, Appel B, Shechter A, Massarwa O, Vardi Y. Penile low intensity shock wave treatment is able to shift PDE5i nonresponders to responders: a double-blind, sham controlled study. Journal of Urology 2016;195(5):1550-5. [DOI: </w:t>
      </w:r>
      <w:hyperlink r:id="rId37" w:history="1">
        <w:r w:rsidRPr="00C95628">
          <w:rPr>
            <w:rStyle w:val="Hyperlink"/>
            <w:rFonts w:ascii="Times New Roman" w:hAnsi="Times New Roman" w:cs="Times New Roman"/>
          </w:rPr>
          <w:t>10.1016/j.juro.2015.12.049</w:t>
        </w:r>
      </w:hyperlink>
      <w:r w:rsidRPr="00C95628">
        <w:rPr>
          <w:rFonts w:ascii="Times New Roman" w:hAnsi="Times New Roman" w:cs="Times New Roman"/>
        </w:rPr>
        <w:t>]</w:t>
      </w:r>
    </w:p>
    <w:p w14:paraId="4C15A89E"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Olsen 2015 {published data only}</w:t>
      </w:r>
    </w:p>
    <w:p w14:paraId="75F291B5" w14:textId="77777777" w:rsidR="00C95628" w:rsidRPr="00C95628" w:rsidRDefault="00C95628" w:rsidP="00C95628">
      <w:pPr>
        <w:numPr>
          <w:ilvl w:val="0"/>
          <w:numId w:val="10"/>
        </w:numPr>
        <w:rPr>
          <w:rFonts w:ascii="Times New Roman" w:hAnsi="Times New Roman" w:cs="Times New Roman"/>
        </w:rPr>
      </w:pPr>
      <w:r w:rsidRPr="00C95628">
        <w:rPr>
          <w:rFonts w:ascii="Times New Roman" w:hAnsi="Times New Roman" w:cs="Times New Roman"/>
        </w:rPr>
        <w:t>Olsen AB, Persiani M, Boie S, Hanna M, Lund L. Can low-intensity extracorporeal shockwave therapy improve erectile dysfunction? A prospective, randomized, double-blind, placebo-controlled study. Scandinavian Journal of Urology 2015;49(4):329-33. [DOI: </w:t>
      </w:r>
      <w:hyperlink r:id="rId38" w:history="1">
        <w:r w:rsidRPr="00C95628">
          <w:rPr>
            <w:rStyle w:val="Hyperlink"/>
            <w:rFonts w:ascii="Times New Roman" w:hAnsi="Times New Roman" w:cs="Times New Roman"/>
          </w:rPr>
          <w:t>10.3109/21681805.2014.984326</w:t>
        </w:r>
      </w:hyperlink>
      <w:r w:rsidRPr="00C95628">
        <w:rPr>
          <w:rFonts w:ascii="Times New Roman" w:hAnsi="Times New Roman" w:cs="Times New Roman"/>
        </w:rPr>
        <w:t>]</w:t>
      </w:r>
    </w:p>
    <w:p w14:paraId="75CCC490"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Ong 2022 {published data only}</w:t>
      </w:r>
    </w:p>
    <w:p w14:paraId="4B9DB33C" w14:textId="77777777" w:rsidR="00C95628" w:rsidRPr="00C95628" w:rsidRDefault="00C95628" w:rsidP="00C95628">
      <w:pPr>
        <w:numPr>
          <w:ilvl w:val="0"/>
          <w:numId w:val="11"/>
        </w:numPr>
        <w:rPr>
          <w:rFonts w:ascii="Times New Roman" w:hAnsi="Times New Roman" w:cs="Times New Roman"/>
        </w:rPr>
      </w:pPr>
      <w:r w:rsidRPr="00C95628">
        <w:rPr>
          <w:rFonts w:ascii="Times New Roman" w:hAnsi="Times New Roman" w:cs="Times New Roman"/>
        </w:rPr>
        <w:t>Ong WL, Lechmiannandan S, Lim YL, Manoharan D, Lee SB. Early outcomes of short-course low intensity shockwave therapy (LiSWT) for erectile dysfunction: a prospective, randomized, double-blinded, sham-controlled study in Malaysia. Andrologia 2022;54(9):e14518. [DOI: </w:t>
      </w:r>
      <w:hyperlink r:id="rId39" w:history="1">
        <w:r w:rsidRPr="00C95628">
          <w:rPr>
            <w:rStyle w:val="Hyperlink"/>
            <w:rFonts w:ascii="Times New Roman" w:hAnsi="Times New Roman" w:cs="Times New Roman"/>
          </w:rPr>
          <w:t>10.1111/and.14518</w:t>
        </w:r>
      </w:hyperlink>
      <w:r w:rsidRPr="00C95628">
        <w:rPr>
          <w:rFonts w:ascii="Times New Roman" w:hAnsi="Times New Roman" w:cs="Times New Roman"/>
        </w:rPr>
        <w:t>]</w:t>
      </w:r>
    </w:p>
    <w:p w14:paraId="7BF1E66D"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Ortac 2021 {published data only}</w:t>
      </w:r>
    </w:p>
    <w:p w14:paraId="0A21D771" w14:textId="77777777" w:rsidR="00C95628" w:rsidRPr="00C95628" w:rsidRDefault="00C95628" w:rsidP="00C95628">
      <w:pPr>
        <w:numPr>
          <w:ilvl w:val="0"/>
          <w:numId w:val="12"/>
        </w:numPr>
        <w:rPr>
          <w:rFonts w:ascii="Times New Roman" w:hAnsi="Times New Roman" w:cs="Times New Roman"/>
        </w:rPr>
      </w:pPr>
      <w:r w:rsidRPr="00C95628">
        <w:rPr>
          <w:rFonts w:ascii="Times New Roman" w:hAnsi="Times New Roman" w:cs="Times New Roman"/>
        </w:rPr>
        <w:t>Ortac M, Ozmez A, Cilesiz NC, Demirelli E, Kadioglu A. The impact of extracorporeal shock wave therapy for the treatment of young patients with vasculogenic mild erectile dysfunction: a prospective randomized single-blind, sham controlled study. Andrology 2021;9(5):1571-8. [DOI: </w:t>
      </w:r>
      <w:hyperlink r:id="rId40" w:history="1">
        <w:r w:rsidRPr="00C95628">
          <w:rPr>
            <w:rStyle w:val="Hyperlink"/>
            <w:rFonts w:ascii="Times New Roman" w:hAnsi="Times New Roman" w:cs="Times New Roman"/>
          </w:rPr>
          <w:t>10.1111/andr.13007</w:t>
        </w:r>
      </w:hyperlink>
      <w:r w:rsidRPr="00C95628">
        <w:rPr>
          <w:rFonts w:ascii="Times New Roman" w:hAnsi="Times New Roman" w:cs="Times New Roman"/>
        </w:rPr>
        <w:t>]</w:t>
      </w:r>
    </w:p>
    <w:p w14:paraId="4F52B67C"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hendy 2021 {published data only}</w:t>
      </w:r>
    </w:p>
    <w:p w14:paraId="332F81DF" w14:textId="77777777" w:rsidR="00C95628" w:rsidRPr="00C95628" w:rsidRDefault="00C95628" w:rsidP="00C95628">
      <w:pPr>
        <w:numPr>
          <w:ilvl w:val="0"/>
          <w:numId w:val="13"/>
        </w:numPr>
        <w:rPr>
          <w:rFonts w:ascii="Times New Roman" w:hAnsi="Times New Roman" w:cs="Times New Roman"/>
        </w:rPr>
      </w:pPr>
      <w:r w:rsidRPr="00C95628">
        <w:rPr>
          <w:rFonts w:ascii="Times New Roman" w:hAnsi="Times New Roman" w:cs="Times New Roman"/>
        </w:rPr>
        <w:t>Shendy WS, Elsoghier OM, El Semary MM, Ahmed AA, Ali AF, Saber-Khalaf M. Effect of low-intensity extracorporeal shock wave therapy on diabetic erectile dysfunction: randomised control trial. Andrologia 2021;53(4):e13997. [DOI: </w:t>
      </w:r>
      <w:hyperlink r:id="rId41" w:history="1">
        <w:r w:rsidRPr="00C95628">
          <w:rPr>
            <w:rStyle w:val="Hyperlink"/>
            <w:rFonts w:ascii="Times New Roman" w:hAnsi="Times New Roman" w:cs="Times New Roman"/>
          </w:rPr>
          <w:t>10.1111/and.13997</w:t>
        </w:r>
      </w:hyperlink>
      <w:r w:rsidRPr="00C95628">
        <w:rPr>
          <w:rFonts w:ascii="Times New Roman" w:hAnsi="Times New Roman" w:cs="Times New Roman"/>
        </w:rPr>
        <w:t>]</w:t>
      </w:r>
    </w:p>
    <w:p w14:paraId="40962526"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pivak 2018 {published data only}</w:t>
      </w:r>
    </w:p>
    <w:p w14:paraId="5B1BF42D" w14:textId="77777777" w:rsidR="00C95628" w:rsidRPr="00C95628" w:rsidRDefault="00C95628" w:rsidP="00C95628">
      <w:pPr>
        <w:numPr>
          <w:ilvl w:val="0"/>
          <w:numId w:val="14"/>
        </w:numPr>
        <w:rPr>
          <w:rFonts w:ascii="Times New Roman" w:hAnsi="Times New Roman" w:cs="Times New Roman"/>
        </w:rPr>
      </w:pPr>
      <w:r w:rsidRPr="00C95628">
        <w:rPr>
          <w:rFonts w:ascii="Times New Roman" w:hAnsi="Times New Roman" w:cs="Times New Roman"/>
        </w:rPr>
        <w:lastRenderedPageBreak/>
        <w:t>Spivak L, Vinarov A, Platonova D, Demidko Y. Extracorporeal shock-wave therapy (ESWT) in treatment of ED: results of sham-controlled study. Journal of Urology 2018;199(4):e1175. [DOI: </w:t>
      </w:r>
      <w:hyperlink r:id="rId42" w:history="1">
        <w:r w:rsidRPr="00C95628">
          <w:rPr>
            <w:rStyle w:val="Hyperlink"/>
            <w:rFonts w:ascii="Times New Roman" w:hAnsi="Times New Roman" w:cs="Times New Roman"/>
          </w:rPr>
          <w:t>10.1016/j.juro.2018.02.2876</w:t>
        </w:r>
      </w:hyperlink>
      <w:r w:rsidRPr="00C95628">
        <w:rPr>
          <w:rFonts w:ascii="Times New Roman" w:hAnsi="Times New Roman" w:cs="Times New Roman"/>
        </w:rPr>
        <w:t>]</w:t>
      </w:r>
    </w:p>
    <w:p w14:paraId="5A73463A"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ramkova 2020 {published data only}</w:t>
      </w:r>
    </w:p>
    <w:p w14:paraId="1359FDC8" w14:textId="77777777" w:rsidR="00C95628" w:rsidRPr="00C95628" w:rsidRDefault="00C95628" w:rsidP="00C95628">
      <w:pPr>
        <w:numPr>
          <w:ilvl w:val="0"/>
          <w:numId w:val="15"/>
        </w:numPr>
        <w:rPr>
          <w:rFonts w:ascii="Times New Roman" w:hAnsi="Times New Roman" w:cs="Times New Roman"/>
        </w:rPr>
      </w:pPr>
      <w:r w:rsidRPr="00C95628">
        <w:rPr>
          <w:rFonts w:ascii="Times New Roman" w:hAnsi="Times New Roman" w:cs="Times New Roman"/>
        </w:rPr>
        <w:t>Sramkova T, Motil I, Jarkovsky J, Sramkova K. Erectile dysfunction treatment using focused linear low-intensity extracorporeal shockwaves: single-blind, sham-controlled, randomized clinical trial. Urologia Internationalis 2020;104(5-6):417-24. [DOI: </w:t>
      </w:r>
      <w:hyperlink r:id="rId43" w:history="1">
        <w:r w:rsidRPr="00C95628">
          <w:rPr>
            <w:rStyle w:val="Hyperlink"/>
            <w:rFonts w:ascii="Times New Roman" w:hAnsi="Times New Roman" w:cs="Times New Roman"/>
          </w:rPr>
          <w:t>10.1159/000504788</w:t>
        </w:r>
      </w:hyperlink>
      <w:r w:rsidRPr="00C95628">
        <w:rPr>
          <w:rFonts w:ascii="Times New Roman" w:hAnsi="Times New Roman" w:cs="Times New Roman"/>
        </w:rPr>
        <w:t>]</w:t>
      </w:r>
    </w:p>
    <w:p w14:paraId="7E69ABE8"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Srini 2015 {published data only}</w:t>
      </w:r>
    </w:p>
    <w:p w14:paraId="36F4E3B6" w14:textId="77777777" w:rsidR="00C95628" w:rsidRPr="00C95628" w:rsidRDefault="00C95628" w:rsidP="00C95628">
      <w:pPr>
        <w:numPr>
          <w:ilvl w:val="0"/>
          <w:numId w:val="16"/>
        </w:numPr>
        <w:rPr>
          <w:rFonts w:ascii="Times New Roman" w:hAnsi="Times New Roman" w:cs="Times New Roman"/>
        </w:rPr>
      </w:pPr>
      <w:r w:rsidRPr="00C95628">
        <w:rPr>
          <w:rFonts w:ascii="Times New Roman" w:hAnsi="Times New Roman" w:cs="Times New Roman"/>
        </w:rPr>
        <w:t>Srini VS, Reddy RK, Shultz T, Denes B. Low intensity extracorporeal shockwave therapy for erectile dysfunction: a study in an Indian population. Canadian Journal of Urology 2015;22(1):7614-22. [PMID: </w:t>
      </w:r>
      <w:hyperlink r:id="rId44" w:history="1">
        <w:r w:rsidRPr="00C95628">
          <w:rPr>
            <w:rStyle w:val="Hyperlink"/>
            <w:rFonts w:ascii="Times New Roman" w:hAnsi="Times New Roman" w:cs="Times New Roman"/>
          </w:rPr>
          <w:t>25694008</w:t>
        </w:r>
      </w:hyperlink>
      <w:r w:rsidRPr="00C95628">
        <w:rPr>
          <w:rFonts w:ascii="Times New Roman" w:hAnsi="Times New Roman" w:cs="Times New Roman"/>
        </w:rPr>
        <w:t>]</w:t>
      </w:r>
    </w:p>
    <w:p w14:paraId="6BD07D54"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Vardi 2012 {published data only}</w:t>
      </w:r>
    </w:p>
    <w:p w14:paraId="3864F2E8" w14:textId="77777777" w:rsidR="00C95628" w:rsidRPr="00C95628" w:rsidRDefault="00C95628" w:rsidP="00C95628">
      <w:pPr>
        <w:numPr>
          <w:ilvl w:val="0"/>
          <w:numId w:val="17"/>
        </w:numPr>
        <w:rPr>
          <w:rFonts w:ascii="Times New Roman" w:hAnsi="Times New Roman" w:cs="Times New Roman"/>
        </w:rPr>
      </w:pPr>
      <w:r w:rsidRPr="00C95628">
        <w:rPr>
          <w:rFonts w:ascii="Times New Roman" w:hAnsi="Times New Roman" w:cs="Times New Roman"/>
        </w:rPr>
        <w:t>Vardi Y, Appel B, Kilchevsky A, Gruenwald I. Does low intensity extracorporeal shock wave therapy have a physiological effect on erectile function? Short-term results of a randomized, double-blind, sham controlled study. Journal of Urology 2012;187(5):1769-75. [DOI: </w:t>
      </w:r>
      <w:hyperlink r:id="rId45" w:history="1">
        <w:r w:rsidRPr="00C95628">
          <w:rPr>
            <w:rStyle w:val="Hyperlink"/>
            <w:rFonts w:ascii="Times New Roman" w:hAnsi="Times New Roman" w:cs="Times New Roman"/>
          </w:rPr>
          <w:t>10.1016/j.juro.2011.12.117</w:t>
        </w:r>
      </w:hyperlink>
      <w:r w:rsidRPr="00C95628">
        <w:rPr>
          <w:rFonts w:ascii="Times New Roman" w:hAnsi="Times New Roman" w:cs="Times New Roman"/>
        </w:rPr>
        <w:t>]</w:t>
      </w:r>
    </w:p>
    <w:p w14:paraId="13C77DA2"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Vinay 2017 {published data only}</w:t>
      </w:r>
    </w:p>
    <w:p w14:paraId="672B710A" w14:textId="77777777" w:rsidR="00C95628" w:rsidRPr="00C95628" w:rsidRDefault="00C95628" w:rsidP="00C95628">
      <w:pPr>
        <w:numPr>
          <w:ilvl w:val="0"/>
          <w:numId w:val="18"/>
        </w:numPr>
        <w:rPr>
          <w:rFonts w:ascii="Times New Roman" w:hAnsi="Times New Roman" w:cs="Times New Roman"/>
        </w:rPr>
      </w:pPr>
      <w:r w:rsidRPr="00C95628">
        <w:rPr>
          <w:rFonts w:ascii="Times New Roman" w:hAnsi="Times New Roman" w:cs="Times New Roman"/>
        </w:rPr>
        <w:t>Vinay J, Moreno D, Vives A, Rajmil O, Ruiz-Castane E, Sanchez-Curbelo J. Electrohydraulic low-intensity shockwave therapy for PDE5i-refractory erectile dysfunction: a prospective, randomized, placebo-controlled study. Journal of Urology 2017;197(4S):E1218. [DOI: </w:t>
      </w:r>
      <w:hyperlink r:id="rId46" w:history="1">
        <w:r w:rsidRPr="00C95628">
          <w:rPr>
            <w:rStyle w:val="Hyperlink"/>
            <w:rFonts w:ascii="Times New Roman" w:hAnsi="Times New Roman" w:cs="Times New Roman"/>
          </w:rPr>
          <w:t>10.1016/j.juro.2017.02.2841</w:t>
        </w:r>
      </w:hyperlink>
      <w:r w:rsidRPr="00C95628">
        <w:rPr>
          <w:rFonts w:ascii="Times New Roman" w:hAnsi="Times New Roman" w:cs="Times New Roman"/>
        </w:rPr>
        <w:t>]</w:t>
      </w:r>
    </w:p>
    <w:p w14:paraId="089C6786"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Vinay 2021 {published data only}</w:t>
      </w:r>
    </w:p>
    <w:p w14:paraId="733C3FD1" w14:textId="77777777" w:rsidR="00C95628" w:rsidRPr="00C95628" w:rsidRDefault="00C95628" w:rsidP="00C95628">
      <w:pPr>
        <w:numPr>
          <w:ilvl w:val="0"/>
          <w:numId w:val="19"/>
        </w:numPr>
        <w:rPr>
          <w:rFonts w:ascii="Times New Roman" w:hAnsi="Times New Roman" w:cs="Times New Roman"/>
        </w:rPr>
      </w:pPr>
      <w:r w:rsidRPr="00C95628">
        <w:rPr>
          <w:rFonts w:ascii="Times New Roman" w:hAnsi="Times New Roman" w:cs="Times New Roman"/>
        </w:rPr>
        <w:t>Vinay J, Moreno D, Rajmil O, Ruiz-Castane E, Sanchez-Curbelo J. Penile low intensity shock wave treatment for PDE5I refractory erectile dysfunction: a randomized double-blind sham-controlled clinical trial. World Journal of Urology 2021;39(6):2217-22. [DOI: </w:t>
      </w:r>
      <w:hyperlink r:id="rId47" w:history="1">
        <w:r w:rsidRPr="00C95628">
          <w:rPr>
            <w:rStyle w:val="Hyperlink"/>
            <w:rFonts w:ascii="Times New Roman" w:hAnsi="Times New Roman" w:cs="Times New Roman"/>
          </w:rPr>
          <w:t>10.1007/s00345-020-03373-y</w:t>
        </w:r>
      </w:hyperlink>
      <w:r w:rsidRPr="00C95628">
        <w:rPr>
          <w:rFonts w:ascii="Times New Roman" w:hAnsi="Times New Roman" w:cs="Times New Roman"/>
        </w:rPr>
        <w:t>]</w:t>
      </w:r>
    </w:p>
    <w:p w14:paraId="69692158"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Xin 2017 {published data only}</w:t>
      </w:r>
    </w:p>
    <w:p w14:paraId="013126E2" w14:textId="77777777" w:rsidR="00C95628" w:rsidRPr="00C95628" w:rsidRDefault="00C95628" w:rsidP="00C95628">
      <w:pPr>
        <w:numPr>
          <w:ilvl w:val="0"/>
          <w:numId w:val="20"/>
        </w:numPr>
        <w:rPr>
          <w:rFonts w:ascii="Times New Roman" w:hAnsi="Times New Roman" w:cs="Times New Roman"/>
        </w:rPr>
      </w:pPr>
      <w:r w:rsidRPr="00C95628">
        <w:rPr>
          <w:rFonts w:ascii="Times New Roman" w:hAnsi="Times New Roman" w:cs="Times New Roman"/>
        </w:rPr>
        <w:t>Xin ZC, Guan RL, Cui WS, Zhang XD, Tian L, Xie Y, et al. Safety and efficacy of low-intensity extracorporeal shockwave in the treatment of vasculogenic erectile dysfunction: a multicenter, double-blind, randomized sham-controlled clinical trial. Journal of Urology 2017;197(4):E1345-6. [DOI: </w:t>
      </w:r>
      <w:hyperlink r:id="rId48" w:history="1">
        <w:r w:rsidRPr="00C95628">
          <w:rPr>
            <w:rStyle w:val="Hyperlink"/>
            <w:rFonts w:ascii="Times New Roman" w:hAnsi="Times New Roman" w:cs="Times New Roman"/>
          </w:rPr>
          <w:t>10.1016/j.juro.2017.02.3145</w:t>
        </w:r>
      </w:hyperlink>
      <w:r w:rsidRPr="00C95628">
        <w:rPr>
          <w:rFonts w:ascii="Times New Roman" w:hAnsi="Times New Roman" w:cs="Times New Roman"/>
        </w:rPr>
        <w:t>]</w:t>
      </w:r>
    </w:p>
    <w:p w14:paraId="55AD4D85"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Yang 2019 {published data only}</w:t>
      </w:r>
    </w:p>
    <w:p w14:paraId="7483C19A" w14:textId="77777777" w:rsidR="00C95628" w:rsidRPr="00C95628" w:rsidRDefault="00C95628" w:rsidP="00C95628">
      <w:pPr>
        <w:numPr>
          <w:ilvl w:val="0"/>
          <w:numId w:val="21"/>
        </w:numPr>
        <w:rPr>
          <w:rFonts w:ascii="Times New Roman" w:hAnsi="Times New Roman" w:cs="Times New Roman"/>
        </w:rPr>
      </w:pPr>
      <w:r w:rsidRPr="00C95628">
        <w:rPr>
          <w:rFonts w:ascii="Times New Roman" w:hAnsi="Times New Roman" w:cs="Times New Roman"/>
        </w:rPr>
        <w:lastRenderedPageBreak/>
        <w:t>Yang L, Chen X, He D. Linear focus low-intensity extracorporeal shockwave therapy in the treatment of erectile dysfunction: a multi-center, double-blinded, prospective, randomized, placebo-controlled study. European Urology Supplements 2019;18(1):e1624. [DOI: </w:t>
      </w:r>
      <w:hyperlink r:id="rId49" w:history="1">
        <w:r w:rsidRPr="00C95628">
          <w:rPr>
            <w:rStyle w:val="Hyperlink"/>
            <w:rFonts w:ascii="Times New Roman" w:hAnsi="Times New Roman" w:cs="Times New Roman"/>
          </w:rPr>
          <w:t>10.1016/S1569-9056(19)31176-5</w:t>
        </w:r>
      </w:hyperlink>
      <w:r w:rsidRPr="00C95628">
        <w:rPr>
          <w:rFonts w:ascii="Times New Roman" w:hAnsi="Times New Roman" w:cs="Times New Roman"/>
        </w:rPr>
        <w:t>]</w:t>
      </w:r>
    </w:p>
    <w:p w14:paraId="7DA737E3" w14:textId="77777777" w:rsidR="00C95628" w:rsidRPr="00C95628" w:rsidRDefault="00C95628" w:rsidP="00C95628">
      <w:pPr>
        <w:rPr>
          <w:rFonts w:ascii="Times New Roman" w:hAnsi="Times New Roman" w:cs="Times New Roman"/>
          <w:b/>
          <w:bCs/>
        </w:rPr>
      </w:pPr>
      <w:r w:rsidRPr="00C95628">
        <w:rPr>
          <w:rFonts w:ascii="Times New Roman" w:hAnsi="Times New Roman" w:cs="Times New Roman"/>
          <w:b/>
          <w:bCs/>
        </w:rPr>
        <w:t>Yee 2014 {published data only}</w:t>
      </w:r>
    </w:p>
    <w:p w14:paraId="131804EA" w14:textId="77777777" w:rsidR="00C95628" w:rsidRPr="00C95628" w:rsidRDefault="00C95628" w:rsidP="00C95628">
      <w:pPr>
        <w:numPr>
          <w:ilvl w:val="0"/>
          <w:numId w:val="22"/>
        </w:numPr>
        <w:rPr>
          <w:rFonts w:ascii="Times New Roman" w:hAnsi="Times New Roman" w:cs="Times New Roman"/>
        </w:rPr>
      </w:pPr>
      <w:r w:rsidRPr="00C95628">
        <w:rPr>
          <w:rFonts w:ascii="Times New Roman" w:hAnsi="Times New Roman" w:cs="Times New Roman"/>
        </w:rPr>
        <w:t>Yee C-H, Chan ES, Hou SS-M, Ng C-F. Extracorporeal shockwave therapy in the treatment of erectile dysfunction: a prospective, randomized, double-blinded, placebo controlled study. International Journal of Urology 2014;21(10):1041-5. [DOI: </w:t>
      </w:r>
      <w:hyperlink r:id="rId50" w:history="1">
        <w:r w:rsidRPr="00C95628">
          <w:rPr>
            <w:rStyle w:val="Hyperlink"/>
            <w:rFonts w:ascii="Times New Roman" w:hAnsi="Times New Roman" w:cs="Times New Roman"/>
          </w:rPr>
          <w:t>10.1111/iju.12506</w:t>
        </w:r>
      </w:hyperlink>
      <w:r w:rsidRPr="00C95628">
        <w:rPr>
          <w:rFonts w:ascii="Times New Roman" w:hAnsi="Times New Roman" w:cs="Times New Roman"/>
        </w:rPr>
        <w:t>]</w:t>
      </w:r>
    </w:p>
    <w:p w14:paraId="19C3F57D" w14:textId="77777777" w:rsidR="00132326" w:rsidRPr="00C95628" w:rsidRDefault="00132326">
      <w:pPr>
        <w:rPr>
          <w:rFonts w:ascii="Times New Roman" w:hAnsi="Times New Roman" w:cs="Times New Roman"/>
        </w:rPr>
      </w:pPr>
    </w:p>
    <w:sectPr w:rsidR="00132326" w:rsidRPr="00C956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84F0C"/>
    <w:multiLevelType w:val="multilevel"/>
    <w:tmpl w:val="685E3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71CC6"/>
    <w:multiLevelType w:val="multilevel"/>
    <w:tmpl w:val="20C47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D37BB3"/>
    <w:multiLevelType w:val="multilevel"/>
    <w:tmpl w:val="A3183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9A6513"/>
    <w:multiLevelType w:val="multilevel"/>
    <w:tmpl w:val="937A4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8B1AAC"/>
    <w:multiLevelType w:val="multilevel"/>
    <w:tmpl w:val="DFAEC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1718D2"/>
    <w:multiLevelType w:val="multilevel"/>
    <w:tmpl w:val="B82C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86446F"/>
    <w:multiLevelType w:val="multilevel"/>
    <w:tmpl w:val="20E41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F6285B"/>
    <w:multiLevelType w:val="multilevel"/>
    <w:tmpl w:val="E3827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560F22"/>
    <w:multiLevelType w:val="multilevel"/>
    <w:tmpl w:val="5C20B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5E262A"/>
    <w:multiLevelType w:val="multilevel"/>
    <w:tmpl w:val="A20E8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3D4256"/>
    <w:multiLevelType w:val="multilevel"/>
    <w:tmpl w:val="1B7A8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AF5ED9"/>
    <w:multiLevelType w:val="multilevel"/>
    <w:tmpl w:val="0A56C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C1C2663"/>
    <w:multiLevelType w:val="multilevel"/>
    <w:tmpl w:val="DA14F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555E78"/>
    <w:multiLevelType w:val="multilevel"/>
    <w:tmpl w:val="F0907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5B2A85"/>
    <w:multiLevelType w:val="multilevel"/>
    <w:tmpl w:val="DEFAB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340A82"/>
    <w:multiLevelType w:val="multilevel"/>
    <w:tmpl w:val="793C5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5F36A2"/>
    <w:multiLevelType w:val="multilevel"/>
    <w:tmpl w:val="3D6EF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5F426D"/>
    <w:multiLevelType w:val="multilevel"/>
    <w:tmpl w:val="052CB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446707"/>
    <w:multiLevelType w:val="multilevel"/>
    <w:tmpl w:val="7CF42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7F905C0"/>
    <w:multiLevelType w:val="multilevel"/>
    <w:tmpl w:val="A4D02C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E96D55"/>
    <w:multiLevelType w:val="multilevel"/>
    <w:tmpl w:val="53FE9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766E1C"/>
    <w:multiLevelType w:val="multilevel"/>
    <w:tmpl w:val="E0D27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824820">
    <w:abstractNumId w:val="19"/>
  </w:num>
  <w:num w:numId="2" w16cid:durableId="193614644">
    <w:abstractNumId w:val="20"/>
  </w:num>
  <w:num w:numId="3" w16cid:durableId="1360929949">
    <w:abstractNumId w:val="7"/>
  </w:num>
  <w:num w:numId="4" w16cid:durableId="102772153">
    <w:abstractNumId w:val="16"/>
  </w:num>
  <w:num w:numId="5" w16cid:durableId="2030839327">
    <w:abstractNumId w:val="14"/>
  </w:num>
  <w:num w:numId="6" w16cid:durableId="1011100729">
    <w:abstractNumId w:val="5"/>
  </w:num>
  <w:num w:numId="7" w16cid:durableId="70196732">
    <w:abstractNumId w:val="9"/>
  </w:num>
  <w:num w:numId="8" w16cid:durableId="128479077">
    <w:abstractNumId w:val="2"/>
  </w:num>
  <w:num w:numId="9" w16cid:durableId="1807580389">
    <w:abstractNumId w:val="15"/>
  </w:num>
  <w:num w:numId="10" w16cid:durableId="2098864238">
    <w:abstractNumId w:val="6"/>
  </w:num>
  <w:num w:numId="11" w16cid:durableId="1154830923">
    <w:abstractNumId w:val="11"/>
  </w:num>
  <w:num w:numId="12" w16cid:durableId="1010839021">
    <w:abstractNumId w:val="10"/>
  </w:num>
  <w:num w:numId="13" w16cid:durableId="1573663451">
    <w:abstractNumId w:val="1"/>
  </w:num>
  <w:num w:numId="14" w16cid:durableId="552810913">
    <w:abstractNumId w:val="4"/>
  </w:num>
  <w:num w:numId="15" w16cid:durableId="1572733236">
    <w:abstractNumId w:val="0"/>
  </w:num>
  <w:num w:numId="16" w16cid:durableId="1429498665">
    <w:abstractNumId w:val="12"/>
  </w:num>
  <w:num w:numId="17" w16cid:durableId="1387873064">
    <w:abstractNumId w:val="17"/>
  </w:num>
  <w:num w:numId="18" w16cid:durableId="2134588328">
    <w:abstractNumId w:val="3"/>
  </w:num>
  <w:num w:numId="19" w16cid:durableId="810248656">
    <w:abstractNumId w:val="13"/>
  </w:num>
  <w:num w:numId="20" w16cid:durableId="790710902">
    <w:abstractNumId w:val="8"/>
  </w:num>
  <w:num w:numId="21" w16cid:durableId="2100250744">
    <w:abstractNumId w:val="18"/>
  </w:num>
  <w:num w:numId="22" w16cid:durableId="138401460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628"/>
    <w:rsid w:val="00005D7C"/>
    <w:rsid w:val="00045C7A"/>
    <w:rsid w:val="000B55E3"/>
    <w:rsid w:val="00117131"/>
    <w:rsid w:val="00132326"/>
    <w:rsid w:val="001B6FF6"/>
    <w:rsid w:val="00215F34"/>
    <w:rsid w:val="002E73D2"/>
    <w:rsid w:val="00364549"/>
    <w:rsid w:val="00475413"/>
    <w:rsid w:val="004A64EE"/>
    <w:rsid w:val="00571268"/>
    <w:rsid w:val="00582D14"/>
    <w:rsid w:val="005F586A"/>
    <w:rsid w:val="00624002"/>
    <w:rsid w:val="006B3A07"/>
    <w:rsid w:val="006D4E8E"/>
    <w:rsid w:val="006F0E34"/>
    <w:rsid w:val="007301EA"/>
    <w:rsid w:val="00734BD7"/>
    <w:rsid w:val="007602C1"/>
    <w:rsid w:val="0079408A"/>
    <w:rsid w:val="007955F4"/>
    <w:rsid w:val="007A236A"/>
    <w:rsid w:val="007A4CA5"/>
    <w:rsid w:val="007E4C60"/>
    <w:rsid w:val="00801646"/>
    <w:rsid w:val="0086794B"/>
    <w:rsid w:val="00891ECF"/>
    <w:rsid w:val="008B450B"/>
    <w:rsid w:val="008C3896"/>
    <w:rsid w:val="008F3D1B"/>
    <w:rsid w:val="00946A94"/>
    <w:rsid w:val="0095392E"/>
    <w:rsid w:val="00996496"/>
    <w:rsid w:val="0099733E"/>
    <w:rsid w:val="00A25B5D"/>
    <w:rsid w:val="00A26711"/>
    <w:rsid w:val="00A26EB0"/>
    <w:rsid w:val="00A303A3"/>
    <w:rsid w:val="00A741E9"/>
    <w:rsid w:val="00B15FF2"/>
    <w:rsid w:val="00B21BD1"/>
    <w:rsid w:val="00B21C82"/>
    <w:rsid w:val="00B26D6A"/>
    <w:rsid w:val="00B97977"/>
    <w:rsid w:val="00C2252A"/>
    <w:rsid w:val="00C36836"/>
    <w:rsid w:val="00C70EBE"/>
    <w:rsid w:val="00C95628"/>
    <w:rsid w:val="00C9650E"/>
    <w:rsid w:val="00CD7D94"/>
    <w:rsid w:val="00CE0D97"/>
    <w:rsid w:val="00D16E82"/>
    <w:rsid w:val="00E2047C"/>
    <w:rsid w:val="00E27DF6"/>
    <w:rsid w:val="00E64D8E"/>
    <w:rsid w:val="00EB1DAD"/>
    <w:rsid w:val="00EF74FC"/>
    <w:rsid w:val="00F11E3C"/>
    <w:rsid w:val="00F12B12"/>
    <w:rsid w:val="00F72B60"/>
    <w:rsid w:val="00FE5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FA6D2D"/>
  <w15:chartTrackingRefBased/>
  <w15:docId w15:val="{30138A21-C5E3-8640-8325-982DFE13C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6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956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9562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9562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9562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956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56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56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56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6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956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C956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956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956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956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6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6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628"/>
    <w:rPr>
      <w:rFonts w:eastAsiaTheme="majorEastAsia" w:cstheme="majorBidi"/>
      <w:color w:val="272727" w:themeColor="text1" w:themeTint="D8"/>
    </w:rPr>
  </w:style>
  <w:style w:type="paragraph" w:styleId="Title">
    <w:name w:val="Title"/>
    <w:basedOn w:val="Normal"/>
    <w:next w:val="Normal"/>
    <w:link w:val="TitleChar"/>
    <w:uiPriority w:val="10"/>
    <w:qFormat/>
    <w:rsid w:val="00C956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6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6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56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628"/>
    <w:pPr>
      <w:spacing w:before="160"/>
      <w:jc w:val="center"/>
    </w:pPr>
    <w:rPr>
      <w:i/>
      <w:iCs/>
      <w:color w:val="404040" w:themeColor="text1" w:themeTint="BF"/>
    </w:rPr>
  </w:style>
  <w:style w:type="character" w:customStyle="1" w:styleId="QuoteChar">
    <w:name w:val="Quote Char"/>
    <w:basedOn w:val="DefaultParagraphFont"/>
    <w:link w:val="Quote"/>
    <w:uiPriority w:val="29"/>
    <w:rsid w:val="00C95628"/>
    <w:rPr>
      <w:i/>
      <w:iCs/>
      <w:color w:val="404040" w:themeColor="text1" w:themeTint="BF"/>
    </w:rPr>
  </w:style>
  <w:style w:type="paragraph" w:styleId="ListParagraph">
    <w:name w:val="List Paragraph"/>
    <w:basedOn w:val="Normal"/>
    <w:uiPriority w:val="34"/>
    <w:qFormat/>
    <w:rsid w:val="00C95628"/>
    <w:pPr>
      <w:ind w:left="720"/>
      <w:contextualSpacing/>
    </w:pPr>
  </w:style>
  <w:style w:type="character" w:styleId="IntenseEmphasis">
    <w:name w:val="Intense Emphasis"/>
    <w:basedOn w:val="DefaultParagraphFont"/>
    <w:uiPriority w:val="21"/>
    <w:qFormat/>
    <w:rsid w:val="00C95628"/>
    <w:rPr>
      <w:i/>
      <w:iCs/>
      <w:color w:val="2F5496" w:themeColor="accent1" w:themeShade="BF"/>
    </w:rPr>
  </w:style>
  <w:style w:type="paragraph" w:styleId="IntenseQuote">
    <w:name w:val="Intense Quote"/>
    <w:basedOn w:val="Normal"/>
    <w:next w:val="Normal"/>
    <w:link w:val="IntenseQuoteChar"/>
    <w:uiPriority w:val="30"/>
    <w:qFormat/>
    <w:rsid w:val="00C956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95628"/>
    <w:rPr>
      <w:i/>
      <w:iCs/>
      <w:color w:val="2F5496" w:themeColor="accent1" w:themeShade="BF"/>
    </w:rPr>
  </w:style>
  <w:style w:type="character" w:styleId="IntenseReference">
    <w:name w:val="Intense Reference"/>
    <w:basedOn w:val="DefaultParagraphFont"/>
    <w:uiPriority w:val="32"/>
    <w:qFormat/>
    <w:rsid w:val="00C95628"/>
    <w:rPr>
      <w:b/>
      <w:bCs/>
      <w:smallCaps/>
      <w:color w:val="2F5496" w:themeColor="accent1" w:themeShade="BF"/>
      <w:spacing w:val="5"/>
    </w:rPr>
  </w:style>
  <w:style w:type="paragraph" w:customStyle="1" w:styleId="msonormal0">
    <w:name w:val="msonormal"/>
    <w:basedOn w:val="Normal"/>
    <w:rsid w:val="00C95628"/>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C9562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byline">
    <w:name w:val="byline"/>
    <w:basedOn w:val="DefaultParagraphFont"/>
    <w:rsid w:val="00C95628"/>
  </w:style>
  <w:style w:type="character" w:customStyle="1" w:styleId="doi">
    <w:name w:val="doi"/>
    <w:basedOn w:val="DefaultParagraphFont"/>
    <w:rsid w:val="00C95628"/>
  </w:style>
  <w:style w:type="character" w:styleId="Hyperlink">
    <w:name w:val="Hyperlink"/>
    <w:basedOn w:val="DefaultParagraphFont"/>
    <w:uiPriority w:val="99"/>
    <w:unhideWhenUsed/>
    <w:rsid w:val="00C95628"/>
    <w:rPr>
      <w:color w:val="0000FF"/>
      <w:u w:val="single"/>
    </w:rPr>
  </w:style>
  <w:style w:type="character" w:styleId="FollowedHyperlink">
    <w:name w:val="FollowedHyperlink"/>
    <w:basedOn w:val="DefaultParagraphFont"/>
    <w:uiPriority w:val="99"/>
    <w:semiHidden/>
    <w:unhideWhenUsed/>
    <w:rsid w:val="00C95628"/>
    <w:rPr>
      <w:color w:val="800080"/>
      <w:u w:val="single"/>
    </w:rPr>
  </w:style>
  <w:style w:type="character" w:customStyle="1" w:styleId="disclaimer">
    <w:name w:val="disclaimer"/>
    <w:basedOn w:val="DefaultParagraphFont"/>
    <w:rsid w:val="00C95628"/>
  </w:style>
  <w:style w:type="paragraph" w:customStyle="1" w:styleId="ref">
    <w:name w:val="ref"/>
    <w:basedOn w:val="Normal"/>
    <w:rsid w:val="00C9562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C956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ochranelibrary.com/cdsr/doi/10.1002/14651858.CD013166.pub3/supplementarymaterials/CD013166-SUP-02-characteristicsOfIncludedStudies.html" TargetMode="External"/><Relationship Id="rId18" Type="http://schemas.openxmlformats.org/officeDocument/2006/relationships/hyperlink" Target="https://www.cochranelibrary.com/cdsr/doi/10.1002/14651858.CD013166.pub3/supplementarymaterials/CD013166-SUP-02-characteristicsOfIncludedStudies.html" TargetMode="External"/><Relationship Id="rId26" Type="http://schemas.openxmlformats.org/officeDocument/2006/relationships/hyperlink" Target="https://www.cochranelibrary.com/cdsr/doi/10.1002/14651858.CD013166.pub3/supplementarymaterials/CD013166-SUP-02-characteristicsOfIncludedStudies.html" TargetMode="External"/><Relationship Id="rId39" Type="http://schemas.openxmlformats.org/officeDocument/2006/relationships/hyperlink" Target="https://doi.org/10.1111/and.14518" TargetMode="External"/><Relationship Id="rId21" Type="http://schemas.openxmlformats.org/officeDocument/2006/relationships/hyperlink" Target="https://www.cochranelibrary.com/cdsr/doi/10.1002/14651858.CD013166.pub3/supplementarymaterials/CD013166-SUP-02-characteristicsOfIncludedStudies.html" TargetMode="External"/><Relationship Id="rId34" Type="http://schemas.openxmlformats.org/officeDocument/2006/relationships/hyperlink" Target="https://doi.org/10.1097/JU.0000000000002684" TargetMode="External"/><Relationship Id="rId42" Type="http://schemas.openxmlformats.org/officeDocument/2006/relationships/hyperlink" Target="https://doi.org/10.1016/j.juro.2018.02.2876" TargetMode="External"/><Relationship Id="rId47" Type="http://schemas.openxmlformats.org/officeDocument/2006/relationships/hyperlink" Target="https://doi.org/10.1007/s00345-020-03373-y" TargetMode="External"/><Relationship Id="rId50" Type="http://schemas.openxmlformats.org/officeDocument/2006/relationships/hyperlink" Target="https://doi.org/10.1111/iju.12506" TargetMode="External"/><Relationship Id="rId7" Type="http://schemas.openxmlformats.org/officeDocument/2006/relationships/hyperlink" Target="https://www.cochranelibrary.com/cdsr/doi/10.1002/14651858.CD013166.pub3/supplementarymaterials/CD013166-SUP-02-characteristicsOfIncludedStudies.html" TargetMode="External"/><Relationship Id="rId2" Type="http://schemas.openxmlformats.org/officeDocument/2006/relationships/styles" Target="styles.xml"/><Relationship Id="rId16" Type="http://schemas.openxmlformats.org/officeDocument/2006/relationships/hyperlink" Target="https://www.cochranelibrary.com/cdsr/doi/10.1002/14651858.CD013166.pub3/supplementarymaterials/CD013166-SUP-02-characteristicsOfIncludedStudies.html" TargetMode="External"/><Relationship Id="rId29" Type="http://schemas.openxmlformats.org/officeDocument/2006/relationships/hyperlink" Target="https://www.cochranelibrary.com/cdsr/doi/10.1002/14651858.CD013166.pub3/supplementarymaterials/CD013166-SUP-02-characteristicsOfIncludedStudies.html" TargetMode="External"/><Relationship Id="rId11" Type="http://schemas.openxmlformats.org/officeDocument/2006/relationships/hyperlink" Target="https://www.cochranelibrary.com/cdsr/doi/10.1002/14651858.CD013166.pub3/supplementarymaterials/CD013166-SUP-02-characteristicsOfIncludedStudies.html" TargetMode="External"/><Relationship Id="rId24" Type="http://schemas.openxmlformats.org/officeDocument/2006/relationships/hyperlink" Target="https://www.cochranelibrary.com/cdsr/doi/10.1002/14651858.CD013166.pub3/supplementarymaterials/CD013166-SUP-02-characteristicsOfIncludedStudies.html" TargetMode="External"/><Relationship Id="rId32" Type="http://schemas.openxmlformats.org/officeDocument/2006/relationships/hyperlink" Target="https://www.ncbi.nlm.nih.gov/pubmed/PMC5307814" TargetMode="External"/><Relationship Id="rId37" Type="http://schemas.openxmlformats.org/officeDocument/2006/relationships/hyperlink" Target="https://doi.org/10.1016/j.juro.2015.12.049" TargetMode="External"/><Relationship Id="rId40" Type="http://schemas.openxmlformats.org/officeDocument/2006/relationships/hyperlink" Target="https://doi.org/10.1111/andr.13007" TargetMode="External"/><Relationship Id="rId45" Type="http://schemas.openxmlformats.org/officeDocument/2006/relationships/hyperlink" Target="https://doi.org/10.1016/j.juro.2011.12.117" TargetMode="External"/><Relationship Id="rId5" Type="http://schemas.openxmlformats.org/officeDocument/2006/relationships/hyperlink" Target="https://doi.org/10.1002/14651858.CD013166.pub3" TargetMode="External"/><Relationship Id="rId15" Type="http://schemas.openxmlformats.org/officeDocument/2006/relationships/hyperlink" Target="https://www.cochranelibrary.com/cdsr/doi/10.1002/14651858.CD013166.pub3/supplementarymaterials/CD013166-SUP-02-characteristicsOfIncludedStudies.html" TargetMode="External"/><Relationship Id="rId23" Type="http://schemas.openxmlformats.org/officeDocument/2006/relationships/hyperlink" Target="https://www.cochranelibrary.com/cdsr/doi/10.1002/14651858.CD013166.pub3/supplementarymaterials/CD013166-SUP-02-characteristicsOfIncludedStudies.html" TargetMode="External"/><Relationship Id="rId28" Type="http://schemas.openxmlformats.org/officeDocument/2006/relationships/hyperlink" Target="https://www.cochranelibrary.com/cdsr/doi/10.1002/14651858.CD013166.pub3/supplementarymaterials/CD013166-SUP-02-characteristicsOfIncludedStudies.html" TargetMode="External"/><Relationship Id="rId36" Type="http://schemas.openxmlformats.org/officeDocument/2006/relationships/hyperlink" Target="https://doi.org/10.5534/wjmh.190130" TargetMode="External"/><Relationship Id="rId49" Type="http://schemas.openxmlformats.org/officeDocument/2006/relationships/hyperlink" Target="https://doi.org/10.1016/S1569-9056(19)31176-5" TargetMode="External"/><Relationship Id="rId10" Type="http://schemas.openxmlformats.org/officeDocument/2006/relationships/hyperlink" Target="https://www.cochranelibrary.com/cdsr/doi/10.1002/14651858.CD013166.pub3/supplementarymaterials/CD013166-SUP-02-characteristicsOfIncludedStudies.html" TargetMode="External"/><Relationship Id="rId19" Type="http://schemas.openxmlformats.org/officeDocument/2006/relationships/hyperlink" Target="https://www.cochranelibrary.com/cdsr/doi/10.1002/14651858.CD013166.pub3/supplementarymaterials/CD013166-SUP-02-characteristicsOfIncludedStudies.html" TargetMode="External"/><Relationship Id="rId31" Type="http://schemas.openxmlformats.org/officeDocument/2006/relationships/hyperlink" Target="https://doi.org/10.1016/j.jsxm.2016.11.307" TargetMode="External"/><Relationship Id="rId44" Type="http://schemas.openxmlformats.org/officeDocument/2006/relationships/hyperlink" Target="https://www.ncbi.nlm.nih.gov/pubmed/25694008"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ochranelibrary.com/cdsr/doi/10.1002/14651858.CD013166.pub3/supplementarymaterials/CD013166-SUP-02-characteristicsOfIncludedStudies.html" TargetMode="External"/><Relationship Id="rId14" Type="http://schemas.openxmlformats.org/officeDocument/2006/relationships/hyperlink" Target="https://www.cochranelibrary.com/cdsr/doi/10.1002/14651858.CD013166.pub3/supplementarymaterials/CD013166-SUP-02-characteristicsOfIncludedStudies.html" TargetMode="External"/><Relationship Id="rId22" Type="http://schemas.openxmlformats.org/officeDocument/2006/relationships/hyperlink" Target="https://www.cochranelibrary.com/cdsr/doi/10.1002/14651858.CD013166.pub3/supplementarymaterials/CD013166-SUP-02-characteristicsOfIncludedStudies.html" TargetMode="External"/><Relationship Id="rId27" Type="http://schemas.openxmlformats.org/officeDocument/2006/relationships/hyperlink" Target="https://www.cochranelibrary.com/cdsr/doi/10.1002/14651858.CD013166.pub3/supplementarymaterials/CD013166-SUP-02-characteristicsOfIncludedStudies.html" TargetMode="External"/><Relationship Id="rId30" Type="http://schemas.openxmlformats.org/officeDocument/2006/relationships/hyperlink" Target="https://doi.org/10.5534/wjmh.210123" TargetMode="External"/><Relationship Id="rId35" Type="http://schemas.openxmlformats.org/officeDocument/2006/relationships/hyperlink" Target="https://doi.org/10.1093/sexmed/qfad053" TargetMode="External"/><Relationship Id="rId43" Type="http://schemas.openxmlformats.org/officeDocument/2006/relationships/hyperlink" Target="https://doi.org/10.1159/000504788" TargetMode="External"/><Relationship Id="rId48" Type="http://schemas.openxmlformats.org/officeDocument/2006/relationships/hyperlink" Target="https://doi.org/10.1016/j.juro.2017.02.3145" TargetMode="External"/><Relationship Id="rId8" Type="http://schemas.openxmlformats.org/officeDocument/2006/relationships/hyperlink" Target="https://www.cochranelibrary.com/cdsr/doi/10.1002/14651858.CD013166.pub3/supplementarymaterials/CD013166-SUP-02-characteristicsOfIncludedStudies.html"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cochranelibrary.com/cdsr/doi/10.1002/14651858.CD013166.pub3/supplementarymaterials/CD013166-SUP-02-characteristicsOfIncludedStudies.html" TargetMode="External"/><Relationship Id="rId17" Type="http://schemas.openxmlformats.org/officeDocument/2006/relationships/hyperlink" Target="https://www.cochranelibrary.com/cdsr/doi/10.1002/14651858.CD013166.pub3/supplementarymaterials/CD013166-SUP-02-characteristicsOfIncludedStudies.html" TargetMode="External"/><Relationship Id="rId25" Type="http://schemas.openxmlformats.org/officeDocument/2006/relationships/hyperlink" Target="https://www.cochranelibrary.com/cdsr/doi/10.1002/14651858.CD013166.pub3/supplementarymaterials/CD013166-SUP-02-characteristicsOfIncludedStudies.html" TargetMode="External"/><Relationship Id="rId33" Type="http://schemas.openxmlformats.org/officeDocument/2006/relationships/hyperlink" Target="https://doi.org/10.1016/j.jsxm.2017.05.012" TargetMode="External"/><Relationship Id="rId38" Type="http://schemas.openxmlformats.org/officeDocument/2006/relationships/hyperlink" Target="https://doi.org/10.3109/21681805.2014.984326" TargetMode="External"/><Relationship Id="rId46" Type="http://schemas.openxmlformats.org/officeDocument/2006/relationships/hyperlink" Target="https://doi.org/10.1016/j.juro.2017.02.2841" TargetMode="External"/><Relationship Id="rId20" Type="http://schemas.openxmlformats.org/officeDocument/2006/relationships/hyperlink" Target="https://www.cochranelibrary.com/cdsr/doi/10.1002/14651858.CD013166.pub3/supplementarymaterials/CD013166-SUP-02-characteristicsOfIncludedStudies.html" TargetMode="External"/><Relationship Id="rId41" Type="http://schemas.openxmlformats.org/officeDocument/2006/relationships/hyperlink" Target="https://doi.org/10.1111/and.13997" TargetMode="External"/><Relationship Id="rId1" Type="http://schemas.openxmlformats.org/officeDocument/2006/relationships/numbering" Target="numbering.xml"/><Relationship Id="rId6" Type="http://schemas.openxmlformats.org/officeDocument/2006/relationships/hyperlink" Target="https://www.cochranelibrary.com/cdsr/doi/10.1002/14651858.CD013166.pub3/supplementarymaterials/CD013166-SUP-02-characteristicsOfIncludedStudi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1</Pages>
  <Words>12248</Words>
  <Characters>75294</Characters>
  <Application>Microsoft Office Word</Application>
  <DocSecurity>0</DocSecurity>
  <Lines>3098</Lines>
  <Paragraphs>1850</Paragraphs>
  <ScaleCrop>false</ScaleCrop>
  <Company/>
  <LinksUpToDate>false</LinksUpToDate>
  <CharactersWithSpaces>8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ane</dc:creator>
  <cp:keywords/>
  <dc:description/>
  <cp:lastModifiedBy>Robert Lane</cp:lastModifiedBy>
  <cp:revision>4</cp:revision>
  <dcterms:created xsi:type="dcterms:W3CDTF">2026-02-23T15:59:00Z</dcterms:created>
  <dcterms:modified xsi:type="dcterms:W3CDTF">2026-02-26T18:13:00Z</dcterms:modified>
</cp:coreProperties>
</file>